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F2393" w14:textId="6D2F709F" w:rsidR="006F20DE" w:rsidRDefault="006F20DE" w:rsidP="006F20DE">
      <w:pPr>
        <w:rPr>
          <w:bCs/>
        </w:rPr>
      </w:pPr>
      <w:r>
        <w:rPr>
          <w:b/>
        </w:rPr>
        <w:t xml:space="preserve">Table </w:t>
      </w:r>
      <w:r w:rsidR="00917AEC">
        <w:rPr>
          <w:b/>
        </w:rPr>
        <w:t>3</w:t>
      </w:r>
      <w:r>
        <w:rPr>
          <w:b/>
        </w:rPr>
        <w:t xml:space="preserve">: </w:t>
      </w:r>
      <w:r>
        <w:rPr>
          <w:bCs/>
        </w:rPr>
        <w:t>U</w:t>
      </w:r>
      <w:r w:rsidRPr="00C56FBA">
        <w:rPr>
          <w:bCs/>
        </w:rPr>
        <w:t>nivaria</w:t>
      </w:r>
      <w:r w:rsidR="003F6B3E">
        <w:rPr>
          <w:bCs/>
        </w:rPr>
        <w:t>te</w:t>
      </w:r>
      <w:r w:rsidRPr="00C56FBA">
        <w:rPr>
          <w:bCs/>
        </w:rPr>
        <w:t xml:space="preserve"> </w:t>
      </w:r>
      <w:r w:rsidR="003A7D8B">
        <w:rPr>
          <w:bCs/>
        </w:rPr>
        <w:t xml:space="preserve">and multivariate </w:t>
      </w:r>
      <w:r w:rsidRPr="00C56FBA">
        <w:rPr>
          <w:bCs/>
        </w:rPr>
        <w:t xml:space="preserve">analysis </w:t>
      </w:r>
      <w:r w:rsidR="00716FAB">
        <w:rPr>
          <w:bCs/>
        </w:rPr>
        <w:t xml:space="preserve">of different parameters </w:t>
      </w:r>
      <w:r w:rsidRPr="00C56FBA">
        <w:rPr>
          <w:bCs/>
        </w:rPr>
        <w:t>of all spinal cord ependymomas</w:t>
      </w:r>
      <w:r w:rsidR="008638C5">
        <w:rPr>
          <w:bCs/>
        </w:rPr>
        <w:t xml:space="preserve"> as possible predictors for worse neurological outcome</w:t>
      </w:r>
      <w:r>
        <w:rPr>
          <w:bCs/>
        </w:rPr>
        <w:t>.</w:t>
      </w:r>
    </w:p>
    <w:tbl>
      <w:tblPr>
        <w:tblStyle w:val="Tabellenraster"/>
        <w:tblpPr w:leftFromText="141" w:rightFromText="141" w:vertAnchor="page" w:horzAnchor="margin" w:tblpXSpec="center" w:tblpY="2191"/>
        <w:tblW w:w="5562" w:type="pct"/>
        <w:tblLook w:val="04A0" w:firstRow="1" w:lastRow="0" w:firstColumn="1" w:lastColumn="0" w:noHBand="0" w:noVBand="1"/>
      </w:tblPr>
      <w:tblGrid>
        <w:gridCol w:w="2135"/>
        <w:gridCol w:w="1316"/>
        <w:gridCol w:w="851"/>
        <w:gridCol w:w="851"/>
        <w:gridCol w:w="854"/>
        <w:gridCol w:w="1074"/>
        <w:gridCol w:w="854"/>
        <w:gridCol w:w="994"/>
        <w:gridCol w:w="1337"/>
        <w:gridCol w:w="924"/>
        <w:gridCol w:w="940"/>
        <w:gridCol w:w="854"/>
        <w:gridCol w:w="870"/>
        <w:gridCol w:w="983"/>
        <w:gridCol w:w="1045"/>
      </w:tblGrid>
      <w:tr w:rsidR="004A580A" w:rsidRPr="00CB38E9" w14:paraId="55949519" w14:textId="333D28C1" w:rsidTr="00F94537">
        <w:trPr>
          <w:trHeight w:val="289"/>
        </w:trPr>
        <w:tc>
          <w:tcPr>
            <w:tcW w:w="672" w:type="pct"/>
            <w:shd w:val="clear" w:color="auto" w:fill="2E74B5" w:themeFill="accent5" w:themeFillShade="BF"/>
            <w:vAlign w:val="center"/>
          </w:tcPr>
          <w:p w14:paraId="28C5E221" w14:textId="23DBAC74" w:rsidR="00482CD4" w:rsidRPr="006D2922" w:rsidRDefault="00482CD4" w:rsidP="00482CD4">
            <w:pPr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414" w:type="pct"/>
            <w:shd w:val="clear" w:color="auto" w:fill="2E74B5" w:themeFill="accent5" w:themeFillShade="BF"/>
          </w:tcPr>
          <w:p w14:paraId="2DDA54A7" w14:textId="3308B2AB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reoperative MCS (&gt;2)</w:t>
            </w:r>
          </w:p>
        </w:tc>
        <w:tc>
          <w:tcPr>
            <w:tcW w:w="268" w:type="pct"/>
            <w:shd w:val="clear" w:color="auto" w:fill="2E74B5" w:themeFill="accent5" w:themeFillShade="BF"/>
          </w:tcPr>
          <w:p w14:paraId="2BEE4E2E" w14:textId="77777777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68" w:type="pct"/>
            <w:shd w:val="clear" w:color="auto" w:fill="2E74B5" w:themeFill="accent5" w:themeFillShade="BF"/>
          </w:tcPr>
          <w:p w14:paraId="703A076F" w14:textId="77777777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9" w:type="pct"/>
            <w:shd w:val="clear" w:color="auto" w:fill="2E74B5" w:themeFill="accent5" w:themeFillShade="BF"/>
          </w:tcPr>
          <w:p w14:paraId="08AB65CB" w14:textId="6A440B4B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WHO Grade (II/III)</w:t>
            </w:r>
          </w:p>
        </w:tc>
        <w:tc>
          <w:tcPr>
            <w:tcW w:w="607" w:type="pct"/>
            <w:gridSpan w:val="2"/>
            <w:shd w:val="clear" w:color="auto" w:fill="2E74B5" w:themeFill="accent5" w:themeFillShade="BF"/>
          </w:tcPr>
          <w:p w14:paraId="1479E100" w14:textId="01538FBB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Tumor volume (</w:t>
            </w:r>
            <w:r w:rsidRPr="006D2922">
              <w:rPr>
                <w:rFonts w:cs="Times New Roman"/>
                <w:b/>
                <w:sz w:val="20"/>
                <w:szCs w:val="20"/>
              </w:rPr>
              <w:t>cm</w:t>
            </w:r>
            <w:r w:rsidRPr="006D2922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2E74B5" w:themeFill="accent5" w:themeFillShade="BF"/>
          </w:tcPr>
          <w:p w14:paraId="4230668F" w14:textId="71667FFC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pine segment (C/Th)</w:t>
            </w:r>
          </w:p>
        </w:tc>
        <w:tc>
          <w:tcPr>
            <w:tcW w:w="421" w:type="pct"/>
            <w:shd w:val="clear" w:color="auto" w:fill="2E74B5" w:themeFill="accent5" w:themeFillShade="BF"/>
          </w:tcPr>
          <w:p w14:paraId="57E7958A" w14:textId="673B96F4" w:rsidR="00482CD4" w:rsidRPr="006D2922" w:rsidRDefault="004A580A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mber of vertebras</w:t>
            </w:r>
            <w:r w:rsidR="00482CD4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(&gt;2)</w:t>
            </w:r>
          </w:p>
        </w:tc>
        <w:tc>
          <w:tcPr>
            <w:tcW w:w="291" w:type="pct"/>
            <w:shd w:val="clear" w:color="auto" w:fill="2E74B5" w:themeFill="accent5" w:themeFillShade="BF"/>
          </w:tcPr>
          <w:p w14:paraId="1C024A51" w14:textId="517A345E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ain (No)</w:t>
            </w:r>
          </w:p>
        </w:tc>
        <w:tc>
          <w:tcPr>
            <w:tcW w:w="296" w:type="pct"/>
            <w:shd w:val="clear" w:color="auto" w:fill="2E74B5" w:themeFill="accent5" w:themeFillShade="BF"/>
          </w:tcPr>
          <w:p w14:paraId="0AA32259" w14:textId="5837D902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ensory disorder (Yes)</w:t>
            </w:r>
          </w:p>
        </w:tc>
        <w:tc>
          <w:tcPr>
            <w:tcW w:w="269" w:type="pct"/>
            <w:shd w:val="clear" w:color="auto" w:fill="2E74B5" w:themeFill="accent5" w:themeFillShade="BF"/>
          </w:tcPr>
          <w:p w14:paraId="79718A81" w14:textId="4A84655D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aresis (Yes)</w:t>
            </w:r>
          </w:p>
        </w:tc>
        <w:tc>
          <w:tcPr>
            <w:tcW w:w="274" w:type="pct"/>
            <w:shd w:val="clear" w:color="auto" w:fill="2E74B5" w:themeFill="accent5" w:themeFillShade="BF"/>
          </w:tcPr>
          <w:p w14:paraId="66930BFD" w14:textId="07A7AFE8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Ataxia (Yes)</w:t>
            </w:r>
          </w:p>
        </w:tc>
        <w:tc>
          <w:tcPr>
            <w:tcW w:w="309" w:type="pct"/>
            <w:shd w:val="clear" w:color="auto" w:fill="2E74B5" w:themeFill="accent5" w:themeFillShade="BF"/>
          </w:tcPr>
          <w:p w14:paraId="323FD329" w14:textId="6715C456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ubtotal tumor resection</w:t>
            </w:r>
          </w:p>
        </w:tc>
        <w:tc>
          <w:tcPr>
            <w:tcW w:w="330" w:type="pct"/>
            <w:shd w:val="clear" w:color="auto" w:fill="2E74B5" w:themeFill="accent5" w:themeFillShade="BF"/>
          </w:tcPr>
          <w:p w14:paraId="4C514E40" w14:textId="72463056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ymptom duration</w:t>
            </w:r>
          </w:p>
        </w:tc>
      </w:tr>
      <w:tr w:rsidR="004A580A" w:rsidRPr="00CB38E9" w14:paraId="74FE3846" w14:textId="6633DACB" w:rsidTr="00F94537">
        <w:trPr>
          <w:trHeight w:val="289"/>
        </w:trPr>
        <w:tc>
          <w:tcPr>
            <w:tcW w:w="672" w:type="pct"/>
          </w:tcPr>
          <w:p w14:paraId="4028CBAE" w14:textId="77777777" w:rsidR="00482CD4" w:rsidRPr="006D2922" w:rsidRDefault="00482CD4" w:rsidP="00482CD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6D2922">
              <w:rPr>
                <w:rFonts w:cs="Times New Roman"/>
                <w:b/>
                <w:i/>
                <w:iCs/>
                <w:sz w:val="20"/>
                <w:szCs w:val="20"/>
              </w:rPr>
              <w:t>Univariate analysis</w:t>
            </w:r>
          </w:p>
        </w:tc>
        <w:tc>
          <w:tcPr>
            <w:tcW w:w="414" w:type="pct"/>
          </w:tcPr>
          <w:p w14:paraId="781AA5C1" w14:textId="46003C32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68" w:type="pct"/>
          </w:tcPr>
          <w:p w14:paraId="3155CB42" w14:textId="5B893CB8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68" w:type="pct"/>
          </w:tcPr>
          <w:p w14:paraId="43637D6A" w14:textId="6C074D76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69" w:type="pct"/>
          </w:tcPr>
          <w:p w14:paraId="5ACF2E90" w14:textId="28BE4F27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38" w:type="pct"/>
          </w:tcPr>
          <w:p w14:paraId="593A2918" w14:textId="21B30110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 xml:space="preserve">Medians </w:t>
            </w:r>
          </w:p>
        </w:tc>
        <w:tc>
          <w:tcPr>
            <w:tcW w:w="269" w:type="pct"/>
          </w:tcPr>
          <w:p w14:paraId="2747754E" w14:textId="0AF176C8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13" w:type="pct"/>
          </w:tcPr>
          <w:p w14:paraId="7B6C0746" w14:textId="342193C9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421" w:type="pct"/>
          </w:tcPr>
          <w:p w14:paraId="7A6015BE" w14:textId="3C4171D7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1" w:type="pct"/>
          </w:tcPr>
          <w:p w14:paraId="532F0A0A" w14:textId="1977C081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6" w:type="pct"/>
          </w:tcPr>
          <w:p w14:paraId="4EA110C0" w14:textId="5F19FE9F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69" w:type="pct"/>
          </w:tcPr>
          <w:p w14:paraId="140C7DE7" w14:textId="47C56499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74" w:type="pct"/>
          </w:tcPr>
          <w:p w14:paraId="3E46CCD4" w14:textId="7958D12E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9" w:type="pct"/>
          </w:tcPr>
          <w:p w14:paraId="3D2CA68D" w14:textId="2B9BA328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30" w:type="pct"/>
          </w:tcPr>
          <w:p w14:paraId="6E5D8D03" w14:textId="5BA6E0A0" w:rsidR="00482CD4" w:rsidRPr="00F94537" w:rsidRDefault="00482CD4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4A580A" w:rsidRPr="00CB38E9" w14:paraId="37976A24" w14:textId="15F7A22E" w:rsidTr="00F94537">
        <w:trPr>
          <w:trHeight w:val="289"/>
        </w:trPr>
        <w:tc>
          <w:tcPr>
            <w:tcW w:w="672" w:type="pct"/>
            <w:shd w:val="clear" w:color="auto" w:fill="FFF2CC" w:themeFill="accent4" w:themeFillTint="33"/>
          </w:tcPr>
          <w:p w14:paraId="57C1D974" w14:textId="31108E85" w:rsidR="00482CD4" w:rsidRPr="006D2922" w:rsidRDefault="00482CD4" w:rsidP="00482CD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ostoperative MCS (score &gt;2)</w:t>
            </w:r>
          </w:p>
        </w:tc>
        <w:tc>
          <w:tcPr>
            <w:tcW w:w="414" w:type="pct"/>
            <w:shd w:val="clear" w:color="auto" w:fill="FFF2CC" w:themeFill="accent4" w:themeFillTint="33"/>
          </w:tcPr>
          <w:p w14:paraId="42C01314" w14:textId="77777777" w:rsidR="00482CD4" w:rsidRPr="006D2922" w:rsidRDefault="00482CD4" w:rsidP="00482CD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68" w:type="pct"/>
            <w:shd w:val="clear" w:color="auto" w:fill="FFF2CC" w:themeFill="accent4" w:themeFillTint="33"/>
          </w:tcPr>
          <w:p w14:paraId="5DA8BB3C" w14:textId="04DB8356" w:rsidR="00482CD4" w:rsidRPr="006D2922" w:rsidRDefault="00482CD4" w:rsidP="00482CD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892</w:t>
            </w:r>
          </w:p>
        </w:tc>
        <w:tc>
          <w:tcPr>
            <w:tcW w:w="268" w:type="pct"/>
            <w:shd w:val="clear" w:color="auto" w:fill="FFF2CC" w:themeFill="accent4" w:themeFillTint="33"/>
          </w:tcPr>
          <w:p w14:paraId="2D23C5E3" w14:textId="656A1694" w:rsidR="00482CD4" w:rsidRPr="006D2922" w:rsidRDefault="00482CD4" w:rsidP="00482CD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83</w:t>
            </w:r>
          </w:p>
        </w:tc>
        <w:tc>
          <w:tcPr>
            <w:tcW w:w="269" w:type="pct"/>
            <w:shd w:val="clear" w:color="auto" w:fill="FFF2CC" w:themeFill="accent4" w:themeFillTint="33"/>
          </w:tcPr>
          <w:p w14:paraId="506B6E2E" w14:textId="4AC903B9" w:rsidR="00482CD4" w:rsidRPr="00E16F18" w:rsidRDefault="00482CD4" w:rsidP="00482CD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16F18">
              <w:rPr>
                <w:rFonts w:cs="Times New Roman"/>
                <w:sz w:val="20"/>
                <w:szCs w:val="20"/>
              </w:rPr>
              <w:t>0.115</w:t>
            </w:r>
          </w:p>
        </w:tc>
        <w:tc>
          <w:tcPr>
            <w:tcW w:w="338" w:type="pct"/>
            <w:shd w:val="clear" w:color="auto" w:fill="FFF2CC" w:themeFill="accent4" w:themeFillTint="33"/>
          </w:tcPr>
          <w:p w14:paraId="666D52C1" w14:textId="159DD890" w:rsidR="00482CD4" w:rsidRPr="006D2922" w:rsidRDefault="00482CD4" w:rsidP="00482CD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3.0 vs 1.6</w:t>
            </w:r>
          </w:p>
        </w:tc>
        <w:tc>
          <w:tcPr>
            <w:tcW w:w="269" w:type="pct"/>
            <w:shd w:val="clear" w:color="auto" w:fill="FFF2CC" w:themeFill="accent4" w:themeFillTint="33"/>
          </w:tcPr>
          <w:p w14:paraId="0B0CA516" w14:textId="2E841282" w:rsidR="00482CD4" w:rsidRPr="006D2922" w:rsidRDefault="00482CD4" w:rsidP="00482CD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313" w:type="pct"/>
            <w:shd w:val="clear" w:color="auto" w:fill="FFF2CC" w:themeFill="accent4" w:themeFillTint="33"/>
          </w:tcPr>
          <w:p w14:paraId="7F25F0D7" w14:textId="27EF9427" w:rsidR="00482CD4" w:rsidRPr="006D2922" w:rsidRDefault="00482CD4" w:rsidP="00482CD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421" w:type="pct"/>
            <w:shd w:val="clear" w:color="auto" w:fill="FFF2CC" w:themeFill="accent4" w:themeFillTint="33"/>
          </w:tcPr>
          <w:p w14:paraId="6D955C9E" w14:textId="44E47D07" w:rsidR="00482CD4" w:rsidRPr="006D2922" w:rsidRDefault="00482CD4" w:rsidP="00482CD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1" w:type="pct"/>
            <w:shd w:val="clear" w:color="auto" w:fill="FFF2CC" w:themeFill="accent4" w:themeFillTint="33"/>
          </w:tcPr>
          <w:p w14:paraId="160F04A0" w14:textId="44D559A2" w:rsidR="00482CD4" w:rsidRPr="006D2922" w:rsidRDefault="00482CD4" w:rsidP="00482CD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96" w:type="pct"/>
            <w:shd w:val="clear" w:color="auto" w:fill="FFF2CC" w:themeFill="accent4" w:themeFillTint="33"/>
          </w:tcPr>
          <w:p w14:paraId="59311EE7" w14:textId="4C2226D0" w:rsidR="00482CD4" w:rsidRPr="006D2922" w:rsidRDefault="00482CD4" w:rsidP="00482CD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360</w:t>
            </w:r>
          </w:p>
        </w:tc>
        <w:tc>
          <w:tcPr>
            <w:tcW w:w="269" w:type="pct"/>
            <w:shd w:val="clear" w:color="auto" w:fill="FFF2CC" w:themeFill="accent4" w:themeFillTint="33"/>
          </w:tcPr>
          <w:p w14:paraId="4C7B6746" w14:textId="3272CE9C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274" w:type="pct"/>
            <w:shd w:val="clear" w:color="auto" w:fill="FFF2CC" w:themeFill="accent4" w:themeFillTint="33"/>
          </w:tcPr>
          <w:p w14:paraId="3535BCBA" w14:textId="73E1AF39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309" w:type="pct"/>
            <w:shd w:val="clear" w:color="auto" w:fill="FFF2CC" w:themeFill="accent4" w:themeFillTint="33"/>
          </w:tcPr>
          <w:p w14:paraId="6995EC4E" w14:textId="64B83DDF" w:rsidR="00482CD4" w:rsidRPr="006D2922" w:rsidRDefault="00482CD4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188</w:t>
            </w:r>
          </w:p>
        </w:tc>
        <w:tc>
          <w:tcPr>
            <w:tcW w:w="330" w:type="pct"/>
            <w:shd w:val="clear" w:color="auto" w:fill="FFF2CC" w:themeFill="accent4" w:themeFillTint="33"/>
          </w:tcPr>
          <w:p w14:paraId="58157C60" w14:textId="3C21A7B3" w:rsidR="00482CD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68*</w:t>
            </w:r>
          </w:p>
        </w:tc>
      </w:tr>
      <w:tr w:rsidR="004A580A" w:rsidRPr="00CB38E9" w14:paraId="62791EDE" w14:textId="4B515B85" w:rsidTr="00F94537">
        <w:trPr>
          <w:trHeight w:val="289"/>
        </w:trPr>
        <w:tc>
          <w:tcPr>
            <w:tcW w:w="672" w:type="pct"/>
            <w:shd w:val="clear" w:color="auto" w:fill="FFE599" w:themeFill="accent4" w:themeFillTint="66"/>
          </w:tcPr>
          <w:p w14:paraId="46CFBFF1" w14:textId="1B0ABBFA" w:rsidR="003112B4" w:rsidRPr="006D2922" w:rsidRDefault="003112B4" w:rsidP="003112B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3 months of follow-up (score &gt;2)</w:t>
            </w:r>
          </w:p>
        </w:tc>
        <w:tc>
          <w:tcPr>
            <w:tcW w:w="414" w:type="pct"/>
            <w:shd w:val="clear" w:color="auto" w:fill="FFE599" w:themeFill="accent4" w:themeFillTint="66"/>
          </w:tcPr>
          <w:p w14:paraId="2B036ABA" w14:textId="77777777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68" w:type="pct"/>
            <w:shd w:val="clear" w:color="auto" w:fill="FFE599" w:themeFill="accent4" w:themeFillTint="66"/>
          </w:tcPr>
          <w:p w14:paraId="3D2223CF" w14:textId="6C682370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662</w:t>
            </w:r>
          </w:p>
        </w:tc>
        <w:tc>
          <w:tcPr>
            <w:tcW w:w="268" w:type="pct"/>
            <w:shd w:val="clear" w:color="auto" w:fill="FFE599" w:themeFill="accent4" w:themeFillTint="66"/>
          </w:tcPr>
          <w:p w14:paraId="61C4858D" w14:textId="14FCC571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711</w:t>
            </w:r>
          </w:p>
        </w:tc>
        <w:tc>
          <w:tcPr>
            <w:tcW w:w="269" w:type="pct"/>
            <w:shd w:val="clear" w:color="auto" w:fill="FFE599" w:themeFill="accent4" w:themeFillTint="66"/>
          </w:tcPr>
          <w:p w14:paraId="4B446BC2" w14:textId="08980968" w:rsidR="003112B4" w:rsidRPr="00E16F18" w:rsidRDefault="003112B4" w:rsidP="003112B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098</w:t>
            </w:r>
          </w:p>
        </w:tc>
        <w:tc>
          <w:tcPr>
            <w:tcW w:w="338" w:type="pct"/>
            <w:shd w:val="clear" w:color="auto" w:fill="FFE599" w:themeFill="accent4" w:themeFillTint="66"/>
          </w:tcPr>
          <w:p w14:paraId="20E50D30" w14:textId="7217270D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3.0 vs 1.6</w:t>
            </w:r>
          </w:p>
        </w:tc>
        <w:tc>
          <w:tcPr>
            <w:tcW w:w="269" w:type="pct"/>
            <w:shd w:val="clear" w:color="auto" w:fill="FFE599" w:themeFill="accent4" w:themeFillTint="66"/>
          </w:tcPr>
          <w:p w14:paraId="0E37BDB0" w14:textId="63FC8B0F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313" w:type="pct"/>
            <w:shd w:val="clear" w:color="auto" w:fill="FFE599" w:themeFill="accent4" w:themeFillTint="66"/>
          </w:tcPr>
          <w:p w14:paraId="0B74B4D9" w14:textId="5A7E4C1E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421" w:type="pct"/>
            <w:shd w:val="clear" w:color="auto" w:fill="FFE599" w:themeFill="accent4" w:themeFillTint="66"/>
          </w:tcPr>
          <w:p w14:paraId="174AAD3F" w14:textId="0B62841C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1" w:type="pct"/>
            <w:shd w:val="clear" w:color="auto" w:fill="FFE599" w:themeFill="accent4" w:themeFillTint="66"/>
          </w:tcPr>
          <w:p w14:paraId="26E4F725" w14:textId="7451FA4E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6" w:type="pct"/>
            <w:shd w:val="clear" w:color="auto" w:fill="FFE599" w:themeFill="accent4" w:themeFillTint="66"/>
          </w:tcPr>
          <w:p w14:paraId="38EA1531" w14:textId="7F4FB57A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60</w:t>
            </w:r>
          </w:p>
        </w:tc>
        <w:tc>
          <w:tcPr>
            <w:tcW w:w="269" w:type="pct"/>
            <w:shd w:val="clear" w:color="auto" w:fill="FFE599" w:themeFill="accent4" w:themeFillTint="66"/>
          </w:tcPr>
          <w:p w14:paraId="073BCEF9" w14:textId="10F9CB3F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274" w:type="pct"/>
            <w:shd w:val="clear" w:color="auto" w:fill="FFE599" w:themeFill="accent4" w:themeFillTint="66"/>
          </w:tcPr>
          <w:p w14:paraId="1C7FD597" w14:textId="3D1B43E4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309" w:type="pct"/>
            <w:shd w:val="clear" w:color="auto" w:fill="FFE599" w:themeFill="accent4" w:themeFillTint="66"/>
          </w:tcPr>
          <w:p w14:paraId="6F31BEFF" w14:textId="651D826D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330" w:type="pct"/>
            <w:shd w:val="clear" w:color="auto" w:fill="FFE599" w:themeFill="accent4" w:themeFillTint="66"/>
          </w:tcPr>
          <w:p w14:paraId="0B30E5B2" w14:textId="11F6C7AE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08**</w:t>
            </w:r>
          </w:p>
        </w:tc>
      </w:tr>
      <w:tr w:rsidR="004A580A" w:rsidRPr="00CB38E9" w14:paraId="42124326" w14:textId="6DE8921D" w:rsidTr="00F94537">
        <w:trPr>
          <w:trHeight w:val="303"/>
        </w:trPr>
        <w:tc>
          <w:tcPr>
            <w:tcW w:w="672" w:type="pct"/>
            <w:shd w:val="clear" w:color="auto" w:fill="FFD966" w:themeFill="accent4" w:themeFillTint="99"/>
          </w:tcPr>
          <w:p w14:paraId="5BA20995" w14:textId="1C81D958" w:rsidR="003112B4" w:rsidRPr="006D2922" w:rsidRDefault="003112B4" w:rsidP="003112B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6 months of follow-up (score &gt;2)</w:t>
            </w:r>
          </w:p>
        </w:tc>
        <w:tc>
          <w:tcPr>
            <w:tcW w:w="414" w:type="pct"/>
            <w:shd w:val="clear" w:color="auto" w:fill="FFD966" w:themeFill="accent4" w:themeFillTint="99"/>
          </w:tcPr>
          <w:p w14:paraId="72567849" w14:textId="77777777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68" w:type="pct"/>
            <w:shd w:val="clear" w:color="auto" w:fill="FFD966" w:themeFill="accent4" w:themeFillTint="99"/>
          </w:tcPr>
          <w:p w14:paraId="7A517C95" w14:textId="2B522479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912</w:t>
            </w:r>
          </w:p>
        </w:tc>
        <w:tc>
          <w:tcPr>
            <w:tcW w:w="268" w:type="pct"/>
            <w:shd w:val="clear" w:color="auto" w:fill="FFD966" w:themeFill="accent4" w:themeFillTint="99"/>
          </w:tcPr>
          <w:p w14:paraId="232547E8" w14:textId="41DDB621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76</w:t>
            </w:r>
          </w:p>
        </w:tc>
        <w:tc>
          <w:tcPr>
            <w:tcW w:w="269" w:type="pct"/>
            <w:shd w:val="clear" w:color="auto" w:fill="FFD966" w:themeFill="accent4" w:themeFillTint="99"/>
          </w:tcPr>
          <w:p w14:paraId="684458C9" w14:textId="192B3533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188</w:t>
            </w:r>
          </w:p>
        </w:tc>
        <w:tc>
          <w:tcPr>
            <w:tcW w:w="338" w:type="pct"/>
            <w:shd w:val="clear" w:color="auto" w:fill="FFD966" w:themeFill="accent4" w:themeFillTint="99"/>
          </w:tcPr>
          <w:p w14:paraId="5651CD0C" w14:textId="7D420F63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3.0 vs 1.6</w:t>
            </w:r>
          </w:p>
        </w:tc>
        <w:tc>
          <w:tcPr>
            <w:tcW w:w="269" w:type="pct"/>
            <w:shd w:val="clear" w:color="auto" w:fill="FFD966" w:themeFill="accent4" w:themeFillTint="99"/>
          </w:tcPr>
          <w:p w14:paraId="1B343501" w14:textId="0152B428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313" w:type="pct"/>
            <w:shd w:val="clear" w:color="auto" w:fill="FFD966" w:themeFill="accent4" w:themeFillTint="99"/>
          </w:tcPr>
          <w:p w14:paraId="3CE23391" w14:textId="06667ED2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421" w:type="pct"/>
            <w:shd w:val="clear" w:color="auto" w:fill="FFD966" w:themeFill="accent4" w:themeFillTint="99"/>
          </w:tcPr>
          <w:p w14:paraId="4CE11119" w14:textId="1D4D81DD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1" w:type="pct"/>
            <w:shd w:val="clear" w:color="auto" w:fill="FFD966" w:themeFill="accent4" w:themeFillTint="99"/>
          </w:tcPr>
          <w:p w14:paraId="7159DA99" w14:textId="61379B12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96" w:type="pct"/>
            <w:shd w:val="clear" w:color="auto" w:fill="FFD966" w:themeFill="accent4" w:themeFillTint="99"/>
          </w:tcPr>
          <w:p w14:paraId="1F241CB7" w14:textId="1FE36096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614</w:t>
            </w:r>
          </w:p>
        </w:tc>
        <w:tc>
          <w:tcPr>
            <w:tcW w:w="269" w:type="pct"/>
            <w:shd w:val="clear" w:color="auto" w:fill="FFD966" w:themeFill="accent4" w:themeFillTint="99"/>
          </w:tcPr>
          <w:p w14:paraId="476E5925" w14:textId="2BD9B662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74" w:type="pct"/>
            <w:shd w:val="clear" w:color="auto" w:fill="FFD966" w:themeFill="accent4" w:themeFillTint="99"/>
          </w:tcPr>
          <w:p w14:paraId="6F5EB0E9" w14:textId="0278CB4A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309" w:type="pct"/>
            <w:shd w:val="clear" w:color="auto" w:fill="FFD966" w:themeFill="accent4" w:themeFillTint="99"/>
          </w:tcPr>
          <w:p w14:paraId="1EB5DDFF" w14:textId="5AF0C627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330" w:type="pct"/>
            <w:shd w:val="clear" w:color="auto" w:fill="FFD966" w:themeFill="accent4" w:themeFillTint="99"/>
          </w:tcPr>
          <w:p w14:paraId="0E3A4212" w14:textId="485357A4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671***</w:t>
            </w:r>
          </w:p>
        </w:tc>
      </w:tr>
      <w:tr w:rsidR="004A580A" w:rsidRPr="00CB38E9" w14:paraId="6ACEFF6F" w14:textId="6C0576CA" w:rsidTr="00F94537">
        <w:trPr>
          <w:trHeight w:val="303"/>
        </w:trPr>
        <w:tc>
          <w:tcPr>
            <w:tcW w:w="672" w:type="pct"/>
            <w:shd w:val="clear" w:color="auto" w:fill="FFC000" w:themeFill="accent4"/>
          </w:tcPr>
          <w:p w14:paraId="51A6D588" w14:textId="70E424A5" w:rsidR="003112B4" w:rsidRPr="006D2922" w:rsidRDefault="003112B4" w:rsidP="003112B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12 months of follow-up (score &gt;2)</w:t>
            </w:r>
          </w:p>
        </w:tc>
        <w:tc>
          <w:tcPr>
            <w:tcW w:w="414" w:type="pct"/>
            <w:shd w:val="clear" w:color="auto" w:fill="FFC000" w:themeFill="accent4"/>
          </w:tcPr>
          <w:p w14:paraId="085A9C40" w14:textId="77777777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68" w:type="pct"/>
            <w:shd w:val="clear" w:color="auto" w:fill="FFC000" w:themeFill="accent4"/>
          </w:tcPr>
          <w:p w14:paraId="1728EE90" w14:textId="6752311C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13</w:t>
            </w:r>
          </w:p>
        </w:tc>
        <w:tc>
          <w:tcPr>
            <w:tcW w:w="268" w:type="pct"/>
            <w:shd w:val="clear" w:color="auto" w:fill="FFC000" w:themeFill="accent4"/>
          </w:tcPr>
          <w:p w14:paraId="1854BD57" w14:textId="0104936B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24</w:t>
            </w:r>
          </w:p>
        </w:tc>
        <w:tc>
          <w:tcPr>
            <w:tcW w:w="269" w:type="pct"/>
            <w:shd w:val="clear" w:color="auto" w:fill="FFC000" w:themeFill="accent4"/>
          </w:tcPr>
          <w:p w14:paraId="05F080D6" w14:textId="61257D1C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23</w:t>
            </w:r>
          </w:p>
        </w:tc>
        <w:tc>
          <w:tcPr>
            <w:tcW w:w="338" w:type="pct"/>
            <w:shd w:val="clear" w:color="auto" w:fill="FFC000" w:themeFill="accent4"/>
          </w:tcPr>
          <w:p w14:paraId="55CEDF54" w14:textId="3630C720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4.4 vs 1.7</w:t>
            </w:r>
          </w:p>
        </w:tc>
        <w:tc>
          <w:tcPr>
            <w:tcW w:w="269" w:type="pct"/>
            <w:shd w:val="clear" w:color="auto" w:fill="FFC000" w:themeFill="accent4"/>
          </w:tcPr>
          <w:p w14:paraId="7C5A7A8B" w14:textId="77352820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37</w:t>
            </w:r>
          </w:p>
        </w:tc>
        <w:tc>
          <w:tcPr>
            <w:tcW w:w="313" w:type="pct"/>
            <w:shd w:val="clear" w:color="auto" w:fill="FFC000" w:themeFill="accent4"/>
          </w:tcPr>
          <w:p w14:paraId="361C2F51" w14:textId="3EFF3C61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421" w:type="pct"/>
            <w:shd w:val="clear" w:color="auto" w:fill="FFC000" w:themeFill="accent4"/>
          </w:tcPr>
          <w:p w14:paraId="725003F9" w14:textId="41D51609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1" w:type="pct"/>
            <w:shd w:val="clear" w:color="auto" w:fill="FFC000" w:themeFill="accent4"/>
          </w:tcPr>
          <w:p w14:paraId="02B56797" w14:textId="3AFDF91F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96" w:type="pct"/>
            <w:shd w:val="clear" w:color="auto" w:fill="FFC000" w:themeFill="accent4"/>
          </w:tcPr>
          <w:p w14:paraId="0453B059" w14:textId="31A94D9E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93</w:t>
            </w:r>
          </w:p>
        </w:tc>
        <w:tc>
          <w:tcPr>
            <w:tcW w:w="269" w:type="pct"/>
            <w:shd w:val="clear" w:color="auto" w:fill="FFC000" w:themeFill="accent4"/>
          </w:tcPr>
          <w:p w14:paraId="19A10B6C" w14:textId="36DB7AF7" w:rsidR="003112B4" w:rsidRPr="006D2922" w:rsidRDefault="003112B4" w:rsidP="003112B4">
            <w:pPr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274" w:type="pct"/>
            <w:shd w:val="clear" w:color="auto" w:fill="FFC000" w:themeFill="accent4"/>
          </w:tcPr>
          <w:p w14:paraId="523FE479" w14:textId="6980F4CF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309" w:type="pct"/>
            <w:shd w:val="clear" w:color="auto" w:fill="FFC000" w:themeFill="accent4"/>
          </w:tcPr>
          <w:p w14:paraId="782CD407" w14:textId="1246A60D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330" w:type="pct"/>
            <w:shd w:val="clear" w:color="auto" w:fill="FFC000" w:themeFill="accent4"/>
          </w:tcPr>
          <w:p w14:paraId="28AB23D0" w14:textId="1FBD6062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146#</w:t>
            </w:r>
          </w:p>
        </w:tc>
      </w:tr>
      <w:tr w:rsidR="004A580A" w:rsidRPr="00CB38E9" w14:paraId="0B438887" w14:textId="4889A2ED" w:rsidTr="00F94537">
        <w:trPr>
          <w:trHeight w:val="303"/>
        </w:trPr>
        <w:tc>
          <w:tcPr>
            <w:tcW w:w="672" w:type="pct"/>
            <w:shd w:val="clear" w:color="auto" w:fill="BF8F00" w:themeFill="accent4" w:themeFillShade="BF"/>
          </w:tcPr>
          <w:p w14:paraId="222A3EEF" w14:textId="7CD56D41" w:rsidR="003112B4" w:rsidRPr="006D2922" w:rsidRDefault="003112B4" w:rsidP="003112B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24 months of follow-up (score &gt;2)</w:t>
            </w:r>
          </w:p>
        </w:tc>
        <w:tc>
          <w:tcPr>
            <w:tcW w:w="414" w:type="pct"/>
            <w:shd w:val="clear" w:color="auto" w:fill="BF8F00" w:themeFill="accent4" w:themeFillShade="BF"/>
          </w:tcPr>
          <w:p w14:paraId="49BD292C" w14:textId="77777777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68" w:type="pct"/>
            <w:shd w:val="clear" w:color="auto" w:fill="BF8F00" w:themeFill="accent4" w:themeFillShade="BF"/>
          </w:tcPr>
          <w:p w14:paraId="78E1485C" w14:textId="2F8FC324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72</w:t>
            </w:r>
          </w:p>
        </w:tc>
        <w:tc>
          <w:tcPr>
            <w:tcW w:w="268" w:type="pct"/>
            <w:shd w:val="clear" w:color="auto" w:fill="BF8F00" w:themeFill="accent4" w:themeFillShade="BF"/>
          </w:tcPr>
          <w:p w14:paraId="75A1E748" w14:textId="760418AE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43</w:t>
            </w:r>
          </w:p>
        </w:tc>
        <w:tc>
          <w:tcPr>
            <w:tcW w:w="269" w:type="pct"/>
            <w:shd w:val="clear" w:color="auto" w:fill="BF8F00" w:themeFill="accent4" w:themeFillShade="BF"/>
          </w:tcPr>
          <w:p w14:paraId="5F32AAB8" w14:textId="74C7A576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21</w:t>
            </w:r>
          </w:p>
        </w:tc>
        <w:tc>
          <w:tcPr>
            <w:tcW w:w="338" w:type="pct"/>
            <w:shd w:val="clear" w:color="auto" w:fill="BF8F00" w:themeFill="accent4" w:themeFillShade="BF"/>
          </w:tcPr>
          <w:p w14:paraId="75220180" w14:textId="3D542AD3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4.4 vs 1.7</w:t>
            </w:r>
          </w:p>
        </w:tc>
        <w:tc>
          <w:tcPr>
            <w:tcW w:w="269" w:type="pct"/>
            <w:shd w:val="clear" w:color="auto" w:fill="BF8F00" w:themeFill="accent4" w:themeFillShade="BF"/>
          </w:tcPr>
          <w:p w14:paraId="34A0937F" w14:textId="5E963CDC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313" w:type="pct"/>
            <w:shd w:val="clear" w:color="auto" w:fill="BF8F00" w:themeFill="accent4" w:themeFillShade="BF"/>
          </w:tcPr>
          <w:p w14:paraId="0F473CB1" w14:textId="2F5B38F2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421" w:type="pct"/>
            <w:shd w:val="clear" w:color="auto" w:fill="BF8F00" w:themeFill="accent4" w:themeFillShade="BF"/>
          </w:tcPr>
          <w:p w14:paraId="3AF005B4" w14:textId="77FE5DD4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1" w:type="pct"/>
            <w:shd w:val="clear" w:color="auto" w:fill="BF8F00" w:themeFill="accent4" w:themeFillShade="BF"/>
          </w:tcPr>
          <w:p w14:paraId="25179519" w14:textId="23946ED5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96" w:type="pct"/>
            <w:shd w:val="clear" w:color="auto" w:fill="BF8F00" w:themeFill="accent4" w:themeFillShade="BF"/>
          </w:tcPr>
          <w:p w14:paraId="14BF973B" w14:textId="07DA8CC2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39</w:t>
            </w:r>
          </w:p>
        </w:tc>
        <w:tc>
          <w:tcPr>
            <w:tcW w:w="269" w:type="pct"/>
            <w:shd w:val="clear" w:color="auto" w:fill="BF8F00" w:themeFill="accent4" w:themeFillShade="BF"/>
          </w:tcPr>
          <w:p w14:paraId="15198049" w14:textId="5653BC37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274" w:type="pct"/>
            <w:shd w:val="clear" w:color="auto" w:fill="BF8F00" w:themeFill="accent4" w:themeFillShade="BF"/>
          </w:tcPr>
          <w:p w14:paraId="0E5B3FCC" w14:textId="730CA1E2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309" w:type="pct"/>
            <w:shd w:val="clear" w:color="auto" w:fill="BF8F00" w:themeFill="accent4" w:themeFillShade="BF"/>
          </w:tcPr>
          <w:p w14:paraId="5DAB2F54" w14:textId="273036D9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330" w:type="pct"/>
            <w:shd w:val="clear" w:color="auto" w:fill="BF8F00" w:themeFill="accent4" w:themeFillShade="BF"/>
          </w:tcPr>
          <w:p w14:paraId="633C390F" w14:textId="493B5C92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233##</w:t>
            </w:r>
          </w:p>
        </w:tc>
      </w:tr>
      <w:tr w:rsidR="00E16F18" w:rsidRPr="00CB38E9" w14:paraId="59EDF7EA" w14:textId="1865E1EC" w:rsidTr="00E16F18">
        <w:trPr>
          <w:trHeight w:val="303"/>
        </w:trPr>
        <w:tc>
          <w:tcPr>
            <w:tcW w:w="672" w:type="pct"/>
            <w:shd w:val="clear" w:color="auto" w:fill="9E7500"/>
          </w:tcPr>
          <w:p w14:paraId="38D962CF" w14:textId="3A37E54B" w:rsidR="003112B4" w:rsidRPr="006D2922" w:rsidRDefault="003112B4" w:rsidP="003112B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36 months of follow-up (score &lt;2)</w:t>
            </w:r>
          </w:p>
        </w:tc>
        <w:tc>
          <w:tcPr>
            <w:tcW w:w="414" w:type="pct"/>
            <w:shd w:val="clear" w:color="auto" w:fill="9E7500"/>
          </w:tcPr>
          <w:p w14:paraId="06B068C8" w14:textId="77777777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68" w:type="pct"/>
            <w:shd w:val="clear" w:color="auto" w:fill="9E7500"/>
          </w:tcPr>
          <w:p w14:paraId="38B0825E" w14:textId="1F6667DC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36</w:t>
            </w:r>
          </w:p>
        </w:tc>
        <w:tc>
          <w:tcPr>
            <w:tcW w:w="268" w:type="pct"/>
            <w:shd w:val="clear" w:color="auto" w:fill="9E7500"/>
          </w:tcPr>
          <w:p w14:paraId="66863573" w14:textId="386F3995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279</w:t>
            </w:r>
          </w:p>
        </w:tc>
        <w:tc>
          <w:tcPr>
            <w:tcW w:w="269" w:type="pct"/>
            <w:shd w:val="clear" w:color="auto" w:fill="9E7500"/>
          </w:tcPr>
          <w:p w14:paraId="45BD6CCC" w14:textId="49D712C9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277</w:t>
            </w:r>
          </w:p>
        </w:tc>
        <w:tc>
          <w:tcPr>
            <w:tcW w:w="338" w:type="pct"/>
            <w:shd w:val="clear" w:color="auto" w:fill="9E7500"/>
          </w:tcPr>
          <w:p w14:paraId="17BCA491" w14:textId="400A522A" w:rsidR="003112B4" w:rsidRPr="006D2922" w:rsidRDefault="003112B4" w:rsidP="003112B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D2922">
              <w:rPr>
                <w:rFonts w:cs="Times New Roman"/>
                <w:b/>
                <w:i/>
                <w:sz w:val="20"/>
                <w:szCs w:val="20"/>
              </w:rPr>
              <w:t>4.5 vs 1.9</w:t>
            </w:r>
          </w:p>
        </w:tc>
        <w:tc>
          <w:tcPr>
            <w:tcW w:w="269" w:type="pct"/>
            <w:shd w:val="clear" w:color="auto" w:fill="9E7500"/>
          </w:tcPr>
          <w:p w14:paraId="3B0218B5" w14:textId="6FD35AF4" w:rsidR="003112B4" w:rsidRPr="00E16F18" w:rsidRDefault="003112B4" w:rsidP="003112B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i/>
                <w:sz w:val="20"/>
                <w:szCs w:val="20"/>
              </w:rPr>
              <w:t>0.070</w:t>
            </w:r>
          </w:p>
        </w:tc>
        <w:tc>
          <w:tcPr>
            <w:tcW w:w="313" w:type="pct"/>
            <w:shd w:val="clear" w:color="auto" w:fill="9E7500"/>
          </w:tcPr>
          <w:p w14:paraId="5A7A9CE9" w14:textId="1474683B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421" w:type="pct"/>
            <w:shd w:val="clear" w:color="auto" w:fill="9E7500"/>
          </w:tcPr>
          <w:p w14:paraId="2CE28996" w14:textId="193BBF40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91" w:type="pct"/>
            <w:shd w:val="clear" w:color="auto" w:fill="9E7500"/>
          </w:tcPr>
          <w:p w14:paraId="09C50B66" w14:textId="2BAF4D89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296" w:type="pct"/>
            <w:shd w:val="clear" w:color="auto" w:fill="9E7500"/>
          </w:tcPr>
          <w:p w14:paraId="6752FB9A" w14:textId="17741F52" w:rsidR="003112B4" w:rsidRPr="006D2922" w:rsidRDefault="003112B4" w:rsidP="003112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394</w:t>
            </w:r>
          </w:p>
        </w:tc>
        <w:tc>
          <w:tcPr>
            <w:tcW w:w="269" w:type="pct"/>
            <w:shd w:val="clear" w:color="auto" w:fill="9E7500"/>
          </w:tcPr>
          <w:p w14:paraId="758B41F2" w14:textId="62E83883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274" w:type="pct"/>
            <w:shd w:val="clear" w:color="auto" w:fill="9E7500"/>
          </w:tcPr>
          <w:p w14:paraId="7A6DDC8B" w14:textId="52BBBEA4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309" w:type="pct"/>
            <w:shd w:val="clear" w:color="auto" w:fill="9E7500"/>
          </w:tcPr>
          <w:p w14:paraId="63B2B59B" w14:textId="2FB2A1A1" w:rsidR="003112B4" w:rsidRPr="006D2922" w:rsidRDefault="003112B4" w:rsidP="003112B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330" w:type="pct"/>
            <w:shd w:val="clear" w:color="auto" w:fill="9E7500"/>
          </w:tcPr>
          <w:p w14:paraId="1798DCAD" w14:textId="783D070A" w:rsidR="003112B4" w:rsidRPr="006D2922" w:rsidRDefault="003112B4" w:rsidP="00311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AA1020" w:rsidRPr="006D2922">
              <w:rPr>
                <w:rFonts w:cs="Times New Roman"/>
                <w:sz w:val="20"/>
                <w:szCs w:val="20"/>
              </w:rPr>
              <w:t>414</w:t>
            </w:r>
            <w:r w:rsidRPr="006D2922">
              <w:rPr>
                <w:rFonts w:cs="Times New Roman"/>
                <w:sz w:val="20"/>
                <w:szCs w:val="20"/>
              </w:rPr>
              <w:t>###</w:t>
            </w:r>
          </w:p>
        </w:tc>
      </w:tr>
      <w:tr w:rsidR="004A580A" w:rsidRPr="00CB38E9" w14:paraId="40A10E12" w14:textId="77777777" w:rsidTr="00F94537">
        <w:trPr>
          <w:trHeight w:val="303"/>
        </w:trPr>
        <w:tc>
          <w:tcPr>
            <w:tcW w:w="672" w:type="pct"/>
            <w:shd w:val="clear" w:color="auto" w:fill="00B0F0"/>
            <w:vAlign w:val="center"/>
          </w:tcPr>
          <w:p w14:paraId="3A0AB245" w14:textId="6B3B0FFC" w:rsidR="001D210D" w:rsidRPr="006D2922" w:rsidRDefault="006C7A09" w:rsidP="005304EB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</w:t>
            </w:r>
            <w:r w:rsidR="001D210D" w:rsidRPr="006D2922">
              <w:rPr>
                <w:rFonts w:cs="Times New Roman"/>
                <w:b/>
                <w:sz w:val="20"/>
                <w:szCs w:val="20"/>
              </w:rPr>
              <w:t>redictors</w:t>
            </w:r>
          </w:p>
        </w:tc>
        <w:tc>
          <w:tcPr>
            <w:tcW w:w="414" w:type="pct"/>
            <w:shd w:val="clear" w:color="auto" w:fill="00B0F0"/>
          </w:tcPr>
          <w:p w14:paraId="4765D117" w14:textId="272CF5CB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reoperative MCS (&gt;2)</w:t>
            </w:r>
          </w:p>
        </w:tc>
        <w:tc>
          <w:tcPr>
            <w:tcW w:w="268" w:type="pct"/>
            <w:shd w:val="clear" w:color="auto" w:fill="00B0F0"/>
          </w:tcPr>
          <w:p w14:paraId="281338E6" w14:textId="02DE3787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68" w:type="pct"/>
            <w:shd w:val="clear" w:color="auto" w:fill="00B0F0"/>
          </w:tcPr>
          <w:p w14:paraId="047A855B" w14:textId="2204F429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9" w:type="pct"/>
            <w:shd w:val="clear" w:color="auto" w:fill="00B0F0"/>
          </w:tcPr>
          <w:p w14:paraId="6B5AB791" w14:textId="331792A1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WHO Grade (II/III)</w:t>
            </w:r>
          </w:p>
        </w:tc>
        <w:tc>
          <w:tcPr>
            <w:tcW w:w="607" w:type="pct"/>
            <w:gridSpan w:val="2"/>
            <w:shd w:val="clear" w:color="auto" w:fill="00B0F0"/>
          </w:tcPr>
          <w:p w14:paraId="68C5C10A" w14:textId="582B867D" w:rsidR="001D210D" w:rsidRPr="006D2922" w:rsidRDefault="001D210D" w:rsidP="00C51E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Tumor volume (</w:t>
            </w:r>
            <w:r w:rsidRPr="006D2922">
              <w:rPr>
                <w:rFonts w:cs="Times New Roman"/>
                <w:b/>
                <w:sz w:val="20"/>
                <w:szCs w:val="20"/>
              </w:rPr>
              <w:t>cm</w:t>
            </w:r>
            <w:r w:rsidRPr="006D2922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00B0F0"/>
          </w:tcPr>
          <w:p w14:paraId="058B94AC" w14:textId="57641723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pine segment (C/Th)</w:t>
            </w:r>
          </w:p>
        </w:tc>
        <w:tc>
          <w:tcPr>
            <w:tcW w:w="421" w:type="pct"/>
            <w:shd w:val="clear" w:color="auto" w:fill="00B0F0"/>
          </w:tcPr>
          <w:p w14:paraId="56D33D82" w14:textId="0F004343" w:rsidR="001D210D" w:rsidRPr="006D2922" w:rsidRDefault="004A580A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mber of vertebras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(&gt;2)</w:t>
            </w:r>
          </w:p>
        </w:tc>
        <w:tc>
          <w:tcPr>
            <w:tcW w:w="291" w:type="pct"/>
            <w:shd w:val="clear" w:color="auto" w:fill="00B0F0"/>
          </w:tcPr>
          <w:p w14:paraId="00EB98D2" w14:textId="4D6B2E06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ain (No)</w:t>
            </w:r>
          </w:p>
        </w:tc>
        <w:tc>
          <w:tcPr>
            <w:tcW w:w="296" w:type="pct"/>
            <w:shd w:val="clear" w:color="auto" w:fill="00B0F0"/>
          </w:tcPr>
          <w:p w14:paraId="695255AD" w14:textId="23D16FF4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ensory disorder (Yes)</w:t>
            </w:r>
          </w:p>
        </w:tc>
        <w:tc>
          <w:tcPr>
            <w:tcW w:w="269" w:type="pct"/>
            <w:shd w:val="clear" w:color="auto" w:fill="00B0F0"/>
          </w:tcPr>
          <w:p w14:paraId="16ADC031" w14:textId="34C099F7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aresis (Yes)</w:t>
            </w:r>
          </w:p>
        </w:tc>
        <w:tc>
          <w:tcPr>
            <w:tcW w:w="274" w:type="pct"/>
            <w:shd w:val="clear" w:color="auto" w:fill="00B0F0"/>
          </w:tcPr>
          <w:p w14:paraId="22B2DDC9" w14:textId="5BDF66A8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Ataxia (Yes)</w:t>
            </w:r>
          </w:p>
        </w:tc>
        <w:tc>
          <w:tcPr>
            <w:tcW w:w="309" w:type="pct"/>
            <w:shd w:val="clear" w:color="auto" w:fill="00B0F0"/>
          </w:tcPr>
          <w:p w14:paraId="42F33485" w14:textId="24721147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ubtotal tumor resection</w:t>
            </w:r>
          </w:p>
        </w:tc>
        <w:tc>
          <w:tcPr>
            <w:tcW w:w="330" w:type="pct"/>
            <w:shd w:val="clear" w:color="auto" w:fill="00B0F0"/>
          </w:tcPr>
          <w:p w14:paraId="0732BD9E" w14:textId="6CFCB836" w:rsidR="001D210D" w:rsidRPr="006D2922" w:rsidRDefault="001D210D" w:rsidP="001D21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ymptom duration</w:t>
            </w:r>
          </w:p>
        </w:tc>
      </w:tr>
      <w:tr w:rsidR="004A580A" w:rsidRPr="00CB38E9" w14:paraId="7A28BDC9" w14:textId="5E568654" w:rsidTr="00F94537">
        <w:trPr>
          <w:trHeight w:val="303"/>
        </w:trPr>
        <w:tc>
          <w:tcPr>
            <w:tcW w:w="672" w:type="pct"/>
            <w:shd w:val="clear" w:color="auto" w:fill="auto"/>
          </w:tcPr>
          <w:p w14:paraId="7B44E030" w14:textId="485CC584" w:rsidR="001D210D" w:rsidRPr="006D2922" w:rsidRDefault="001D210D" w:rsidP="00482CD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ultivariate analysis</w:t>
            </w:r>
          </w:p>
        </w:tc>
        <w:tc>
          <w:tcPr>
            <w:tcW w:w="414" w:type="pct"/>
            <w:shd w:val="clear" w:color="auto" w:fill="auto"/>
          </w:tcPr>
          <w:p w14:paraId="1C599A56" w14:textId="6BDEBCF1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68" w:type="pct"/>
            <w:shd w:val="clear" w:color="auto" w:fill="auto"/>
          </w:tcPr>
          <w:p w14:paraId="34828353" w14:textId="283FD970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68" w:type="pct"/>
            <w:shd w:val="clear" w:color="auto" w:fill="auto"/>
          </w:tcPr>
          <w:p w14:paraId="0DF4D5D5" w14:textId="7C6A48B1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69" w:type="pct"/>
            <w:shd w:val="clear" w:color="auto" w:fill="auto"/>
          </w:tcPr>
          <w:p w14:paraId="04BBF538" w14:textId="316B25AF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607" w:type="pct"/>
            <w:gridSpan w:val="2"/>
            <w:shd w:val="clear" w:color="auto" w:fill="auto"/>
          </w:tcPr>
          <w:p w14:paraId="59AB6259" w14:textId="4D2D9E26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13" w:type="pct"/>
            <w:shd w:val="clear" w:color="auto" w:fill="auto"/>
          </w:tcPr>
          <w:p w14:paraId="1EE8D616" w14:textId="2AD3FCE1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421" w:type="pct"/>
            <w:shd w:val="clear" w:color="auto" w:fill="auto"/>
          </w:tcPr>
          <w:p w14:paraId="6569D717" w14:textId="0575FD77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1" w:type="pct"/>
            <w:shd w:val="clear" w:color="auto" w:fill="auto"/>
          </w:tcPr>
          <w:p w14:paraId="286D8A0A" w14:textId="2609FC5C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6" w:type="pct"/>
            <w:shd w:val="clear" w:color="auto" w:fill="auto"/>
          </w:tcPr>
          <w:p w14:paraId="0D555EB4" w14:textId="24A5DF62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69" w:type="pct"/>
            <w:shd w:val="clear" w:color="auto" w:fill="auto"/>
          </w:tcPr>
          <w:p w14:paraId="1F1ED44B" w14:textId="22855414" w:rsidR="001D210D" w:rsidRPr="00F94537" w:rsidRDefault="001D210D" w:rsidP="00482CD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74" w:type="pct"/>
            <w:shd w:val="clear" w:color="auto" w:fill="auto"/>
          </w:tcPr>
          <w:p w14:paraId="7CC2FDDC" w14:textId="79C82B05" w:rsidR="001D210D" w:rsidRPr="00F94537" w:rsidRDefault="001D210D" w:rsidP="00482CD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9" w:type="pct"/>
            <w:shd w:val="clear" w:color="auto" w:fill="auto"/>
          </w:tcPr>
          <w:p w14:paraId="5F91DF19" w14:textId="740219BC" w:rsidR="001D210D" w:rsidRPr="00F94537" w:rsidRDefault="001D210D" w:rsidP="00482CD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30" w:type="pct"/>
            <w:shd w:val="clear" w:color="auto" w:fill="auto"/>
          </w:tcPr>
          <w:p w14:paraId="386C282C" w14:textId="3C2FCF87" w:rsidR="001D210D" w:rsidRPr="00F94537" w:rsidRDefault="001D210D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4A580A" w:rsidRPr="00CB38E9" w14:paraId="33F14A96" w14:textId="284DE9CA" w:rsidTr="00F94537">
        <w:trPr>
          <w:trHeight w:val="303"/>
        </w:trPr>
        <w:tc>
          <w:tcPr>
            <w:tcW w:w="672" w:type="pct"/>
            <w:shd w:val="clear" w:color="auto" w:fill="FFF2CC" w:themeFill="accent4" w:themeFillTint="33"/>
          </w:tcPr>
          <w:p w14:paraId="78086E54" w14:textId="7D9F67F9" w:rsidR="001D210D" w:rsidRPr="006D2922" w:rsidRDefault="001D210D" w:rsidP="00AA102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ostoperative MCS (score &gt;2)</w:t>
            </w:r>
          </w:p>
        </w:tc>
        <w:tc>
          <w:tcPr>
            <w:tcW w:w="414" w:type="pct"/>
            <w:shd w:val="clear" w:color="auto" w:fill="FFF2CC" w:themeFill="accent4" w:themeFillTint="33"/>
          </w:tcPr>
          <w:p w14:paraId="767D8EF6" w14:textId="35CFCCD3" w:rsidR="001D210D" w:rsidRPr="006D2922" w:rsidRDefault="001D210D" w:rsidP="00AA102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268" w:type="pct"/>
            <w:shd w:val="clear" w:color="auto" w:fill="FFF2CC" w:themeFill="accent4" w:themeFillTint="33"/>
          </w:tcPr>
          <w:p w14:paraId="49E27CB6" w14:textId="72A13CC3" w:rsidR="001D210D" w:rsidRPr="006D2922" w:rsidRDefault="001D210D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8" w:type="pct"/>
            <w:shd w:val="clear" w:color="auto" w:fill="FFF2CC" w:themeFill="accent4" w:themeFillTint="33"/>
          </w:tcPr>
          <w:p w14:paraId="10D72A03" w14:textId="1B11D204" w:rsidR="001D210D" w:rsidRPr="006D2922" w:rsidRDefault="001D210D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FFF2CC" w:themeFill="accent4" w:themeFillTint="33"/>
          </w:tcPr>
          <w:p w14:paraId="29736B0A" w14:textId="185778D3" w:rsidR="001D210D" w:rsidRPr="006D2922" w:rsidRDefault="001D210D" w:rsidP="00AA102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7" w:type="pct"/>
            <w:gridSpan w:val="2"/>
            <w:shd w:val="clear" w:color="auto" w:fill="FFF2CC" w:themeFill="accent4" w:themeFillTint="33"/>
          </w:tcPr>
          <w:p w14:paraId="25E75A1E" w14:textId="0D697293" w:rsidR="001D210D" w:rsidRPr="006D2922" w:rsidRDefault="00C51E41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248</w:t>
            </w:r>
          </w:p>
        </w:tc>
        <w:tc>
          <w:tcPr>
            <w:tcW w:w="313" w:type="pct"/>
            <w:shd w:val="clear" w:color="auto" w:fill="FFF2CC" w:themeFill="accent4" w:themeFillTint="33"/>
          </w:tcPr>
          <w:p w14:paraId="3778E520" w14:textId="40720369" w:rsidR="001D210D" w:rsidRPr="006D2922" w:rsidRDefault="001D210D" w:rsidP="00AA102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421" w:type="pct"/>
            <w:shd w:val="clear" w:color="auto" w:fill="FFF2CC" w:themeFill="accent4" w:themeFillTint="33"/>
          </w:tcPr>
          <w:p w14:paraId="33FAC741" w14:textId="74FEE5D5" w:rsidR="001D210D" w:rsidRPr="006D2922" w:rsidRDefault="001D210D" w:rsidP="00AA102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291" w:type="pct"/>
            <w:shd w:val="clear" w:color="auto" w:fill="FFF2CC" w:themeFill="accent4" w:themeFillTint="33"/>
          </w:tcPr>
          <w:p w14:paraId="36BADF28" w14:textId="41F18CAD" w:rsidR="001D210D" w:rsidRPr="006D2922" w:rsidRDefault="00C51E41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53</w:t>
            </w:r>
          </w:p>
        </w:tc>
        <w:tc>
          <w:tcPr>
            <w:tcW w:w="296" w:type="pct"/>
            <w:shd w:val="clear" w:color="auto" w:fill="FFF2CC" w:themeFill="accent4" w:themeFillTint="33"/>
          </w:tcPr>
          <w:p w14:paraId="3A0FD381" w14:textId="7A754365" w:rsidR="001D210D" w:rsidRPr="006D2922" w:rsidRDefault="001D210D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FFF2CC" w:themeFill="accent4" w:themeFillTint="33"/>
          </w:tcPr>
          <w:p w14:paraId="0C31CAC4" w14:textId="170B02EF" w:rsidR="001D210D" w:rsidRPr="006D2922" w:rsidRDefault="001D210D" w:rsidP="00AA102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274" w:type="pct"/>
            <w:shd w:val="clear" w:color="auto" w:fill="FFF2CC" w:themeFill="accent4" w:themeFillTint="33"/>
          </w:tcPr>
          <w:p w14:paraId="6D3C7EF1" w14:textId="5A610C8E" w:rsidR="001D210D" w:rsidRPr="006D2922" w:rsidRDefault="00C51E41" w:rsidP="00AA102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bCs/>
                <w:sz w:val="20"/>
                <w:szCs w:val="20"/>
              </w:rPr>
              <w:t>0.366</w:t>
            </w:r>
          </w:p>
        </w:tc>
        <w:tc>
          <w:tcPr>
            <w:tcW w:w="309" w:type="pct"/>
            <w:shd w:val="clear" w:color="auto" w:fill="FFF2CC" w:themeFill="accent4" w:themeFillTint="33"/>
          </w:tcPr>
          <w:p w14:paraId="44DED72A" w14:textId="78C4D218" w:rsidR="001D210D" w:rsidRPr="006D2922" w:rsidRDefault="001D210D" w:rsidP="00AA102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330" w:type="pct"/>
            <w:shd w:val="clear" w:color="auto" w:fill="FFF2CC" w:themeFill="accent4" w:themeFillTint="33"/>
          </w:tcPr>
          <w:p w14:paraId="500EC100" w14:textId="7EBFAF55" w:rsidR="001D210D" w:rsidRPr="006D2922" w:rsidRDefault="001D210D" w:rsidP="00AA102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CB38E9" w14:paraId="6A138AD1" w14:textId="610EF5F0" w:rsidTr="00F94537">
        <w:trPr>
          <w:trHeight w:val="303"/>
        </w:trPr>
        <w:tc>
          <w:tcPr>
            <w:tcW w:w="672" w:type="pct"/>
            <w:shd w:val="clear" w:color="auto" w:fill="FFE599" w:themeFill="accent4" w:themeFillTint="66"/>
          </w:tcPr>
          <w:p w14:paraId="4AC73EA6" w14:textId="0F760196" w:rsidR="001D210D" w:rsidRPr="006D2922" w:rsidRDefault="001D210D" w:rsidP="00AA102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3 months of follow-up (score &gt;2)</w:t>
            </w:r>
          </w:p>
        </w:tc>
        <w:tc>
          <w:tcPr>
            <w:tcW w:w="414" w:type="pct"/>
            <w:shd w:val="clear" w:color="auto" w:fill="FFE599" w:themeFill="accent4" w:themeFillTint="66"/>
          </w:tcPr>
          <w:p w14:paraId="58BB3E32" w14:textId="36ED978A" w:rsidR="001D210D" w:rsidRPr="006D2922" w:rsidRDefault="00C51E41" w:rsidP="00AA102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268" w:type="pct"/>
            <w:shd w:val="clear" w:color="auto" w:fill="FFE599" w:themeFill="accent4" w:themeFillTint="66"/>
          </w:tcPr>
          <w:p w14:paraId="224DE07A" w14:textId="2EA4F310" w:rsidR="001D210D" w:rsidRPr="006D2922" w:rsidRDefault="001D210D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8" w:type="pct"/>
            <w:shd w:val="clear" w:color="auto" w:fill="FFE599" w:themeFill="accent4" w:themeFillTint="66"/>
          </w:tcPr>
          <w:p w14:paraId="20A979C5" w14:textId="15B29429" w:rsidR="001D210D" w:rsidRPr="006D2922" w:rsidRDefault="001D210D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FFE599" w:themeFill="accent4" w:themeFillTint="66"/>
          </w:tcPr>
          <w:p w14:paraId="20B13F0E" w14:textId="2DDA69CE" w:rsidR="001D210D" w:rsidRPr="006D2922" w:rsidRDefault="008638C5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58</w:t>
            </w:r>
          </w:p>
        </w:tc>
        <w:tc>
          <w:tcPr>
            <w:tcW w:w="607" w:type="pct"/>
            <w:gridSpan w:val="2"/>
            <w:shd w:val="clear" w:color="auto" w:fill="FFE599" w:themeFill="accent4" w:themeFillTint="66"/>
          </w:tcPr>
          <w:p w14:paraId="2994B7B1" w14:textId="76F08B12" w:rsidR="001D210D" w:rsidRPr="006D2922" w:rsidRDefault="00C51E41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97</w:t>
            </w:r>
          </w:p>
        </w:tc>
        <w:tc>
          <w:tcPr>
            <w:tcW w:w="313" w:type="pct"/>
            <w:shd w:val="clear" w:color="auto" w:fill="FFE599" w:themeFill="accent4" w:themeFillTint="66"/>
          </w:tcPr>
          <w:p w14:paraId="4957D7D8" w14:textId="004E3A0B" w:rsidR="001D210D" w:rsidRPr="006D2922" w:rsidRDefault="00C51E41" w:rsidP="00AA102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421" w:type="pct"/>
            <w:shd w:val="clear" w:color="auto" w:fill="FFE599" w:themeFill="accent4" w:themeFillTint="66"/>
          </w:tcPr>
          <w:p w14:paraId="4A004B71" w14:textId="5D275797" w:rsidR="001D210D" w:rsidRPr="006D2922" w:rsidRDefault="00C51E41" w:rsidP="00AA102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91" w:type="pct"/>
            <w:shd w:val="clear" w:color="auto" w:fill="FFE599" w:themeFill="accent4" w:themeFillTint="66"/>
          </w:tcPr>
          <w:p w14:paraId="085AFCF4" w14:textId="15129237" w:rsidR="001D210D" w:rsidRPr="006D2922" w:rsidRDefault="00C51E41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303</w:t>
            </w:r>
          </w:p>
        </w:tc>
        <w:tc>
          <w:tcPr>
            <w:tcW w:w="296" w:type="pct"/>
            <w:shd w:val="clear" w:color="auto" w:fill="FFE599" w:themeFill="accent4" w:themeFillTint="66"/>
          </w:tcPr>
          <w:p w14:paraId="25A6DA62" w14:textId="7FA76BE1" w:rsidR="001D210D" w:rsidRPr="006D2922" w:rsidRDefault="001D210D" w:rsidP="00AA1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FFE599" w:themeFill="accent4" w:themeFillTint="66"/>
          </w:tcPr>
          <w:p w14:paraId="0D14AEDB" w14:textId="3B8092AA" w:rsidR="001D210D" w:rsidRPr="006D2922" w:rsidRDefault="00C51E41" w:rsidP="00AA102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bCs/>
                <w:sz w:val="20"/>
                <w:szCs w:val="20"/>
              </w:rPr>
              <w:t>0.153</w:t>
            </w:r>
          </w:p>
        </w:tc>
        <w:tc>
          <w:tcPr>
            <w:tcW w:w="274" w:type="pct"/>
            <w:shd w:val="clear" w:color="auto" w:fill="FFE599" w:themeFill="accent4" w:themeFillTint="66"/>
          </w:tcPr>
          <w:p w14:paraId="6D84C572" w14:textId="19CAD55B" w:rsidR="001D210D" w:rsidRPr="006D2922" w:rsidRDefault="00C51E41" w:rsidP="00AA102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309" w:type="pct"/>
            <w:shd w:val="clear" w:color="auto" w:fill="FFE599" w:themeFill="accent4" w:themeFillTint="66"/>
          </w:tcPr>
          <w:p w14:paraId="1997A7F8" w14:textId="3CB8A45E" w:rsidR="001D210D" w:rsidRPr="006D2922" w:rsidRDefault="008638C5" w:rsidP="00AA102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bCs/>
                <w:sz w:val="20"/>
                <w:szCs w:val="20"/>
              </w:rPr>
              <w:t>0.224</w:t>
            </w:r>
          </w:p>
        </w:tc>
        <w:tc>
          <w:tcPr>
            <w:tcW w:w="330" w:type="pct"/>
            <w:shd w:val="clear" w:color="auto" w:fill="FFE599" w:themeFill="accent4" w:themeFillTint="66"/>
          </w:tcPr>
          <w:p w14:paraId="15FDE955" w14:textId="1AB64E10" w:rsidR="001D210D" w:rsidRPr="006D2922" w:rsidRDefault="001D210D" w:rsidP="00AA102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CB38E9" w14:paraId="4A07068B" w14:textId="48ED1FFF" w:rsidTr="00F94537">
        <w:trPr>
          <w:trHeight w:val="303"/>
        </w:trPr>
        <w:tc>
          <w:tcPr>
            <w:tcW w:w="672" w:type="pct"/>
            <w:shd w:val="clear" w:color="auto" w:fill="FFD966" w:themeFill="accent4" w:themeFillTint="99"/>
          </w:tcPr>
          <w:p w14:paraId="0AC156D6" w14:textId="0D398E13" w:rsidR="00C53628" w:rsidRPr="006D2922" w:rsidRDefault="00C53628" w:rsidP="00C536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6 months of follow-up (score &gt;2)</w:t>
            </w:r>
          </w:p>
        </w:tc>
        <w:tc>
          <w:tcPr>
            <w:tcW w:w="414" w:type="pct"/>
            <w:shd w:val="clear" w:color="auto" w:fill="FFD966" w:themeFill="accent4" w:themeFillTint="99"/>
          </w:tcPr>
          <w:p w14:paraId="362CFA3A" w14:textId="3C049694" w:rsidR="00C53628" w:rsidRPr="006D2922" w:rsidRDefault="00C53628" w:rsidP="00C5362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68" w:type="pct"/>
            <w:shd w:val="clear" w:color="auto" w:fill="FFD966" w:themeFill="accent4" w:themeFillTint="99"/>
          </w:tcPr>
          <w:p w14:paraId="76885C88" w14:textId="090D67C9" w:rsidR="00C53628" w:rsidRPr="006D2922" w:rsidRDefault="00C53628" w:rsidP="00C5362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8" w:type="pct"/>
            <w:shd w:val="clear" w:color="auto" w:fill="FFD966" w:themeFill="accent4" w:themeFillTint="99"/>
          </w:tcPr>
          <w:p w14:paraId="6852C8F6" w14:textId="7EEA9EEA" w:rsidR="00C53628" w:rsidRPr="006D2922" w:rsidRDefault="00C53628" w:rsidP="00C5362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FFD966" w:themeFill="accent4" w:themeFillTint="99"/>
          </w:tcPr>
          <w:p w14:paraId="4AF47370" w14:textId="4E6C7C02" w:rsidR="00C53628" w:rsidRPr="006D2922" w:rsidRDefault="00C53628" w:rsidP="00C53628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7" w:type="pct"/>
            <w:gridSpan w:val="2"/>
            <w:shd w:val="clear" w:color="auto" w:fill="FFD966" w:themeFill="accent4" w:themeFillTint="99"/>
          </w:tcPr>
          <w:p w14:paraId="79CC1CF7" w14:textId="1EB8AD63" w:rsidR="00C53628" w:rsidRPr="006D2922" w:rsidRDefault="00F53BEB" w:rsidP="00C5362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76</w:t>
            </w:r>
          </w:p>
        </w:tc>
        <w:tc>
          <w:tcPr>
            <w:tcW w:w="313" w:type="pct"/>
            <w:shd w:val="clear" w:color="auto" w:fill="FFD966" w:themeFill="accent4" w:themeFillTint="99"/>
          </w:tcPr>
          <w:p w14:paraId="26801662" w14:textId="4EEF7B73" w:rsidR="00C53628" w:rsidRPr="00E16F18" w:rsidRDefault="00C53628" w:rsidP="00C53628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</w:t>
            </w:r>
            <w:r w:rsidR="00F53BEB"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69</w:t>
            </w:r>
          </w:p>
        </w:tc>
        <w:tc>
          <w:tcPr>
            <w:tcW w:w="421" w:type="pct"/>
            <w:shd w:val="clear" w:color="auto" w:fill="FFD966" w:themeFill="accent4" w:themeFillTint="99"/>
          </w:tcPr>
          <w:p w14:paraId="1AE781C0" w14:textId="4BD69DC4" w:rsidR="00C53628" w:rsidRPr="006D2922" w:rsidRDefault="00F53BEB" w:rsidP="00C5362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1" w:type="pct"/>
            <w:shd w:val="clear" w:color="auto" w:fill="FFD966" w:themeFill="accent4" w:themeFillTint="99"/>
          </w:tcPr>
          <w:p w14:paraId="3E69558D" w14:textId="429AC9FC" w:rsidR="00C53628" w:rsidRPr="006D2922" w:rsidRDefault="00C53628" w:rsidP="00C5362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F53BEB" w:rsidRPr="006D2922">
              <w:rPr>
                <w:rFonts w:cs="Times New Roman"/>
                <w:b/>
                <w:sz w:val="20"/>
                <w:szCs w:val="20"/>
              </w:rPr>
              <w:t>009</w:t>
            </w:r>
          </w:p>
        </w:tc>
        <w:tc>
          <w:tcPr>
            <w:tcW w:w="296" w:type="pct"/>
            <w:shd w:val="clear" w:color="auto" w:fill="FFD966" w:themeFill="accent4" w:themeFillTint="99"/>
          </w:tcPr>
          <w:p w14:paraId="6A03E1E7" w14:textId="54E2900C" w:rsidR="00C53628" w:rsidRPr="006D2922" w:rsidRDefault="00C53628" w:rsidP="00C5362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FFD966" w:themeFill="accent4" w:themeFillTint="99"/>
          </w:tcPr>
          <w:p w14:paraId="31FE5966" w14:textId="7CF3A453" w:rsidR="00C53628" w:rsidRPr="006D2922" w:rsidRDefault="00C53628" w:rsidP="00C5362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F53BEB" w:rsidRPr="006D2922">
              <w:rPr>
                <w:rFonts w:cs="Times New Roman"/>
                <w:sz w:val="20"/>
                <w:szCs w:val="20"/>
              </w:rPr>
              <w:t>217</w:t>
            </w:r>
          </w:p>
        </w:tc>
        <w:tc>
          <w:tcPr>
            <w:tcW w:w="274" w:type="pct"/>
            <w:shd w:val="clear" w:color="auto" w:fill="FFD966" w:themeFill="accent4" w:themeFillTint="99"/>
          </w:tcPr>
          <w:p w14:paraId="05B868E9" w14:textId="0E3D84E2" w:rsidR="00C53628" w:rsidRPr="006D2922" w:rsidRDefault="00C53628" w:rsidP="00C53628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D2922">
              <w:rPr>
                <w:rFonts w:cs="Times New Roman"/>
                <w:b/>
                <w:i/>
                <w:sz w:val="20"/>
                <w:szCs w:val="20"/>
              </w:rPr>
              <w:t>0.</w:t>
            </w:r>
            <w:r w:rsidR="00F53BEB" w:rsidRPr="006D2922">
              <w:rPr>
                <w:rFonts w:cs="Times New Roman"/>
                <w:b/>
                <w:i/>
                <w:sz w:val="20"/>
                <w:szCs w:val="20"/>
              </w:rPr>
              <w:t>088</w:t>
            </w:r>
          </w:p>
        </w:tc>
        <w:tc>
          <w:tcPr>
            <w:tcW w:w="309" w:type="pct"/>
            <w:shd w:val="clear" w:color="auto" w:fill="FFD966" w:themeFill="accent4" w:themeFillTint="99"/>
          </w:tcPr>
          <w:p w14:paraId="0E9D77BB" w14:textId="4A2C117C" w:rsidR="00C53628" w:rsidRPr="006D2922" w:rsidRDefault="00C53628" w:rsidP="00C5362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F53BEB" w:rsidRPr="006D2922"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330" w:type="pct"/>
            <w:shd w:val="clear" w:color="auto" w:fill="FFD966" w:themeFill="accent4" w:themeFillTint="99"/>
          </w:tcPr>
          <w:p w14:paraId="4BF1435E" w14:textId="5EDD6ACA" w:rsidR="00C53628" w:rsidRPr="006D2922" w:rsidRDefault="00C53628" w:rsidP="00C5362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CB38E9" w14:paraId="1DC2499E" w14:textId="01B23CCD" w:rsidTr="00F94537">
        <w:trPr>
          <w:trHeight w:val="303"/>
        </w:trPr>
        <w:tc>
          <w:tcPr>
            <w:tcW w:w="672" w:type="pct"/>
            <w:shd w:val="clear" w:color="auto" w:fill="FFC000" w:themeFill="accent4"/>
          </w:tcPr>
          <w:p w14:paraId="0A92D286" w14:textId="371627F5" w:rsidR="00F53BEB" w:rsidRPr="006D2922" w:rsidRDefault="00F53BEB" w:rsidP="00F53BE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12 months of follow-up (score &gt;2)</w:t>
            </w:r>
          </w:p>
        </w:tc>
        <w:tc>
          <w:tcPr>
            <w:tcW w:w="414" w:type="pct"/>
            <w:shd w:val="clear" w:color="auto" w:fill="FFC000" w:themeFill="accent4"/>
          </w:tcPr>
          <w:p w14:paraId="3DA311DB" w14:textId="327F1B5E" w:rsidR="00F53BEB" w:rsidRPr="006D2922" w:rsidRDefault="00F53BEB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68" w:type="pct"/>
            <w:shd w:val="clear" w:color="auto" w:fill="FFC000" w:themeFill="accent4"/>
          </w:tcPr>
          <w:p w14:paraId="33F0DAB9" w14:textId="62533B9F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8" w:type="pct"/>
            <w:shd w:val="clear" w:color="auto" w:fill="FFC000" w:themeFill="accent4"/>
          </w:tcPr>
          <w:p w14:paraId="3A03AEB8" w14:textId="09DF75CA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FFC000" w:themeFill="accent4"/>
          </w:tcPr>
          <w:p w14:paraId="3A529592" w14:textId="32DE37F6" w:rsidR="00F53BEB" w:rsidRPr="006D2922" w:rsidRDefault="00F53BEB" w:rsidP="00F53B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7" w:type="pct"/>
            <w:gridSpan w:val="2"/>
            <w:shd w:val="clear" w:color="auto" w:fill="FFC000" w:themeFill="accent4"/>
          </w:tcPr>
          <w:p w14:paraId="0C40186A" w14:textId="3E0362FF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09</w:t>
            </w:r>
          </w:p>
        </w:tc>
        <w:tc>
          <w:tcPr>
            <w:tcW w:w="313" w:type="pct"/>
            <w:shd w:val="clear" w:color="auto" w:fill="FFC000" w:themeFill="accent4"/>
          </w:tcPr>
          <w:p w14:paraId="11F54D8A" w14:textId="3D13C328" w:rsidR="00F53BEB" w:rsidRPr="00E16F18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421" w:type="pct"/>
            <w:shd w:val="clear" w:color="auto" w:fill="FFC000" w:themeFill="accent4"/>
          </w:tcPr>
          <w:p w14:paraId="0AAC4F00" w14:textId="7A29D427" w:rsidR="00F53BEB" w:rsidRPr="006D2922" w:rsidRDefault="00F53BEB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1" w:type="pct"/>
            <w:shd w:val="clear" w:color="auto" w:fill="FFC000" w:themeFill="accent4"/>
          </w:tcPr>
          <w:p w14:paraId="0F5F5864" w14:textId="147F0592" w:rsidR="00F53BEB" w:rsidRPr="006D2922" w:rsidRDefault="00F53BEB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296" w:type="pct"/>
            <w:shd w:val="clear" w:color="auto" w:fill="FFC000" w:themeFill="accent4"/>
          </w:tcPr>
          <w:p w14:paraId="57CEC04E" w14:textId="12BCF933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FFC000" w:themeFill="accent4"/>
          </w:tcPr>
          <w:p w14:paraId="31B45138" w14:textId="4D1C5D06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D2922">
              <w:rPr>
                <w:rFonts w:cs="Times New Roman"/>
                <w:b/>
                <w:i/>
                <w:sz w:val="20"/>
                <w:szCs w:val="20"/>
              </w:rPr>
              <w:t>0.081</w:t>
            </w:r>
          </w:p>
        </w:tc>
        <w:tc>
          <w:tcPr>
            <w:tcW w:w="274" w:type="pct"/>
            <w:shd w:val="clear" w:color="auto" w:fill="FFC000" w:themeFill="accent4"/>
          </w:tcPr>
          <w:p w14:paraId="6D9CA5DC" w14:textId="5F4C9A83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222</w:t>
            </w:r>
          </w:p>
        </w:tc>
        <w:tc>
          <w:tcPr>
            <w:tcW w:w="309" w:type="pct"/>
            <w:shd w:val="clear" w:color="auto" w:fill="FFC000" w:themeFill="accent4"/>
          </w:tcPr>
          <w:p w14:paraId="2D93E4EE" w14:textId="26BCC0DE" w:rsidR="00F53BEB" w:rsidRPr="00E16F18" w:rsidRDefault="00F53BEB" w:rsidP="00F53BEB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058</w:t>
            </w:r>
          </w:p>
        </w:tc>
        <w:tc>
          <w:tcPr>
            <w:tcW w:w="330" w:type="pct"/>
            <w:shd w:val="clear" w:color="auto" w:fill="FFC000" w:themeFill="accent4"/>
          </w:tcPr>
          <w:p w14:paraId="2DD33B2C" w14:textId="6F56C350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CB38E9" w14:paraId="6898B25B" w14:textId="1B91D165" w:rsidTr="00F94537">
        <w:trPr>
          <w:trHeight w:val="303"/>
        </w:trPr>
        <w:tc>
          <w:tcPr>
            <w:tcW w:w="672" w:type="pct"/>
            <w:shd w:val="clear" w:color="auto" w:fill="BF8F00" w:themeFill="accent4" w:themeFillShade="BF"/>
          </w:tcPr>
          <w:p w14:paraId="418EECFE" w14:textId="5DB7407A" w:rsidR="00F53BEB" w:rsidRPr="006D2922" w:rsidRDefault="00F53BEB" w:rsidP="00F53BE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24 months of follow-up (score &gt;2)</w:t>
            </w:r>
          </w:p>
        </w:tc>
        <w:tc>
          <w:tcPr>
            <w:tcW w:w="414" w:type="pct"/>
            <w:shd w:val="clear" w:color="auto" w:fill="BF8F00" w:themeFill="accent4" w:themeFillShade="BF"/>
          </w:tcPr>
          <w:p w14:paraId="2326A7C3" w14:textId="53CB9D78" w:rsidR="00F53BEB" w:rsidRPr="006D2922" w:rsidRDefault="00DA694A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68" w:type="pct"/>
            <w:shd w:val="clear" w:color="auto" w:fill="BF8F00" w:themeFill="accent4" w:themeFillShade="BF"/>
          </w:tcPr>
          <w:p w14:paraId="1CFEB55D" w14:textId="2E23260B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8" w:type="pct"/>
            <w:shd w:val="clear" w:color="auto" w:fill="BF8F00" w:themeFill="accent4" w:themeFillShade="BF"/>
          </w:tcPr>
          <w:p w14:paraId="72807C3C" w14:textId="5CB686BF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BF8F00" w:themeFill="accent4" w:themeFillShade="BF"/>
          </w:tcPr>
          <w:p w14:paraId="462B06A1" w14:textId="1215AD0A" w:rsidR="00F53BEB" w:rsidRPr="006D2922" w:rsidRDefault="00F53BEB" w:rsidP="00F53B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7" w:type="pct"/>
            <w:gridSpan w:val="2"/>
            <w:shd w:val="clear" w:color="auto" w:fill="BF8F00" w:themeFill="accent4" w:themeFillShade="BF"/>
          </w:tcPr>
          <w:p w14:paraId="47A68989" w14:textId="574B6584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sz w:val="20"/>
                <w:szCs w:val="20"/>
              </w:rPr>
              <w:t>375</w:t>
            </w:r>
          </w:p>
        </w:tc>
        <w:tc>
          <w:tcPr>
            <w:tcW w:w="313" w:type="pct"/>
            <w:shd w:val="clear" w:color="auto" w:fill="BF8F00" w:themeFill="accent4" w:themeFillShade="BF"/>
          </w:tcPr>
          <w:p w14:paraId="5AF72868" w14:textId="592AAF90" w:rsidR="00F53BEB" w:rsidRPr="00E16F18" w:rsidRDefault="00F53BEB" w:rsidP="00F53BEB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</w:t>
            </w:r>
            <w:r w:rsidR="00DA694A"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62</w:t>
            </w:r>
          </w:p>
        </w:tc>
        <w:tc>
          <w:tcPr>
            <w:tcW w:w="421" w:type="pct"/>
            <w:shd w:val="clear" w:color="auto" w:fill="BF8F00" w:themeFill="accent4" w:themeFillShade="BF"/>
          </w:tcPr>
          <w:p w14:paraId="56D5FD3D" w14:textId="4BE6A0C7" w:rsidR="00F53BEB" w:rsidRPr="006D2922" w:rsidRDefault="00F53BEB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291" w:type="pct"/>
            <w:shd w:val="clear" w:color="auto" w:fill="BF8F00" w:themeFill="accent4" w:themeFillShade="BF"/>
          </w:tcPr>
          <w:p w14:paraId="6A60F6BB" w14:textId="011D2A1E" w:rsidR="00F53BEB" w:rsidRPr="006D2922" w:rsidRDefault="00F53BEB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sz w:val="20"/>
                <w:szCs w:val="20"/>
              </w:rPr>
              <w:t>359</w:t>
            </w:r>
          </w:p>
        </w:tc>
        <w:tc>
          <w:tcPr>
            <w:tcW w:w="296" w:type="pct"/>
            <w:shd w:val="clear" w:color="auto" w:fill="BF8F00" w:themeFill="accent4" w:themeFillShade="BF"/>
          </w:tcPr>
          <w:p w14:paraId="24E66184" w14:textId="76B0CF06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BF8F00" w:themeFill="accent4" w:themeFillShade="BF"/>
          </w:tcPr>
          <w:p w14:paraId="3537C8EA" w14:textId="57109D46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b/>
                <w:sz w:val="20"/>
                <w:szCs w:val="20"/>
              </w:rPr>
              <w:t>042</w:t>
            </w:r>
          </w:p>
        </w:tc>
        <w:tc>
          <w:tcPr>
            <w:tcW w:w="274" w:type="pct"/>
            <w:shd w:val="clear" w:color="auto" w:fill="BF8F00" w:themeFill="accent4" w:themeFillShade="BF"/>
          </w:tcPr>
          <w:p w14:paraId="3823892F" w14:textId="21056365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309" w:type="pct"/>
            <w:shd w:val="clear" w:color="auto" w:fill="BF8F00" w:themeFill="accent4" w:themeFillShade="BF"/>
          </w:tcPr>
          <w:p w14:paraId="46529130" w14:textId="5B3415BE" w:rsidR="00F53BEB" w:rsidRPr="00E16F18" w:rsidRDefault="00F53BEB" w:rsidP="00F53BEB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</w:t>
            </w:r>
            <w:r w:rsidR="00DA694A"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52</w:t>
            </w:r>
          </w:p>
        </w:tc>
        <w:tc>
          <w:tcPr>
            <w:tcW w:w="330" w:type="pct"/>
            <w:shd w:val="clear" w:color="auto" w:fill="BF8F00" w:themeFill="accent4" w:themeFillShade="BF"/>
          </w:tcPr>
          <w:p w14:paraId="441AC1F8" w14:textId="6E8FBE88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CB38E9" w14:paraId="60BFB902" w14:textId="51901C5D" w:rsidTr="00E16F18">
        <w:trPr>
          <w:trHeight w:val="303"/>
        </w:trPr>
        <w:tc>
          <w:tcPr>
            <w:tcW w:w="672" w:type="pct"/>
            <w:shd w:val="clear" w:color="auto" w:fill="9E7500"/>
          </w:tcPr>
          <w:p w14:paraId="773CA527" w14:textId="415B77F0" w:rsidR="00F53BEB" w:rsidRPr="006D2922" w:rsidRDefault="00F53BEB" w:rsidP="00F53BE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36 months of follow-up (score &lt;2)</w:t>
            </w:r>
          </w:p>
        </w:tc>
        <w:tc>
          <w:tcPr>
            <w:tcW w:w="414" w:type="pct"/>
            <w:shd w:val="clear" w:color="auto" w:fill="9E7500"/>
          </w:tcPr>
          <w:p w14:paraId="6C98BDD4" w14:textId="74E85210" w:rsidR="00F53BEB" w:rsidRPr="006D2922" w:rsidRDefault="00F53BEB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b/>
                <w:sz w:val="20"/>
                <w:szCs w:val="20"/>
              </w:rPr>
              <w:t>003</w:t>
            </w:r>
          </w:p>
        </w:tc>
        <w:tc>
          <w:tcPr>
            <w:tcW w:w="268" w:type="pct"/>
            <w:shd w:val="clear" w:color="auto" w:fill="9E7500"/>
          </w:tcPr>
          <w:p w14:paraId="3AB7672D" w14:textId="15774153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8" w:type="pct"/>
            <w:shd w:val="clear" w:color="auto" w:fill="9E7500"/>
          </w:tcPr>
          <w:p w14:paraId="28FDF840" w14:textId="615C2859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9E7500"/>
          </w:tcPr>
          <w:p w14:paraId="32296CFE" w14:textId="649C15D9" w:rsidR="00F53BEB" w:rsidRPr="006D2922" w:rsidRDefault="00F53BEB" w:rsidP="00F53B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7" w:type="pct"/>
            <w:gridSpan w:val="2"/>
            <w:shd w:val="clear" w:color="auto" w:fill="9E7500"/>
          </w:tcPr>
          <w:p w14:paraId="14AB0DF0" w14:textId="5C3AF5ED" w:rsidR="00F53BEB" w:rsidRPr="006D2922" w:rsidRDefault="00F53BEB" w:rsidP="00F53BEB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D2922">
              <w:rPr>
                <w:rFonts w:cs="Times New Roman"/>
                <w:b/>
                <w:i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b/>
                <w:i/>
                <w:sz w:val="20"/>
                <w:szCs w:val="20"/>
              </w:rPr>
              <w:t>096</w:t>
            </w:r>
          </w:p>
        </w:tc>
        <w:tc>
          <w:tcPr>
            <w:tcW w:w="313" w:type="pct"/>
            <w:shd w:val="clear" w:color="auto" w:fill="9E7500"/>
          </w:tcPr>
          <w:p w14:paraId="0142652A" w14:textId="07414D6C" w:rsidR="00F53BEB" w:rsidRPr="006D2922" w:rsidRDefault="00F53BEB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b/>
                <w:sz w:val="20"/>
                <w:szCs w:val="20"/>
              </w:rPr>
              <w:t>041</w:t>
            </w:r>
          </w:p>
        </w:tc>
        <w:tc>
          <w:tcPr>
            <w:tcW w:w="421" w:type="pct"/>
            <w:shd w:val="clear" w:color="auto" w:fill="9E7500"/>
          </w:tcPr>
          <w:p w14:paraId="6B2FBFD7" w14:textId="16B7FDEF" w:rsidR="00F53BEB" w:rsidRPr="006D2922" w:rsidRDefault="00F53BEB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291" w:type="pct"/>
            <w:shd w:val="clear" w:color="auto" w:fill="9E7500"/>
          </w:tcPr>
          <w:p w14:paraId="21DF952B" w14:textId="33B61B57" w:rsidR="00F53BEB" w:rsidRPr="006D2922" w:rsidRDefault="00F53BEB" w:rsidP="00F53B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sz w:val="20"/>
                <w:szCs w:val="20"/>
              </w:rPr>
              <w:t>359</w:t>
            </w:r>
          </w:p>
        </w:tc>
        <w:tc>
          <w:tcPr>
            <w:tcW w:w="296" w:type="pct"/>
            <w:shd w:val="clear" w:color="auto" w:fill="9E7500"/>
          </w:tcPr>
          <w:p w14:paraId="196A4D98" w14:textId="78030D8A" w:rsidR="00F53BEB" w:rsidRPr="006D2922" w:rsidRDefault="00F53BEB" w:rsidP="00F53B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9" w:type="pct"/>
            <w:shd w:val="clear" w:color="auto" w:fill="9E7500"/>
          </w:tcPr>
          <w:p w14:paraId="1E2F71D3" w14:textId="5BC1E81D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b/>
                <w:sz w:val="20"/>
                <w:szCs w:val="20"/>
              </w:rPr>
              <w:t>019</w:t>
            </w:r>
          </w:p>
        </w:tc>
        <w:tc>
          <w:tcPr>
            <w:tcW w:w="274" w:type="pct"/>
            <w:shd w:val="clear" w:color="auto" w:fill="9E7500"/>
          </w:tcPr>
          <w:p w14:paraId="1D2E6892" w14:textId="72A195EF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b/>
                <w:sz w:val="20"/>
                <w:szCs w:val="20"/>
              </w:rPr>
              <w:t>025</w:t>
            </w:r>
          </w:p>
        </w:tc>
        <w:tc>
          <w:tcPr>
            <w:tcW w:w="309" w:type="pct"/>
            <w:shd w:val="clear" w:color="auto" w:fill="9E7500"/>
          </w:tcPr>
          <w:p w14:paraId="186E765E" w14:textId="278FC48B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DA694A" w:rsidRPr="006D2922">
              <w:rPr>
                <w:rFonts w:cs="Times New Roman"/>
                <w:b/>
                <w:sz w:val="20"/>
                <w:szCs w:val="20"/>
              </w:rPr>
              <w:t>003</w:t>
            </w:r>
          </w:p>
        </w:tc>
        <w:tc>
          <w:tcPr>
            <w:tcW w:w="330" w:type="pct"/>
            <w:shd w:val="clear" w:color="auto" w:fill="9E7500"/>
          </w:tcPr>
          <w:p w14:paraId="209CEA63" w14:textId="1B8D6BF5" w:rsidR="00F53BEB" w:rsidRPr="006D2922" w:rsidRDefault="00F53BEB" w:rsidP="00F53BE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82CD4" w:rsidRPr="00CB38E9" w14:paraId="4A0C0A29" w14:textId="77777777" w:rsidTr="004A580A">
        <w:trPr>
          <w:trHeight w:val="303"/>
        </w:trPr>
        <w:tc>
          <w:tcPr>
            <w:tcW w:w="5000" w:type="pct"/>
            <w:gridSpan w:val="15"/>
            <w:shd w:val="clear" w:color="auto" w:fill="auto"/>
          </w:tcPr>
          <w:p w14:paraId="09137213" w14:textId="7A51AB1E" w:rsidR="00482CD4" w:rsidRPr="006D2922" w:rsidRDefault="003112B4" w:rsidP="000D0BD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*:</w:t>
            </w:r>
            <w:r w:rsidR="00AA1020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N=104; **</w:t>
            </w:r>
            <w:r w:rsidR="00AA1020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: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N=100; ***</w:t>
            </w:r>
            <w:r w:rsidR="00AA1020" w:rsidRPr="006D2922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N=99; #</w:t>
            </w:r>
            <w:r w:rsidR="00AA1020" w:rsidRPr="006D2922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N=94; ##</w:t>
            </w:r>
            <w:r w:rsidR="00AA1020" w:rsidRPr="006D2922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N=91; ###</w:t>
            </w:r>
            <w:r w:rsidR="00AA1020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: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N=</w:t>
            </w:r>
            <w:r w:rsidR="00AA1020" w:rsidRPr="006D2922">
              <w:rPr>
                <w:rFonts w:cs="Times New Roman"/>
                <w:b/>
                <w:bCs/>
                <w:sz w:val="20"/>
                <w:szCs w:val="20"/>
              </w:rPr>
              <w:t>81</w:t>
            </w:r>
          </w:p>
        </w:tc>
      </w:tr>
    </w:tbl>
    <w:p w14:paraId="212913D5" w14:textId="4A923AB1" w:rsidR="00B44720" w:rsidRDefault="009B699B">
      <w:pPr>
        <w:rPr>
          <w:bCs/>
        </w:rPr>
      </w:pPr>
      <w:r>
        <w:rPr>
          <w:rFonts w:cs="Times New Roman"/>
        </w:rPr>
        <w:t>Abbreviations</w:t>
      </w:r>
      <w:r w:rsidR="001F75E7">
        <w:rPr>
          <w:rFonts w:cs="Times New Roman"/>
        </w:rPr>
        <w:t xml:space="preserve">: </w:t>
      </w:r>
      <w:r w:rsidR="006D2922">
        <w:rPr>
          <w:rFonts w:cs="Times New Roman"/>
        </w:rPr>
        <w:t xml:space="preserve">MCS= McCormick Scale; C= cervical; </w:t>
      </w:r>
      <w:r w:rsidR="000D0BD8">
        <w:rPr>
          <w:rFonts w:cs="Times New Roman"/>
        </w:rPr>
        <w:t>TH: thoracic</w:t>
      </w:r>
      <w:r w:rsidR="00B44720">
        <w:rPr>
          <w:bCs/>
        </w:rPr>
        <w:br w:type="page"/>
      </w:r>
    </w:p>
    <w:p w14:paraId="2442C712" w14:textId="5A07F6A7" w:rsidR="00E62211" w:rsidRPr="001F75E7" w:rsidRDefault="00B44720">
      <w:pPr>
        <w:rPr>
          <w:b/>
        </w:rPr>
      </w:pPr>
      <w:r>
        <w:rPr>
          <w:b/>
        </w:rPr>
        <w:lastRenderedPageBreak/>
        <w:t xml:space="preserve">Table </w:t>
      </w:r>
      <w:r w:rsidR="006B3929">
        <w:rPr>
          <w:b/>
        </w:rPr>
        <w:t>4</w:t>
      </w:r>
      <w:r>
        <w:rPr>
          <w:b/>
        </w:rPr>
        <w:t>:</w:t>
      </w:r>
      <w:r w:rsidRPr="008209C1">
        <w:rPr>
          <w:bCs/>
        </w:rPr>
        <w:t xml:space="preserve"> </w:t>
      </w:r>
      <w:r w:rsidR="008638C5">
        <w:rPr>
          <w:bCs/>
        </w:rPr>
        <w:t>U</w:t>
      </w:r>
      <w:r w:rsidR="008638C5" w:rsidRPr="00C56FBA">
        <w:rPr>
          <w:bCs/>
        </w:rPr>
        <w:t>nivaria</w:t>
      </w:r>
      <w:r w:rsidR="008638C5">
        <w:rPr>
          <w:bCs/>
        </w:rPr>
        <w:t>te</w:t>
      </w:r>
      <w:r w:rsidR="008638C5" w:rsidRPr="00C56FBA">
        <w:rPr>
          <w:bCs/>
        </w:rPr>
        <w:t xml:space="preserve"> </w:t>
      </w:r>
      <w:r w:rsidR="008638C5">
        <w:rPr>
          <w:bCs/>
        </w:rPr>
        <w:t xml:space="preserve">and multivariate </w:t>
      </w:r>
      <w:r w:rsidR="008638C5" w:rsidRPr="00C56FBA">
        <w:rPr>
          <w:bCs/>
        </w:rPr>
        <w:t xml:space="preserve">analysis </w:t>
      </w:r>
      <w:r w:rsidR="008638C5">
        <w:rPr>
          <w:bCs/>
        </w:rPr>
        <w:t xml:space="preserve">of different parameters </w:t>
      </w:r>
      <w:r w:rsidR="008638C5" w:rsidRPr="00C56FBA">
        <w:rPr>
          <w:bCs/>
        </w:rPr>
        <w:t>of spinal cord ependymomas</w:t>
      </w:r>
      <w:r w:rsidR="008638C5">
        <w:rPr>
          <w:bCs/>
        </w:rPr>
        <w:t xml:space="preserve"> of the cervical and thoracic spine as possible predictors for worse neurological outcome.</w:t>
      </w:r>
    </w:p>
    <w:tbl>
      <w:tblPr>
        <w:tblStyle w:val="Tabellenraster"/>
        <w:tblpPr w:leftFromText="141" w:rightFromText="141" w:vertAnchor="page" w:horzAnchor="margin" w:tblpXSpec="center" w:tblpY="2536"/>
        <w:tblW w:w="5715" w:type="pct"/>
        <w:tblLook w:val="04A0" w:firstRow="1" w:lastRow="0" w:firstColumn="1" w:lastColumn="0" w:noHBand="0" w:noVBand="1"/>
      </w:tblPr>
      <w:tblGrid>
        <w:gridCol w:w="2178"/>
        <w:gridCol w:w="1316"/>
        <w:gridCol w:w="879"/>
        <w:gridCol w:w="892"/>
        <w:gridCol w:w="1043"/>
        <w:gridCol w:w="1026"/>
        <w:gridCol w:w="880"/>
        <w:gridCol w:w="1016"/>
        <w:gridCol w:w="1529"/>
        <w:gridCol w:w="1258"/>
        <w:gridCol w:w="972"/>
        <w:gridCol w:w="1154"/>
        <w:gridCol w:w="977"/>
        <w:gridCol w:w="1199"/>
      </w:tblGrid>
      <w:tr w:rsidR="004A580A" w:rsidRPr="006D2922" w14:paraId="672EC90C" w14:textId="2338B0CA" w:rsidTr="004A580A">
        <w:trPr>
          <w:trHeight w:val="274"/>
        </w:trPr>
        <w:tc>
          <w:tcPr>
            <w:tcW w:w="673" w:type="pct"/>
            <w:shd w:val="clear" w:color="auto" w:fill="2E74B5" w:themeFill="accent5" w:themeFillShade="BF"/>
            <w:vAlign w:val="center"/>
          </w:tcPr>
          <w:p w14:paraId="6D855FF5" w14:textId="04C2D010" w:rsidR="002F3DCD" w:rsidRPr="006D2922" w:rsidRDefault="002F3DCD" w:rsidP="003112B4">
            <w:pPr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P</w:t>
            </w:r>
            <w:r w:rsidR="003112B4" w:rsidRPr="006D2922">
              <w:rPr>
                <w:rFonts w:cs="Times New Roman"/>
                <w:b/>
                <w:sz w:val="20"/>
                <w:szCs w:val="20"/>
              </w:rPr>
              <w:t>arameters</w:t>
            </w:r>
          </w:p>
        </w:tc>
        <w:tc>
          <w:tcPr>
            <w:tcW w:w="404" w:type="pct"/>
            <w:shd w:val="clear" w:color="auto" w:fill="2E74B5" w:themeFill="accent5" w:themeFillShade="BF"/>
          </w:tcPr>
          <w:p w14:paraId="22FFFB8C" w14:textId="3BFE9D88" w:rsidR="002F3DCD" w:rsidRPr="006D2922" w:rsidRDefault="002F3DCD" w:rsidP="002164B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reop</w:t>
            </w:r>
            <w:r w:rsidR="002164B6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erative MCS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(&gt;2)</w:t>
            </w:r>
          </w:p>
        </w:tc>
        <w:tc>
          <w:tcPr>
            <w:tcW w:w="280" w:type="pct"/>
            <w:shd w:val="clear" w:color="auto" w:fill="2E74B5" w:themeFill="accent5" w:themeFillShade="BF"/>
          </w:tcPr>
          <w:p w14:paraId="5161EC78" w14:textId="77777777" w:rsidR="002F3DCD" w:rsidRPr="006D2922" w:rsidRDefault="002F3DCD" w:rsidP="002422E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9" w:type="pct"/>
            <w:shd w:val="clear" w:color="auto" w:fill="2E74B5" w:themeFill="accent5" w:themeFillShade="BF"/>
          </w:tcPr>
          <w:p w14:paraId="34B9A3CB" w14:textId="77777777" w:rsidR="002F3DCD" w:rsidRPr="006D2922" w:rsidRDefault="002F3DCD" w:rsidP="002422E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25" w:type="pct"/>
            <w:shd w:val="clear" w:color="auto" w:fill="2E74B5" w:themeFill="accent5" w:themeFillShade="BF"/>
          </w:tcPr>
          <w:p w14:paraId="721B073C" w14:textId="31EE30C4" w:rsidR="002F3DCD" w:rsidRPr="006D2922" w:rsidRDefault="002F3DCD" w:rsidP="002164B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WHO Grade (II/III)</w:t>
            </w:r>
          </w:p>
        </w:tc>
        <w:tc>
          <w:tcPr>
            <w:tcW w:w="595" w:type="pct"/>
            <w:gridSpan w:val="2"/>
            <w:shd w:val="clear" w:color="auto" w:fill="2E74B5" w:themeFill="accent5" w:themeFillShade="BF"/>
          </w:tcPr>
          <w:p w14:paraId="7AA5D0CB" w14:textId="18C819C5" w:rsidR="002F3DCD" w:rsidRPr="006D2922" w:rsidRDefault="002F3DCD" w:rsidP="002164B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Tumor</w:t>
            </w:r>
            <w:r w:rsidR="002164B6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Volume (</w:t>
            </w:r>
            <w:r w:rsidR="00D43507" w:rsidRPr="006D2922">
              <w:rPr>
                <w:rFonts w:cs="Times New Roman"/>
                <w:b/>
                <w:sz w:val="20"/>
                <w:szCs w:val="20"/>
              </w:rPr>
              <w:t>cm</w:t>
            </w:r>
            <w:r w:rsidR="00D43507" w:rsidRPr="006D2922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1" w:type="pct"/>
            <w:shd w:val="clear" w:color="auto" w:fill="2E74B5" w:themeFill="accent5" w:themeFillShade="BF"/>
          </w:tcPr>
          <w:p w14:paraId="53E9BBD1" w14:textId="61F57EEC" w:rsidR="002F3DCD" w:rsidRPr="006D2922" w:rsidRDefault="002F3DCD" w:rsidP="00274F4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pine segment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(cervical)</w:t>
            </w:r>
          </w:p>
        </w:tc>
        <w:tc>
          <w:tcPr>
            <w:tcW w:w="474" w:type="pct"/>
            <w:shd w:val="clear" w:color="auto" w:fill="2E74B5" w:themeFill="accent5" w:themeFillShade="BF"/>
          </w:tcPr>
          <w:p w14:paraId="0194A713" w14:textId="470F5F05" w:rsidR="002F3DCD" w:rsidRPr="006D2922" w:rsidRDefault="004A580A" w:rsidP="00274F4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mber of vertebras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(&gt;2)</w:t>
            </w:r>
          </w:p>
        </w:tc>
        <w:tc>
          <w:tcPr>
            <w:tcW w:w="391" w:type="pct"/>
            <w:shd w:val="clear" w:color="auto" w:fill="2E74B5" w:themeFill="accent5" w:themeFillShade="BF"/>
          </w:tcPr>
          <w:p w14:paraId="53ED3D06" w14:textId="7BC1445B" w:rsidR="002F3DCD" w:rsidRPr="006D2922" w:rsidRDefault="002F3DCD" w:rsidP="00274F4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ain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(No)</w:t>
            </w:r>
          </w:p>
        </w:tc>
        <w:tc>
          <w:tcPr>
            <w:tcW w:w="229" w:type="pct"/>
            <w:shd w:val="clear" w:color="auto" w:fill="2E74B5" w:themeFill="accent5" w:themeFillShade="BF"/>
          </w:tcPr>
          <w:p w14:paraId="08F9A98F" w14:textId="39431DAF" w:rsidR="002F3DCD" w:rsidRPr="006D2922" w:rsidRDefault="002F3DCD" w:rsidP="00274F4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ensitive disorder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(Yes)</w:t>
            </w:r>
          </w:p>
        </w:tc>
        <w:tc>
          <w:tcPr>
            <w:tcW w:w="359" w:type="pct"/>
            <w:shd w:val="clear" w:color="auto" w:fill="2E74B5" w:themeFill="accent5" w:themeFillShade="BF"/>
          </w:tcPr>
          <w:p w14:paraId="7D9E04F9" w14:textId="7BE30E5D" w:rsidR="002F3DCD" w:rsidRPr="006D2922" w:rsidRDefault="002F3DCD" w:rsidP="00274F4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aresis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305" w:type="pct"/>
            <w:shd w:val="clear" w:color="auto" w:fill="2E74B5" w:themeFill="accent5" w:themeFillShade="BF"/>
          </w:tcPr>
          <w:p w14:paraId="372D7D5A" w14:textId="493A4D73" w:rsidR="002F3DCD" w:rsidRPr="006D2922" w:rsidRDefault="002F3DCD" w:rsidP="00274F4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Ataxia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373" w:type="pct"/>
            <w:shd w:val="clear" w:color="auto" w:fill="2E74B5" w:themeFill="accent5" w:themeFillShade="BF"/>
          </w:tcPr>
          <w:p w14:paraId="50E2F393" w14:textId="700CDA6D" w:rsidR="002F3DCD" w:rsidRPr="006D2922" w:rsidRDefault="00482CD4" w:rsidP="002422E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ubtotal tumor resection</w:t>
            </w:r>
          </w:p>
        </w:tc>
      </w:tr>
      <w:tr w:rsidR="004A580A" w:rsidRPr="006D2922" w14:paraId="36F9B14F" w14:textId="2DA71F1A" w:rsidTr="004A580A">
        <w:trPr>
          <w:trHeight w:val="274"/>
        </w:trPr>
        <w:tc>
          <w:tcPr>
            <w:tcW w:w="673" w:type="pct"/>
          </w:tcPr>
          <w:p w14:paraId="08E3CC05" w14:textId="77777777" w:rsidR="002F3DCD" w:rsidRPr="006D2922" w:rsidRDefault="002F3DCD" w:rsidP="002422E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6D2922">
              <w:rPr>
                <w:rFonts w:cs="Times New Roman"/>
                <w:b/>
                <w:i/>
                <w:iCs/>
                <w:sz w:val="20"/>
                <w:szCs w:val="20"/>
              </w:rPr>
              <w:t>Univariate analysis</w:t>
            </w:r>
          </w:p>
        </w:tc>
        <w:tc>
          <w:tcPr>
            <w:tcW w:w="404" w:type="pct"/>
          </w:tcPr>
          <w:p w14:paraId="26169C8E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80" w:type="pct"/>
          </w:tcPr>
          <w:p w14:paraId="4C80CB07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79" w:type="pct"/>
          </w:tcPr>
          <w:p w14:paraId="03F9A469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25" w:type="pct"/>
          </w:tcPr>
          <w:p w14:paraId="1B2513F5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20" w:type="pct"/>
          </w:tcPr>
          <w:p w14:paraId="787B603D" w14:textId="7259FB70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 xml:space="preserve">Medians </w:t>
            </w:r>
          </w:p>
        </w:tc>
        <w:tc>
          <w:tcPr>
            <w:tcW w:w="275" w:type="pct"/>
          </w:tcPr>
          <w:p w14:paraId="3027F3E1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11" w:type="pct"/>
          </w:tcPr>
          <w:p w14:paraId="07C3D1FD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474" w:type="pct"/>
          </w:tcPr>
          <w:p w14:paraId="7E5B82D1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91" w:type="pct"/>
          </w:tcPr>
          <w:p w14:paraId="17B676B4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29" w:type="pct"/>
          </w:tcPr>
          <w:p w14:paraId="4DF484B9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59" w:type="pct"/>
          </w:tcPr>
          <w:p w14:paraId="389482ED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5" w:type="pct"/>
          </w:tcPr>
          <w:p w14:paraId="346F9025" w14:textId="77777777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73" w:type="pct"/>
          </w:tcPr>
          <w:p w14:paraId="7F60F3F8" w14:textId="21A8F0FA" w:rsidR="002F3DCD" w:rsidRPr="00F94537" w:rsidRDefault="002F3DCD" w:rsidP="002422E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4A580A" w:rsidRPr="006D2922" w14:paraId="6DD7AA39" w14:textId="457C74E5" w:rsidTr="004A580A">
        <w:trPr>
          <w:trHeight w:val="274"/>
        </w:trPr>
        <w:tc>
          <w:tcPr>
            <w:tcW w:w="673" w:type="pct"/>
            <w:shd w:val="clear" w:color="auto" w:fill="FFF2CC" w:themeFill="accent4" w:themeFillTint="33"/>
          </w:tcPr>
          <w:p w14:paraId="241403AF" w14:textId="599A59DD" w:rsidR="001F75E7" w:rsidRPr="006D2922" w:rsidRDefault="001F75E7" w:rsidP="001F75E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ostoperative MCS (score &gt;2)</w:t>
            </w:r>
          </w:p>
        </w:tc>
        <w:tc>
          <w:tcPr>
            <w:tcW w:w="404" w:type="pct"/>
            <w:shd w:val="clear" w:color="auto" w:fill="FFF2CC" w:themeFill="accent4" w:themeFillTint="33"/>
          </w:tcPr>
          <w:p w14:paraId="2EDE1E34" w14:textId="7E70F9FC" w:rsidR="001F75E7" w:rsidRPr="006D2922" w:rsidRDefault="001F75E7" w:rsidP="001F75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280" w:type="pct"/>
            <w:shd w:val="clear" w:color="auto" w:fill="FFF2CC" w:themeFill="accent4" w:themeFillTint="33"/>
          </w:tcPr>
          <w:p w14:paraId="1A396B43" w14:textId="5AC237E9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85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27D4AFED" w14:textId="2501ED0A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88</w:t>
            </w:r>
          </w:p>
        </w:tc>
        <w:tc>
          <w:tcPr>
            <w:tcW w:w="325" w:type="pct"/>
            <w:shd w:val="clear" w:color="auto" w:fill="FFF2CC" w:themeFill="accent4" w:themeFillTint="33"/>
          </w:tcPr>
          <w:p w14:paraId="256DCE9F" w14:textId="0ABD4611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338</w:t>
            </w:r>
          </w:p>
        </w:tc>
        <w:tc>
          <w:tcPr>
            <w:tcW w:w="320" w:type="pct"/>
            <w:shd w:val="clear" w:color="auto" w:fill="FFF2CC" w:themeFill="accent4" w:themeFillTint="33"/>
          </w:tcPr>
          <w:p w14:paraId="009C7418" w14:textId="068009DF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2.8 vs 1.3</w:t>
            </w:r>
          </w:p>
        </w:tc>
        <w:tc>
          <w:tcPr>
            <w:tcW w:w="275" w:type="pct"/>
            <w:shd w:val="clear" w:color="auto" w:fill="FFF2CC" w:themeFill="accent4" w:themeFillTint="33"/>
          </w:tcPr>
          <w:p w14:paraId="0D1E7764" w14:textId="77037DDF" w:rsidR="001F75E7" w:rsidRPr="00E16F18" w:rsidRDefault="001F75E7" w:rsidP="001F75E7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051</w:t>
            </w:r>
          </w:p>
        </w:tc>
        <w:tc>
          <w:tcPr>
            <w:tcW w:w="311" w:type="pct"/>
            <w:shd w:val="clear" w:color="auto" w:fill="FFF2CC" w:themeFill="accent4" w:themeFillTint="33"/>
          </w:tcPr>
          <w:p w14:paraId="64D6F36B" w14:textId="55EA60A3" w:rsidR="001F75E7" w:rsidRPr="006D2922" w:rsidRDefault="001F75E7" w:rsidP="001F75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122</w:t>
            </w:r>
          </w:p>
        </w:tc>
        <w:tc>
          <w:tcPr>
            <w:tcW w:w="474" w:type="pct"/>
            <w:shd w:val="clear" w:color="auto" w:fill="FFF2CC" w:themeFill="accent4" w:themeFillTint="33"/>
          </w:tcPr>
          <w:p w14:paraId="25454F24" w14:textId="34D44ABD" w:rsidR="001F75E7" w:rsidRPr="006D2922" w:rsidRDefault="001F75E7" w:rsidP="001F75E7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85442E" w:rsidRPr="006D2922">
              <w:rPr>
                <w:rFonts w:cs="Times New Roman"/>
                <w:b/>
                <w:sz w:val="20"/>
                <w:szCs w:val="20"/>
              </w:rPr>
              <w:t>027</w:t>
            </w:r>
          </w:p>
        </w:tc>
        <w:tc>
          <w:tcPr>
            <w:tcW w:w="391" w:type="pct"/>
            <w:shd w:val="clear" w:color="auto" w:fill="FFF2CC" w:themeFill="accent4" w:themeFillTint="33"/>
          </w:tcPr>
          <w:p w14:paraId="6EF9CC3A" w14:textId="420AF187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229" w:type="pct"/>
            <w:shd w:val="clear" w:color="auto" w:fill="FFF2CC" w:themeFill="accent4" w:themeFillTint="33"/>
          </w:tcPr>
          <w:p w14:paraId="001CB719" w14:textId="7A248484" w:rsidR="001F75E7" w:rsidRPr="006C7A09" w:rsidRDefault="001F75E7" w:rsidP="00C92CE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7A09">
              <w:rPr>
                <w:rFonts w:cs="Times New Roman"/>
                <w:i/>
                <w:sz w:val="20"/>
                <w:szCs w:val="20"/>
              </w:rPr>
              <w:t>0.</w:t>
            </w:r>
            <w:r w:rsidR="00C92CEF" w:rsidRPr="006C7A09">
              <w:rPr>
                <w:rFonts w:cs="Times New Roman"/>
                <w:i/>
                <w:sz w:val="20"/>
                <w:szCs w:val="20"/>
              </w:rPr>
              <w:t>062</w:t>
            </w:r>
          </w:p>
        </w:tc>
        <w:tc>
          <w:tcPr>
            <w:tcW w:w="359" w:type="pct"/>
            <w:shd w:val="clear" w:color="auto" w:fill="FFF2CC" w:themeFill="accent4" w:themeFillTint="33"/>
          </w:tcPr>
          <w:p w14:paraId="68A8EE74" w14:textId="6D7BB7E8" w:rsidR="001F75E7" w:rsidRPr="006C7A09" w:rsidRDefault="001F75E7" w:rsidP="001F75E7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6C7A09">
              <w:rPr>
                <w:rFonts w:cs="Times New Roman"/>
                <w:i/>
                <w:sz w:val="20"/>
                <w:szCs w:val="20"/>
              </w:rPr>
              <w:t>0.</w:t>
            </w:r>
            <w:r w:rsidR="00C92CEF" w:rsidRPr="006C7A09">
              <w:rPr>
                <w:rFonts w:cs="Times New Roman"/>
                <w:i/>
                <w:sz w:val="20"/>
                <w:szCs w:val="20"/>
              </w:rPr>
              <w:t>078</w:t>
            </w:r>
          </w:p>
        </w:tc>
        <w:tc>
          <w:tcPr>
            <w:tcW w:w="305" w:type="pct"/>
            <w:shd w:val="clear" w:color="auto" w:fill="FFF2CC" w:themeFill="accent4" w:themeFillTint="33"/>
          </w:tcPr>
          <w:p w14:paraId="33D0D712" w14:textId="7BC50A5D" w:rsidR="001F75E7" w:rsidRPr="006D2922" w:rsidRDefault="001F75E7" w:rsidP="001F75E7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373" w:type="pct"/>
            <w:shd w:val="clear" w:color="auto" w:fill="FFF2CC" w:themeFill="accent4" w:themeFillTint="33"/>
          </w:tcPr>
          <w:p w14:paraId="529D3C26" w14:textId="173707AA" w:rsidR="001F75E7" w:rsidRPr="006D2922" w:rsidRDefault="00C92CEF" w:rsidP="001F75E7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4A580A" w:rsidRPr="006D2922" w14:paraId="30837F05" w14:textId="7519582A" w:rsidTr="004A580A">
        <w:trPr>
          <w:trHeight w:val="274"/>
        </w:trPr>
        <w:tc>
          <w:tcPr>
            <w:tcW w:w="673" w:type="pct"/>
            <w:shd w:val="clear" w:color="auto" w:fill="FFE599" w:themeFill="accent4" w:themeFillTint="66"/>
          </w:tcPr>
          <w:p w14:paraId="05AA4100" w14:textId="4C3B0832" w:rsidR="001F75E7" w:rsidRPr="006D2922" w:rsidRDefault="001F75E7" w:rsidP="001F75E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3 months of follow-up (score &gt;2)</w:t>
            </w:r>
          </w:p>
        </w:tc>
        <w:tc>
          <w:tcPr>
            <w:tcW w:w="404" w:type="pct"/>
            <w:shd w:val="clear" w:color="auto" w:fill="FFE599" w:themeFill="accent4" w:themeFillTint="66"/>
          </w:tcPr>
          <w:p w14:paraId="6F8C4CE0" w14:textId="6B2BDA73" w:rsidR="001F75E7" w:rsidRPr="006D2922" w:rsidRDefault="001F75E7" w:rsidP="001F75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280" w:type="pct"/>
            <w:shd w:val="clear" w:color="auto" w:fill="FFE599" w:themeFill="accent4" w:themeFillTint="66"/>
          </w:tcPr>
          <w:p w14:paraId="746E3032" w14:textId="6585232B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17</w:t>
            </w:r>
          </w:p>
        </w:tc>
        <w:tc>
          <w:tcPr>
            <w:tcW w:w="279" w:type="pct"/>
            <w:shd w:val="clear" w:color="auto" w:fill="FFE599" w:themeFill="accent4" w:themeFillTint="66"/>
          </w:tcPr>
          <w:p w14:paraId="423BF410" w14:textId="116816BE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638</w:t>
            </w:r>
          </w:p>
        </w:tc>
        <w:tc>
          <w:tcPr>
            <w:tcW w:w="325" w:type="pct"/>
            <w:shd w:val="clear" w:color="auto" w:fill="FFE599" w:themeFill="accent4" w:themeFillTint="66"/>
          </w:tcPr>
          <w:p w14:paraId="110ED412" w14:textId="1A706579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322</w:t>
            </w:r>
          </w:p>
        </w:tc>
        <w:tc>
          <w:tcPr>
            <w:tcW w:w="320" w:type="pct"/>
            <w:shd w:val="clear" w:color="auto" w:fill="FFE599" w:themeFill="accent4" w:themeFillTint="66"/>
          </w:tcPr>
          <w:p w14:paraId="00EA6A3E" w14:textId="0E92B0D7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2.9 vs 1.6</w:t>
            </w:r>
          </w:p>
        </w:tc>
        <w:tc>
          <w:tcPr>
            <w:tcW w:w="275" w:type="pct"/>
            <w:shd w:val="clear" w:color="auto" w:fill="FFE599" w:themeFill="accent4" w:themeFillTint="66"/>
          </w:tcPr>
          <w:p w14:paraId="3BFA8CBD" w14:textId="2D3A5977" w:rsidR="001F75E7" w:rsidRPr="00E16F18" w:rsidRDefault="001F75E7" w:rsidP="001F75E7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087</w:t>
            </w:r>
          </w:p>
        </w:tc>
        <w:tc>
          <w:tcPr>
            <w:tcW w:w="311" w:type="pct"/>
            <w:shd w:val="clear" w:color="auto" w:fill="FFE599" w:themeFill="accent4" w:themeFillTint="66"/>
          </w:tcPr>
          <w:p w14:paraId="15F5FBB1" w14:textId="3DEF28C7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365</w:t>
            </w:r>
          </w:p>
        </w:tc>
        <w:tc>
          <w:tcPr>
            <w:tcW w:w="474" w:type="pct"/>
            <w:shd w:val="clear" w:color="auto" w:fill="FFE599" w:themeFill="accent4" w:themeFillTint="66"/>
          </w:tcPr>
          <w:p w14:paraId="18C569C1" w14:textId="41DF9940" w:rsidR="001F75E7" w:rsidRPr="006D2922" w:rsidRDefault="001F75E7" w:rsidP="001F75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85442E" w:rsidRPr="006D2922">
              <w:rPr>
                <w:rFonts w:cs="Times New Roman"/>
                <w:b/>
                <w:sz w:val="20"/>
                <w:szCs w:val="20"/>
              </w:rPr>
              <w:t>012</w:t>
            </w:r>
          </w:p>
        </w:tc>
        <w:tc>
          <w:tcPr>
            <w:tcW w:w="391" w:type="pct"/>
            <w:shd w:val="clear" w:color="auto" w:fill="FFE599" w:themeFill="accent4" w:themeFillTint="66"/>
          </w:tcPr>
          <w:p w14:paraId="6876CA48" w14:textId="6E3E952A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229" w:type="pct"/>
            <w:shd w:val="clear" w:color="auto" w:fill="FFE599" w:themeFill="accent4" w:themeFillTint="66"/>
          </w:tcPr>
          <w:p w14:paraId="303B1CB3" w14:textId="3B150705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359" w:type="pct"/>
            <w:shd w:val="clear" w:color="auto" w:fill="FFE599" w:themeFill="accent4" w:themeFillTint="66"/>
          </w:tcPr>
          <w:p w14:paraId="66C8D21F" w14:textId="49759243" w:rsidR="001F75E7" w:rsidRPr="006D2922" w:rsidRDefault="001F75E7" w:rsidP="001F75E7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361</w:t>
            </w:r>
          </w:p>
        </w:tc>
        <w:tc>
          <w:tcPr>
            <w:tcW w:w="305" w:type="pct"/>
            <w:shd w:val="clear" w:color="auto" w:fill="FFE599" w:themeFill="accent4" w:themeFillTint="66"/>
          </w:tcPr>
          <w:p w14:paraId="4131D9F6" w14:textId="203365A6" w:rsidR="001F75E7" w:rsidRPr="006D2922" w:rsidRDefault="001F75E7" w:rsidP="001F75E7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373" w:type="pct"/>
            <w:shd w:val="clear" w:color="auto" w:fill="FFE599" w:themeFill="accent4" w:themeFillTint="66"/>
          </w:tcPr>
          <w:p w14:paraId="685845B5" w14:textId="6FEE06DF" w:rsidR="001F75E7" w:rsidRPr="006D2922" w:rsidRDefault="001F75E7" w:rsidP="001F75E7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555</w:t>
            </w:r>
          </w:p>
        </w:tc>
      </w:tr>
      <w:tr w:rsidR="004A580A" w:rsidRPr="006D2922" w14:paraId="35E3D47B" w14:textId="1D7713BD" w:rsidTr="004A580A">
        <w:trPr>
          <w:trHeight w:val="287"/>
        </w:trPr>
        <w:tc>
          <w:tcPr>
            <w:tcW w:w="673" w:type="pct"/>
            <w:shd w:val="clear" w:color="auto" w:fill="FFD966" w:themeFill="accent4" w:themeFillTint="99"/>
          </w:tcPr>
          <w:p w14:paraId="3FACB5B0" w14:textId="74E8D796" w:rsidR="001F75E7" w:rsidRPr="006D2922" w:rsidRDefault="001F75E7" w:rsidP="001F75E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6 months of follow-up (score &gt;2)</w:t>
            </w:r>
          </w:p>
        </w:tc>
        <w:tc>
          <w:tcPr>
            <w:tcW w:w="404" w:type="pct"/>
            <w:shd w:val="clear" w:color="auto" w:fill="FFD966" w:themeFill="accent4" w:themeFillTint="99"/>
          </w:tcPr>
          <w:p w14:paraId="5FC2F6BB" w14:textId="3019C6B2" w:rsidR="001F75E7" w:rsidRPr="006D2922" w:rsidRDefault="001F75E7" w:rsidP="001F75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280" w:type="pct"/>
            <w:shd w:val="clear" w:color="auto" w:fill="FFD966" w:themeFill="accent4" w:themeFillTint="99"/>
          </w:tcPr>
          <w:p w14:paraId="55803CF3" w14:textId="5ACA9E19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699</w:t>
            </w:r>
          </w:p>
        </w:tc>
        <w:tc>
          <w:tcPr>
            <w:tcW w:w="279" w:type="pct"/>
            <w:shd w:val="clear" w:color="auto" w:fill="FFD966" w:themeFill="accent4" w:themeFillTint="99"/>
          </w:tcPr>
          <w:p w14:paraId="33AF0806" w14:textId="085211B7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643</w:t>
            </w:r>
          </w:p>
        </w:tc>
        <w:tc>
          <w:tcPr>
            <w:tcW w:w="325" w:type="pct"/>
            <w:shd w:val="clear" w:color="auto" w:fill="FFD966" w:themeFill="accent4" w:themeFillTint="99"/>
          </w:tcPr>
          <w:p w14:paraId="5CD3AE89" w14:textId="3D603356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213</w:t>
            </w:r>
          </w:p>
        </w:tc>
        <w:tc>
          <w:tcPr>
            <w:tcW w:w="320" w:type="pct"/>
            <w:shd w:val="clear" w:color="auto" w:fill="FFD966" w:themeFill="accent4" w:themeFillTint="99"/>
          </w:tcPr>
          <w:p w14:paraId="3FDBAE3D" w14:textId="37ECD788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2.9 vs 1.6</w:t>
            </w:r>
          </w:p>
        </w:tc>
        <w:tc>
          <w:tcPr>
            <w:tcW w:w="275" w:type="pct"/>
            <w:shd w:val="clear" w:color="auto" w:fill="FFD966" w:themeFill="accent4" w:themeFillTint="99"/>
          </w:tcPr>
          <w:p w14:paraId="69B82649" w14:textId="741D1957" w:rsidR="001F75E7" w:rsidRPr="00E16F18" w:rsidRDefault="001F75E7" w:rsidP="001F75E7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087</w:t>
            </w:r>
          </w:p>
        </w:tc>
        <w:tc>
          <w:tcPr>
            <w:tcW w:w="311" w:type="pct"/>
            <w:shd w:val="clear" w:color="auto" w:fill="FFD966" w:themeFill="accent4" w:themeFillTint="99"/>
          </w:tcPr>
          <w:p w14:paraId="58A1AD56" w14:textId="5803BC0B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645</w:t>
            </w:r>
          </w:p>
        </w:tc>
        <w:tc>
          <w:tcPr>
            <w:tcW w:w="474" w:type="pct"/>
            <w:shd w:val="clear" w:color="auto" w:fill="FFD966" w:themeFill="accent4" w:themeFillTint="99"/>
          </w:tcPr>
          <w:p w14:paraId="4D83AEE2" w14:textId="6D19D07A" w:rsidR="001F75E7" w:rsidRPr="006D2922" w:rsidRDefault="001F75E7" w:rsidP="001F75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85442E" w:rsidRPr="006D2922">
              <w:rPr>
                <w:rFonts w:cs="Times New Roman"/>
                <w:b/>
                <w:sz w:val="20"/>
                <w:szCs w:val="20"/>
              </w:rPr>
              <w:t>005</w:t>
            </w:r>
          </w:p>
        </w:tc>
        <w:tc>
          <w:tcPr>
            <w:tcW w:w="391" w:type="pct"/>
            <w:shd w:val="clear" w:color="auto" w:fill="FFD966" w:themeFill="accent4" w:themeFillTint="99"/>
          </w:tcPr>
          <w:p w14:paraId="4FD8EA7E" w14:textId="30C551B8" w:rsidR="001F75E7" w:rsidRPr="00E16F18" w:rsidRDefault="001F75E7" w:rsidP="001F75E7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</w:t>
            </w:r>
            <w:r w:rsidR="00C92CEF"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64</w:t>
            </w:r>
          </w:p>
        </w:tc>
        <w:tc>
          <w:tcPr>
            <w:tcW w:w="229" w:type="pct"/>
            <w:shd w:val="clear" w:color="auto" w:fill="FFD966" w:themeFill="accent4" w:themeFillTint="99"/>
          </w:tcPr>
          <w:p w14:paraId="4FA8CE2C" w14:textId="6BE70A24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359" w:type="pct"/>
            <w:shd w:val="clear" w:color="auto" w:fill="FFD966" w:themeFill="accent4" w:themeFillTint="99"/>
          </w:tcPr>
          <w:p w14:paraId="19FA4521" w14:textId="4EF06DBD" w:rsidR="001F75E7" w:rsidRPr="006D2922" w:rsidRDefault="001F75E7" w:rsidP="001F75E7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305" w:type="pct"/>
            <w:shd w:val="clear" w:color="auto" w:fill="FFD966" w:themeFill="accent4" w:themeFillTint="99"/>
          </w:tcPr>
          <w:p w14:paraId="313ABFFB" w14:textId="39046220" w:rsidR="001F75E7" w:rsidRPr="006D2922" w:rsidRDefault="001F75E7" w:rsidP="001F75E7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055</w:t>
            </w:r>
          </w:p>
        </w:tc>
        <w:tc>
          <w:tcPr>
            <w:tcW w:w="373" w:type="pct"/>
            <w:shd w:val="clear" w:color="auto" w:fill="FFD966" w:themeFill="accent4" w:themeFillTint="99"/>
          </w:tcPr>
          <w:p w14:paraId="7C3CEB1C" w14:textId="76F5D95F" w:rsidR="001F75E7" w:rsidRPr="006D2922" w:rsidRDefault="001F75E7" w:rsidP="001F75E7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377</w:t>
            </w:r>
          </w:p>
        </w:tc>
      </w:tr>
      <w:tr w:rsidR="004A580A" w:rsidRPr="006D2922" w14:paraId="7E300451" w14:textId="48148CE1" w:rsidTr="004A580A">
        <w:trPr>
          <w:trHeight w:val="287"/>
        </w:trPr>
        <w:tc>
          <w:tcPr>
            <w:tcW w:w="673" w:type="pct"/>
            <w:shd w:val="clear" w:color="auto" w:fill="FFC000" w:themeFill="accent4"/>
          </w:tcPr>
          <w:p w14:paraId="005B336D" w14:textId="27418573" w:rsidR="001F75E7" w:rsidRPr="006D2922" w:rsidRDefault="001F75E7" w:rsidP="001F75E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12 months of follow-up (score &gt;2)</w:t>
            </w:r>
          </w:p>
        </w:tc>
        <w:tc>
          <w:tcPr>
            <w:tcW w:w="404" w:type="pct"/>
            <w:shd w:val="clear" w:color="auto" w:fill="FFC000" w:themeFill="accent4"/>
          </w:tcPr>
          <w:p w14:paraId="45D08DAD" w14:textId="01EF35D3" w:rsidR="001F75E7" w:rsidRPr="006D2922" w:rsidRDefault="001F75E7" w:rsidP="001F75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280" w:type="pct"/>
            <w:shd w:val="clear" w:color="auto" w:fill="FFC000" w:themeFill="accent4"/>
          </w:tcPr>
          <w:p w14:paraId="6CD7FEB6" w14:textId="2EFAFBD3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863</w:t>
            </w:r>
          </w:p>
        </w:tc>
        <w:tc>
          <w:tcPr>
            <w:tcW w:w="279" w:type="pct"/>
            <w:shd w:val="clear" w:color="auto" w:fill="FFC000" w:themeFill="accent4"/>
          </w:tcPr>
          <w:p w14:paraId="355384AE" w14:textId="6AB16DFD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25" w:type="pct"/>
            <w:shd w:val="clear" w:color="auto" w:fill="FFC000" w:themeFill="accent4"/>
          </w:tcPr>
          <w:p w14:paraId="6015C4BA" w14:textId="6721CCCD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302</w:t>
            </w:r>
          </w:p>
        </w:tc>
        <w:tc>
          <w:tcPr>
            <w:tcW w:w="320" w:type="pct"/>
            <w:shd w:val="clear" w:color="auto" w:fill="FFC000" w:themeFill="accent4"/>
          </w:tcPr>
          <w:p w14:paraId="3E28F248" w14:textId="4FFABA91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4.4 vs 1.6</w:t>
            </w:r>
          </w:p>
        </w:tc>
        <w:tc>
          <w:tcPr>
            <w:tcW w:w="275" w:type="pct"/>
            <w:shd w:val="clear" w:color="auto" w:fill="FFC000" w:themeFill="accent4"/>
          </w:tcPr>
          <w:p w14:paraId="43E37E69" w14:textId="75909ED4" w:rsidR="001F75E7" w:rsidRPr="00E16F18" w:rsidRDefault="001F75E7" w:rsidP="001F75E7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092</w:t>
            </w:r>
          </w:p>
        </w:tc>
        <w:tc>
          <w:tcPr>
            <w:tcW w:w="311" w:type="pct"/>
            <w:shd w:val="clear" w:color="auto" w:fill="FFC000" w:themeFill="accent4"/>
          </w:tcPr>
          <w:p w14:paraId="09755C36" w14:textId="41425779" w:rsidR="001F75E7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474" w:type="pct"/>
            <w:shd w:val="clear" w:color="auto" w:fill="FFC000" w:themeFill="accent4"/>
          </w:tcPr>
          <w:p w14:paraId="765F43D4" w14:textId="090C9ECE" w:rsidR="001F75E7" w:rsidRPr="006D2922" w:rsidRDefault="001F75E7" w:rsidP="001F75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</w:t>
            </w:r>
            <w:r w:rsidR="0085442E" w:rsidRPr="006D2922">
              <w:rPr>
                <w:rFonts w:cs="Times New Roman"/>
                <w:b/>
                <w:sz w:val="20"/>
                <w:szCs w:val="20"/>
              </w:rPr>
              <w:t>008</w:t>
            </w:r>
          </w:p>
        </w:tc>
        <w:tc>
          <w:tcPr>
            <w:tcW w:w="391" w:type="pct"/>
            <w:shd w:val="clear" w:color="auto" w:fill="FFC000" w:themeFill="accent4"/>
          </w:tcPr>
          <w:p w14:paraId="3FBA0F68" w14:textId="70555C52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475</w:t>
            </w:r>
          </w:p>
        </w:tc>
        <w:tc>
          <w:tcPr>
            <w:tcW w:w="229" w:type="pct"/>
            <w:shd w:val="clear" w:color="auto" w:fill="FFC000" w:themeFill="accent4"/>
          </w:tcPr>
          <w:p w14:paraId="5FEDD821" w14:textId="5349CA04" w:rsidR="001F75E7" w:rsidRPr="006D2922" w:rsidRDefault="001F75E7" w:rsidP="001F7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255</w:t>
            </w:r>
          </w:p>
        </w:tc>
        <w:tc>
          <w:tcPr>
            <w:tcW w:w="359" w:type="pct"/>
            <w:shd w:val="clear" w:color="auto" w:fill="FFC000" w:themeFill="accent4"/>
          </w:tcPr>
          <w:p w14:paraId="4289518A" w14:textId="73895526" w:rsidR="001F75E7" w:rsidRPr="006D2922" w:rsidRDefault="001F75E7" w:rsidP="001F75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305" w:type="pct"/>
            <w:shd w:val="clear" w:color="auto" w:fill="FFC000" w:themeFill="accent4"/>
          </w:tcPr>
          <w:p w14:paraId="2909F606" w14:textId="20E4FC6D" w:rsidR="001F75E7" w:rsidRPr="006D2922" w:rsidRDefault="001F75E7" w:rsidP="001F75E7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738</w:t>
            </w:r>
          </w:p>
        </w:tc>
        <w:tc>
          <w:tcPr>
            <w:tcW w:w="373" w:type="pct"/>
            <w:shd w:val="clear" w:color="auto" w:fill="FFC000" w:themeFill="accent4"/>
          </w:tcPr>
          <w:p w14:paraId="576D6961" w14:textId="691B79CB" w:rsidR="001F75E7" w:rsidRPr="006D2922" w:rsidRDefault="001F75E7" w:rsidP="001F75E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129</w:t>
            </w:r>
          </w:p>
        </w:tc>
      </w:tr>
      <w:tr w:rsidR="004A580A" w:rsidRPr="006D2922" w14:paraId="4B3796B6" w14:textId="1B709FAF" w:rsidTr="004A580A">
        <w:trPr>
          <w:trHeight w:val="287"/>
        </w:trPr>
        <w:tc>
          <w:tcPr>
            <w:tcW w:w="673" w:type="pct"/>
            <w:shd w:val="clear" w:color="auto" w:fill="BF8F00" w:themeFill="accent4" w:themeFillShade="BF"/>
          </w:tcPr>
          <w:p w14:paraId="132283DA" w14:textId="53DC063B" w:rsidR="0085442E" w:rsidRPr="006D2922" w:rsidRDefault="0085442E" w:rsidP="008544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24 months of follow-up (score &gt;2)</w:t>
            </w:r>
          </w:p>
        </w:tc>
        <w:tc>
          <w:tcPr>
            <w:tcW w:w="404" w:type="pct"/>
            <w:shd w:val="clear" w:color="auto" w:fill="BF8F00" w:themeFill="accent4" w:themeFillShade="BF"/>
          </w:tcPr>
          <w:p w14:paraId="2E28EF61" w14:textId="3EA98F19" w:rsidR="0085442E" w:rsidRPr="006D2922" w:rsidRDefault="0085442E" w:rsidP="0085442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34</w:t>
            </w:r>
          </w:p>
        </w:tc>
        <w:tc>
          <w:tcPr>
            <w:tcW w:w="280" w:type="pct"/>
            <w:shd w:val="clear" w:color="auto" w:fill="BF8F00" w:themeFill="accent4" w:themeFillShade="BF"/>
          </w:tcPr>
          <w:p w14:paraId="73742404" w14:textId="40A1FA1D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759</w:t>
            </w:r>
          </w:p>
        </w:tc>
        <w:tc>
          <w:tcPr>
            <w:tcW w:w="279" w:type="pct"/>
            <w:shd w:val="clear" w:color="auto" w:fill="BF8F00" w:themeFill="accent4" w:themeFillShade="BF"/>
          </w:tcPr>
          <w:p w14:paraId="4996AE1B" w14:textId="1D7A8F7F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25" w:type="pct"/>
            <w:shd w:val="clear" w:color="auto" w:fill="BF8F00" w:themeFill="accent4" w:themeFillShade="BF"/>
          </w:tcPr>
          <w:p w14:paraId="34A21701" w14:textId="6CAED0D8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311</w:t>
            </w:r>
          </w:p>
        </w:tc>
        <w:tc>
          <w:tcPr>
            <w:tcW w:w="320" w:type="pct"/>
            <w:shd w:val="clear" w:color="auto" w:fill="BF8F00" w:themeFill="accent4" w:themeFillShade="BF"/>
          </w:tcPr>
          <w:p w14:paraId="495948FF" w14:textId="05EF71A7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4.4 vs 1.6</w:t>
            </w:r>
          </w:p>
        </w:tc>
        <w:tc>
          <w:tcPr>
            <w:tcW w:w="275" w:type="pct"/>
            <w:shd w:val="clear" w:color="auto" w:fill="BF8F00" w:themeFill="accent4" w:themeFillShade="BF"/>
          </w:tcPr>
          <w:p w14:paraId="01522AFE" w14:textId="5430877E" w:rsidR="0085442E" w:rsidRPr="00E16F18" w:rsidRDefault="0085442E" w:rsidP="0085442E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100</w:t>
            </w:r>
          </w:p>
        </w:tc>
        <w:tc>
          <w:tcPr>
            <w:tcW w:w="311" w:type="pct"/>
            <w:shd w:val="clear" w:color="auto" w:fill="BF8F00" w:themeFill="accent4" w:themeFillShade="BF"/>
          </w:tcPr>
          <w:p w14:paraId="48480945" w14:textId="418E621B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474" w:type="pct"/>
            <w:shd w:val="clear" w:color="auto" w:fill="BF8F00" w:themeFill="accent4" w:themeFillShade="BF"/>
          </w:tcPr>
          <w:p w14:paraId="0E988259" w14:textId="6C21115F" w:rsidR="0085442E" w:rsidRPr="006D2922" w:rsidRDefault="0085442E" w:rsidP="0085442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391" w:type="pct"/>
            <w:shd w:val="clear" w:color="auto" w:fill="BF8F00" w:themeFill="accent4" w:themeFillShade="BF"/>
          </w:tcPr>
          <w:p w14:paraId="0BCD4CF4" w14:textId="32DB345A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338</w:t>
            </w:r>
          </w:p>
        </w:tc>
        <w:tc>
          <w:tcPr>
            <w:tcW w:w="229" w:type="pct"/>
            <w:shd w:val="clear" w:color="auto" w:fill="BF8F00" w:themeFill="accent4" w:themeFillShade="BF"/>
          </w:tcPr>
          <w:p w14:paraId="5E0DDE17" w14:textId="1C5E537B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359" w:type="pct"/>
            <w:shd w:val="clear" w:color="auto" w:fill="BF8F00" w:themeFill="accent4" w:themeFillShade="BF"/>
          </w:tcPr>
          <w:p w14:paraId="550E1410" w14:textId="07579F8D" w:rsidR="0085442E" w:rsidRPr="006D2922" w:rsidRDefault="0085442E" w:rsidP="0085442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305" w:type="pct"/>
            <w:shd w:val="clear" w:color="auto" w:fill="BF8F00" w:themeFill="accent4" w:themeFillShade="BF"/>
          </w:tcPr>
          <w:p w14:paraId="18247F62" w14:textId="74884ACF" w:rsidR="0085442E" w:rsidRPr="006D2922" w:rsidRDefault="0085442E" w:rsidP="0085442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496</w:t>
            </w:r>
          </w:p>
        </w:tc>
        <w:tc>
          <w:tcPr>
            <w:tcW w:w="373" w:type="pct"/>
            <w:shd w:val="clear" w:color="auto" w:fill="BF8F00" w:themeFill="accent4" w:themeFillShade="BF"/>
          </w:tcPr>
          <w:p w14:paraId="4AAAB033" w14:textId="36D1F480" w:rsidR="0085442E" w:rsidRPr="006D2922" w:rsidRDefault="0085442E" w:rsidP="0085442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137</w:t>
            </w:r>
          </w:p>
        </w:tc>
      </w:tr>
      <w:tr w:rsidR="004A580A" w:rsidRPr="006D2922" w14:paraId="7D517073" w14:textId="11367424" w:rsidTr="00E16F18">
        <w:trPr>
          <w:trHeight w:val="287"/>
        </w:trPr>
        <w:tc>
          <w:tcPr>
            <w:tcW w:w="673" w:type="pct"/>
            <w:shd w:val="clear" w:color="auto" w:fill="9E7500"/>
          </w:tcPr>
          <w:p w14:paraId="2E9DA23A" w14:textId="6F1F3310" w:rsidR="0085442E" w:rsidRPr="006D2922" w:rsidRDefault="0085442E" w:rsidP="008544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36 months of follow-up (score &gt;2)</w:t>
            </w:r>
          </w:p>
        </w:tc>
        <w:tc>
          <w:tcPr>
            <w:tcW w:w="404" w:type="pct"/>
            <w:shd w:val="clear" w:color="auto" w:fill="9E7500"/>
          </w:tcPr>
          <w:p w14:paraId="70656A4D" w14:textId="694771ED" w:rsidR="0085442E" w:rsidRPr="006D2922" w:rsidRDefault="0085442E" w:rsidP="0085442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47</w:t>
            </w:r>
          </w:p>
        </w:tc>
        <w:tc>
          <w:tcPr>
            <w:tcW w:w="280" w:type="pct"/>
            <w:shd w:val="clear" w:color="auto" w:fill="9E7500"/>
          </w:tcPr>
          <w:p w14:paraId="7DAC0700" w14:textId="7932B133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797</w:t>
            </w:r>
          </w:p>
        </w:tc>
        <w:tc>
          <w:tcPr>
            <w:tcW w:w="279" w:type="pct"/>
            <w:shd w:val="clear" w:color="auto" w:fill="9E7500"/>
          </w:tcPr>
          <w:p w14:paraId="4B959518" w14:textId="027E8F44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435</w:t>
            </w:r>
          </w:p>
        </w:tc>
        <w:tc>
          <w:tcPr>
            <w:tcW w:w="325" w:type="pct"/>
            <w:shd w:val="clear" w:color="auto" w:fill="9E7500"/>
          </w:tcPr>
          <w:p w14:paraId="44858A91" w14:textId="4C547C6F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569</w:t>
            </w:r>
          </w:p>
        </w:tc>
        <w:tc>
          <w:tcPr>
            <w:tcW w:w="320" w:type="pct"/>
            <w:shd w:val="clear" w:color="auto" w:fill="9E7500"/>
          </w:tcPr>
          <w:p w14:paraId="5221B624" w14:textId="1FD033EA" w:rsidR="0085442E" w:rsidRPr="006D2922" w:rsidRDefault="0085442E" w:rsidP="0085442E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4.5 vs 2.0</w:t>
            </w:r>
          </w:p>
        </w:tc>
        <w:tc>
          <w:tcPr>
            <w:tcW w:w="275" w:type="pct"/>
            <w:shd w:val="clear" w:color="auto" w:fill="9E7500"/>
          </w:tcPr>
          <w:p w14:paraId="72555845" w14:textId="53A07508" w:rsidR="0085442E" w:rsidRPr="006D2922" w:rsidRDefault="0085442E" w:rsidP="0085442E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129</w:t>
            </w:r>
          </w:p>
        </w:tc>
        <w:tc>
          <w:tcPr>
            <w:tcW w:w="311" w:type="pct"/>
            <w:shd w:val="clear" w:color="auto" w:fill="9E7500"/>
          </w:tcPr>
          <w:p w14:paraId="4F283D0F" w14:textId="263842D1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474" w:type="pct"/>
            <w:shd w:val="clear" w:color="auto" w:fill="9E7500"/>
          </w:tcPr>
          <w:p w14:paraId="55BB5B2A" w14:textId="4A5AFFEF" w:rsidR="0085442E" w:rsidRPr="006D2922" w:rsidRDefault="0085442E" w:rsidP="0085442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D2922">
              <w:rPr>
                <w:rFonts w:cs="Times New Roman"/>
                <w:b/>
                <w:sz w:val="20"/>
                <w:szCs w:val="20"/>
              </w:rPr>
              <w:t>0.075</w:t>
            </w:r>
          </w:p>
        </w:tc>
        <w:tc>
          <w:tcPr>
            <w:tcW w:w="391" w:type="pct"/>
            <w:shd w:val="clear" w:color="auto" w:fill="9E7500"/>
          </w:tcPr>
          <w:p w14:paraId="0FA5379F" w14:textId="4CA5F455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302</w:t>
            </w:r>
          </w:p>
        </w:tc>
        <w:tc>
          <w:tcPr>
            <w:tcW w:w="229" w:type="pct"/>
            <w:shd w:val="clear" w:color="auto" w:fill="9E7500"/>
          </w:tcPr>
          <w:p w14:paraId="50538EAD" w14:textId="1FA714EB" w:rsidR="0085442E" w:rsidRPr="006D2922" w:rsidRDefault="0085442E" w:rsidP="008544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359" w:type="pct"/>
            <w:shd w:val="clear" w:color="auto" w:fill="9E7500"/>
          </w:tcPr>
          <w:p w14:paraId="30955A5D" w14:textId="68211FB6" w:rsidR="0085442E" w:rsidRPr="00E16F18" w:rsidRDefault="0085442E" w:rsidP="0085442E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.</w:t>
            </w:r>
            <w:r w:rsidR="00C92CEF" w:rsidRPr="00E16F18">
              <w:rPr>
                <w:rFonts w:cs="Times New Roman"/>
                <w:b/>
                <w:bCs/>
                <w:i/>
                <w:sz w:val="20"/>
                <w:szCs w:val="20"/>
              </w:rPr>
              <w:t>069</w:t>
            </w:r>
          </w:p>
        </w:tc>
        <w:tc>
          <w:tcPr>
            <w:tcW w:w="305" w:type="pct"/>
            <w:shd w:val="clear" w:color="auto" w:fill="9E7500"/>
          </w:tcPr>
          <w:p w14:paraId="6CB8819E" w14:textId="35AA99A6" w:rsidR="0085442E" w:rsidRPr="006D2922" w:rsidRDefault="0085442E" w:rsidP="0085442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sz w:val="20"/>
                <w:szCs w:val="20"/>
              </w:rPr>
              <w:t>277</w:t>
            </w:r>
          </w:p>
        </w:tc>
        <w:tc>
          <w:tcPr>
            <w:tcW w:w="373" w:type="pct"/>
            <w:shd w:val="clear" w:color="auto" w:fill="9E7500"/>
          </w:tcPr>
          <w:p w14:paraId="711233DC" w14:textId="010E263C" w:rsidR="0085442E" w:rsidRPr="006D2922" w:rsidRDefault="0085442E" w:rsidP="0085442E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6D2922">
              <w:rPr>
                <w:rFonts w:cs="Times New Roman"/>
                <w:b/>
                <w:i/>
                <w:sz w:val="20"/>
                <w:szCs w:val="20"/>
              </w:rPr>
              <w:t>0.</w:t>
            </w:r>
            <w:r w:rsidR="00C92CEF" w:rsidRPr="006D2922">
              <w:rPr>
                <w:rFonts w:cs="Times New Roman"/>
                <w:b/>
                <w:i/>
                <w:sz w:val="20"/>
                <w:szCs w:val="20"/>
              </w:rPr>
              <w:t>014</w:t>
            </w:r>
          </w:p>
        </w:tc>
      </w:tr>
      <w:tr w:rsidR="004A580A" w:rsidRPr="006D2922" w14:paraId="4C77E5F6" w14:textId="77777777" w:rsidTr="004A580A">
        <w:trPr>
          <w:trHeight w:val="287"/>
        </w:trPr>
        <w:tc>
          <w:tcPr>
            <w:tcW w:w="673" w:type="pct"/>
            <w:shd w:val="clear" w:color="auto" w:fill="00B0F0"/>
            <w:vAlign w:val="center"/>
          </w:tcPr>
          <w:p w14:paraId="3791B2FE" w14:textId="14674224" w:rsidR="00C51E41" w:rsidRPr="006D2922" w:rsidRDefault="009D6D4C" w:rsidP="00C51E41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</w:t>
            </w:r>
            <w:r w:rsidR="005304EB" w:rsidRPr="006D2922">
              <w:rPr>
                <w:rFonts w:cs="Times New Roman"/>
                <w:b/>
                <w:sz w:val="20"/>
                <w:szCs w:val="20"/>
              </w:rPr>
              <w:t>redictors</w:t>
            </w:r>
          </w:p>
        </w:tc>
        <w:tc>
          <w:tcPr>
            <w:tcW w:w="404" w:type="pct"/>
            <w:shd w:val="clear" w:color="auto" w:fill="00B0F0"/>
          </w:tcPr>
          <w:p w14:paraId="6B8C8965" w14:textId="5B1751E5" w:rsidR="00C51E41" w:rsidRPr="006D2922" w:rsidRDefault="00C51E41" w:rsidP="00C51E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reoperative MCS (&gt;2)</w:t>
            </w:r>
          </w:p>
        </w:tc>
        <w:tc>
          <w:tcPr>
            <w:tcW w:w="280" w:type="pct"/>
            <w:shd w:val="clear" w:color="auto" w:fill="00B0F0"/>
          </w:tcPr>
          <w:p w14:paraId="097FE0B4" w14:textId="28ADAA77" w:rsidR="00C51E41" w:rsidRPr="006D2922" w:rsidRDefault="00C51E41" w:rsidP="00C51E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9" w:type="pct"/>
            <w:shd w:val="clear" w:color="auto" w:fill="00B0F0"/>
          </w:tcPr>
          <w:p w14:paraId="09DC1A5B" w14:textId="29715CC4" w:rsidR="00C51E41" w:rsidRPr="006D2922" w:rsidRDefault="00C51E41" w:rsidP="00C51E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25" w:type="pct"/>
            <w:shd w:val="clear" w:color="auto" w:fill="00B0F0"/>
          </w:tcPr>
          <w:p w14:paraId="5BEBDB0A" w14:textId="7D009441" w:rsidR="00C51E41" w:rsidRPr="006D2922" w:rsidRDefault="00C51E41" w:rsidP="00C51E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WHO Grade (II/III)</w:t>
            </w:r>
          </w:p>
        </w:tc>
        <w:tc>
          <w:tcPr>
            <w:tcW w:w="595" w:type="pct"/>
            <w:gridSpan w:val="2"/>
            <w:shd w:val="clear" w:color="auto" w:fill="00B0F0"/>
          </w:tcPr>
          <w:p w14:paraId="4629506F" w14:textId="4CDB9A15" w:rsidR="00C51E41" w:rsidRPr="006D2922" w:rsidRDefault="008638C5" w:rsidP="00C51E41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Tumor Volume (</w:t>
            </w:r>
            <w:r w:rsidRPr="006D2922">
              <w:rPr>
                <w:rFonts w:cs="Times New Roman"/>
                <w:b/>
                <w:sz w:val="20"/>
                <w:szCs w:val="20"/>
              </w:rPr>
              <w:t>cm</w:t>
            </w:r>
            <w:r w:rsidRPr="006D2922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1" w:type="pct"/>
            <w:shd w:val="clear" w:color="auto" w:fill="00B0F0"/>
          </w:tcPr>
          <w:p w14:paraId="39FF905D" w14:textId="6BDA9205" w:rsidR="00C51E41" w:rsidRPr="006D2922" w:rsidRDefault="00C51E41" w:rsidP="00274F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pine segment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(cervical)</w:t>
            </w:r>
          </w:p>
        </w:tc>
        <w:tc>
          <w:tcPr>
            <w:tcW w:w="474" w:type="pct"/>
            <w:shd w:val="clear" w:color="auto" w:fill="00B0F0"/>
          </w:tcPr>
          <w:p w14:paraId="1C5208B1" w14:textId="3D9F4949" w:rsidR="00C51E41" w:rsidRPr="006D2922" w:rsidRDefault="004A580A" w:rsidP="00274F4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mber of vertebras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(&gt;2)</w:t>
            </w:r>
          </w:p>
        </w:tc>
        <w:tc>
          <w:tcPr>
            <w:tcW w:w="391" w:type="pct"/>
            <w:shd w:val="clear" w:color="auto" w:fill="00B0F0"/>
          </w:tcPr>
          <w:p w14:paraId="12243E07" w14:textId="271FCCB1" w:rsidR="00C51E41" w:rsidRPr="006D2922" w:rsidRDefault="00C51E41" w:rsidP="00274F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ain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(No)</w:t>
            </w:r>
          </w:p>
        </w:tc>
        <w:tc>
          <w:tcPr>
            <w:tcW w:w="229" w:type="pct"/>
            <w:shd w:val="clear" w:color="auto" w:fill="00B0F0"/>
          </w:tcPr>
          <w:p w14:paraId="136C5036" w14:textId="6689AABA" w:rsidR="00C51E41" w:rsidRPr="006D2922" w:rsidRDefault="00C51E41" w:rsidP="00274F4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ensitive disorder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(Yes)</w:t>
            </w:r>
          </w:p>
        </w:tc>
        <w:tc>
          <w:tcPr>
            <w:tcW w:w="359" w:type="pct"/>
            <w:shd w:val="clear" w:color="auto" w:fill="00B0F0"/>
          </w:tcPr>
          <w:p w14:paraId="3D4DEDE7" w14:textId="00DC06F7" w:rsidR="00C51E41" w:rsidRPr="006D2922" w:rsidRDefault="00C51E41" w:rsidP="00274F41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aresis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305" w:type="pct"/>
            <w:shd w:val="clear" w:color="auto" w:fill="00B0F0"/>
          </w:tcPr>
          <w:p w14:paraId="71AC78ED" w14:textId="73889EEB" w:rsidR="00C51E41" w:rsidRPr="006D2922" w:rsidRDefault="00C51E41" w:rsidP="00274F41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Ataxia</w:t>
            </w:r>
            <w:r w:rsidR="00274F41"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373" w:type="pct"/>
            <w:shd w:val="clear" w:color="auto" w:fill="00B0F0"/>
          </w:tcPr>
          <w:p w14:paraId="00A81D47" w14:textId="05D4BA1E" w:rsidR="00C51E41" w:rsidRPr="006D2922" w:rsidRDefault="00C51E41" w:rsidP="00C51E4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Subtotal tumor resection</w:t>
            </w:r>
          </w:p>
        </w:tc>
      </w:tr>
      <w:tr w:rsidR="004A580A" w:rsidRPr="006D2922" w14:paraId="4039F008" w14:textId="77777777" w:rsidTr="004A580A">
        <w:trPr>
          <w:trHeight w:val="287"/>
        </w:trPr>
        <w:tc>
          <w:tcPr>
            <w:tcW w:w="673" w:type="pct"/>
            <w:shd w:val="clear" w:color="auto" w:fill="auto"/>
          </w:tcPr>
          <w:p w14:paraId="4753BB35" w14:textId="713FFC4F" w:rsidR="00C51E41" w:rsidRPr="006D2922" w:rsidRDefault="00C51E41" w:rsidP="00482CD4">
            <w:pPr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ultivariate analysis</w:t>
            </w:r>
          </w:p>
        </w:tc>
        <w:tc>
          <w:tcPr>
            <w:tcW w:w="404" w:type="pct"/>
            <w:shd w:val="clear" w:color="auto" w:fill="auto"/>
          </w:tcPr>
          <w:p w14:paraId="7241B4EC" w14:textId="48E86618" w:rsidR="00C51E41" w:rsidRPr="00F94537" w:rsidRDefault="00C51E41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80" w:type="pct"/>
            <w:shd w:val="clear" w:color="auto" w:fill="auto"/>
          </w:tcPr>
          <w:p w14:paraId="5DC6A550" w14:textId="4E6D1CE5" w:rsidR="00C51E41" w:rsidRPr="00F94537" w:rsidRDefault="00C51E41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79" w:type="pct"/>
            <w:shd w:val="clear" w:color="auto" w:fill="auto"/>
          </w:tcPr>
          <w:p w14:paraId="28C0D757" w14:textId="031186C0" w:rsidR="00C51E41" w:rsidRPr="00F94537" w:rsidRDefault="00C51E41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25" w:type="pct"/>
            <w:shd w:val="clear" w:color="auto" w:fill="auto"/>
          </w:tcPr>
          <w:p w14:paraId="0911DFF4" w14:textId="75E355B0" w:rsidR="00C51E41" w:rsidRPr="00F94537" w:rsidRDefault="00C51E41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595" w:type="pct"/>
            <w:gridSpan w:val="2"/>
            <w:shd w:val="clear" w:color="auto" w:fill="auto"/>
          </w:tcPr>
          <w:p w14:paraId="7CEB24E1" w14:textId="2A277C55" w:rsidR="00C51E41" w:rsidRPr="00F94537" w:rsidRDefault="00C51E41" w:rsidP="00482CD4">
            <w:pPr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11" w:type="pct"/>
            <w:shd w:val="clear" w:color="auto" w:fill="auto"/>
          </w:tcPr>
          <w:p w14:paraId="63F2C14D" w14:textId="7E1CD9DF" w:rsidR="00C51E41" w:rsidRPr="00F94537" w:rsidRDefault="00C51E41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474" w:type="pct"/>
            <w:shd w:val="clear" w:color="auto" w:fill="auto"/>
          </w:tcPr>
          <w:p w14:paraId="72EE80A9" w14:textId="18615C47" w:rsidR="00C51E41" w:rsidRPr="00F94537" w:rsidRDefault="00C51E41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91" w:type="pct"/>
            <w:shd w:val="clear" w:color="auto" w:fill="auto"/>
          </w:tcPr>
          <w:p w14:paraId="42CABD7E" w14:textId="13999714" w:rsidR="00C51E41" w:rsidRPr="00F94537" w:rsidRDefault="00C51E41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29" w:type="pct"/>
            <w:shd w:val="clear" w:color="auto" w:fill="auto"/>
          </w:tcPr>
          <w:p w14:paraId="76D46C67" w14:textId="3427F189" w:rsidR="00C51E41" w:rsidRPr="00F94537" w:rsidRDefault="00C51E41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59" w:type="pct"/>
            <w:shd w:val="clear" w:color="auto" w:fill="auto"/>
          </w:tcPr>
          <w:p w14:paraId="4E4F9F42" w14:textId="26F9EA9E" w:rsidR="00C51E41" w:rsidRPr="00F94537" w:rsidRDefault="00C51E41" w:rsidP="00482CD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5" w:type="pct"/>
            <w:shd w:val="clear" w:color="auto" w:fill="auto"/>
          </w:tcPr>
          <w:p w14:paraId="5F9D79EC" w14:textId="12409ECA" w:rsidR="00C51E41" w:rsidRPr="00F94537" w:rsidRDefault="00C51E41" w:rsidP="00482CD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73" w:type="pct"/>
            <w:shd w:val="clear" w:color="auto" w:fill="auto"/>
          </w:tcPr>
          <w:p w14:paraId="375B2F7F" w14:textId="4521796C" w:rsidR="00C51E41" w:rsidRPr="00F94537" w:rsidRDefault="00C51E41" w:rsidP="00482CD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4A580A" w:rsidRPr="006D2922" w14:paraId="2CC7C4AA" w14:textId="77777777" w:rsidTr="004A580A">
        <w:trPr>
          <w:trHeight w:val="287"/>
        </w:trPr>
        <w:tc>
          <w:tcPr>
            <w:tcW w:w="673" w:type="pct"/>
            <w:shd w:val="clear" w:color="auto" w:fill="FFF2CC" w:themeFill="accent4" w:themeFillTint="33"/>
          </w:tcPr>
          <w:p w14:paraId="09BA3508" w14:textId="4FFEA269" w:rsidR="00C92CEF" w:rsidRPr="006D2922" w:rsidRDefault="00C92CEF" w:rsidP="00C92CEF">
            <w:pPr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Postoperative MCS (score &gt;2)</w:t>
            </w:r>
          </w:p>
        </w:tc>
        <w:tc>
          <w:tcPr>
            <w:tcW w:w="404" w:type="pct"/>
            <w:shd w:val="clear" w:color="auto" w:fill="FFF2CC" w:themeFill="accent4" w:themeFillTint="33"/>
          </w:tcPr>
          <w:p w14:paraId="47912A61" w14:textId="39C1C76C" w:rsidR="00C92CEF" w:rsidRPr="002C6269" w:rsidRDefault="006A68E9" w:rsidP="00C92CEF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C626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0.062</w:t>
            </w:r>
          </w:p>
        </w:tc>
        <w:tc>
          <w:tcPr>
            <w:tcW w:w="280" w:type="pct"/>
            <w:shd w:val="clear" w:color="auto" w:fill="FFF2CC" w:themeFill="accent4" w:themeFillTint="33"/>
          </w:tcPr>
          <w:p w14:paraId="2713A71A" w14:textId="2338CA30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37FE5E72" w14:textId="7D16C4DC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FFF2CC" w:themeFill="accent4" w:themeFillTint="33"/>
          </w:tcPr>
          <w:p w14:paraId="347A18A0" w14:textId="12DA8DB5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595" w:type="pct"/>
            <w:gridSpan w:val="2"/>
            <w:shd w:val="clear" w:color="auto" w:fill="FFF2CC" w:themeFill="accent4" w:themeFillTint="33"/>
          </w:tcPr>
          <w:p w14:paraId="2E3FD6FE" w14:textId="48B0655E" w:rsidR="00C92CEF" w:rsidRPr="006D2922" w:rsidRDefault="006A68E9" w:rsidP="00C92CE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0.852</w:t>
            </w:r>
          </w:p>
        </w:tc>
        <w:tc>
          <w:tcPr>
            <w:tcW w:w="311" w:type="pct"/>
            <w:shd w:val="clear" w:color="auto" w:fill="FFF2CC" w:themeFill="accent4" w:themeFillTint="33"/>
          </w:tcPr>
          <w:p w14:paraId="622786FE" w14:textId="2668A97B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74" w:type="pct"/>
            <w:shd w:val="clear" w:color="auto" w:fill="FFF2CC" w:themeFill="accent4" w:themeFillTint="33"/>
          </w:tcPr>
          <w:p w14:paraId="5E45D665" w14:textId="77777777" w:rsidR="0074708A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68E9">
              <w:rPr>
                <w:rFonts w:cs="Times New Roman"/>
                <w:b/>
                <w:sz w:val="20"/>
                <w:szCs w:val="20"/>
              </w:rPr>
              <w:t>0.015</w:t>
            </w:r>
            <w:r>
              <w:rPr>
                <w:rFonts w:cs="Times New Roman"/>
                <w:b/>
                <w:sz w:val="20"/>
                <w:szCs w:val="20"/>
              </w:rPr>
              <w:t xml:space="preserve">, </w:t>
            </w:r>
          </w:p>
          <w:p w14:paraId="2172AB5F" w14:textId="154DA1D3" w:rsidR="00C92CEF" w:rsidRPr="006A68E9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OR:3.3</w:t>
            </w:r>
          </w:p>
        </w:tc>
        <w:tc>
          <w:tcPr>
            <w:tcW w:w="391" w:type="pct"/>
            <w:shd w:val="clear" w:color="auto" w:fill="FFF2CC" w:themeFill="accent4" w:themeFillTint="33"/>
          </w:tcPr>
          <w:p w14:paraId="472520F8" w14:textId="1A55B69C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29" w:type="pct"/>
            <w:shd w:val="clear" w:color="auto" w:fill="FFF2CC" w:themeFill="accent4" w:themeFillTint="33"/>
          </w:tcPr>
          <w:p w14:paraId="766EB28A" w14:textId="352736BE" w:rsidR="00C92CEF" w:rsidRPr="006D2922" w:rsidRDefault="006A68E9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359" w:type="pct"/>
            <w:shd w:val="clear" w:color="auto" w:fill="FFF2CC" w:themeFill="accent4" w:themeFillTint="33"/>
          </w:tcPr>
          <w:p w14:paraId="0FC46048" w14:textId="1D5ABF1D" w:rsidR="00C92CEF" w:rsidRPr="002C6269" w:rsidRDefault="006A68E9" w:rsidP="00C92CEF">
            <w:pPr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2C6269">
              <w:rPr>
                <w:rFonts w:cs="Times New Roman"/>
                <w:b/>
                <w:i/>
                <w:iCs/>
                <w:sz w:val="20"/>
                <w:szCs w:val="20"/>
              </w:rPr>
              <w:t>0.054</w:t>
            </w:r>
          </w:p>
        </w:tc>
        <w:tc>
          <w:tcPr>
            <w:tcW w:w="305" w:type="pct"/>
            <w:shd w:val="clear" w:color="auto" w:fill="FFF2CC" w:themeFill="accent4" w:themeFillTint="33"/>
          </w:tcPr>
          <w:p w14:paraId="7BAE5F47" w14:textId="23F0B57E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73" w:type="pct"/>
            <w:shd w:val="clear" w:color="auto" w:fill="FFF2CC" w:themeFill="accent4" w:themeFillTint="33"/>
          </w:tcPr>
          <w:p w14:paraId="6B8A1EAD" w14:textId="2C53BD3E" w:rsidR="00C92CEF" w:rsidRPr="006D2922" w:rsidRDefault="00C92CEF" w:rsidP="00C92C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6D2922" w14:paraId="1BE089B5" w14:textId="77777777" w:rsidTr="004A580A">
        <w:trPr>
          <w:trHeight w:val="287"/>
        </w:trPr>
        <w:tc>
          <w:tcPr>
            <w:tcW w:w="673" w:type="pct"/>
            <w:shd w:val="clear" w:color="auto" w:fill="FFE599" w:themeFill="accent4" w:themeFillTint="66"/>
          </w:tcPr>
          <w:p w14:paraId="06D0844E" w14:textId="7FFF2B5A" w:rsidR="00C92CEF" w:rsidRPr="006D2922" w:rsidRDefault="00C92CEF" w:rsidP="00C92CEF">
            <w:pPr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3 months of follow-up (score &gt;2)</w:t>
            </w:r>
          </w:p>
        </w:tc>
        <w:tc>
          <w:tcPr>
            <w:tcW w:w="404" w:type="pct"/>
            <w:shd w:val="clear" w:color="auto" w:fill="FFE599" w:themeFill="accent4" w:themeFillTint="66"/>
          </w:tcPr>
          <w:p w14:paraId="08704FF3" w14:textId="0C774D88" w:rsidR="00C92CEF" w:rsidRPr="002C6269" w:rsidRDefault="006A68E9" w:rsidP="00C92CEF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C626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0.084</w:t>
            </w:r>
          </w:p>
        </w:tc>
        <w:tc>
          <w:tcPr>
            <w:tcW w:w="280" w:type="pct"/>
            <w:shd w:val="clear" w:color="auto" w:fill="FFE599" w:themeFill="accent4" w:themeFillTint="66"/>
          </w:tcPr>
          <w:p w14:paraId="57B7C5D0" w14:textId="7F861CEE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79" w:type="pct"/>
            <w:shd w:val="clear" w:color="auto" w:fill="FFE599" w:themeFill="accent4" w:themeFillTint="66"/>
          </w:tcPr>
          <w:p w14:paraId="402CA0AB" w14:textId="6D8B2E85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FFE599" w:themeFill="accent4" w:themeFillTint="66"/>
          </w:tcPr>
          <w:p w14:paraId="0B1C8D60" w14:textId="657B17C4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595" w:type="pct"/>
            <w:gridSpan w:val="2"/>
            <w:shd w:val="clear" w:color="auto" w:fill="FFE599" w:themeFill="accent4" w:themeFillTint="66"/>
          </w:tcPr>
          <w:p w14:paraId="7B488F63" w14:textId="30BC81DD" w:rsidR="00C92CEF" w:rsidRPr="006D2922" w:rsidRDefault="006A68E9" w:rsidP="00C92CE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0.777</w:t>
            </w:r>
          </w:p>
        </w:tc>
        <w:tc>
          <w:tcPr>
            <w:tcW w:w="311" w:type="pct"/>
            <w:shd w:val="clear" w:color="auto" w:fill="FFE599" w:themeFill="accent4" w:themeFillTint="66"/>
          </w:tcPr>
          <w:p w14:paraId="29B1CB57" w14:textId="183A9BC4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74" w:type="pct"/>
            <w:shd w:val="clear" w:color="auto" w:fill="FFE599" w:themeFill="accent4" w:themeFillTint="66"/>
          </w:tcPr>
          <w:p w14:paraId="13EE644B" w14:textId="77777777" w:rsidR="00400881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68E9">
              <w:rPr>
                <w:rFonts w:cs="Times New Roman"/>
                <w:b/>
                <w:sz w:val="20"/>
                <w:szCs w:val="20"/>
              </w:rPr>
              <w:t xml:space="preserve">0.013, </w:t>
            </w:r>
          </w:p>
          <w:p w14:paraId="24D2A48B" w14:textId="4C87E1CD" w:rsidR="00C92CEF" w:rsidRPr="006A68E9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A68E9">
              <w:rPr>
                <w:rFonts w:cs="Times New Roman"/>
                <w:b/>
                <w:sz w:val="20"/>
                <w:szCs w:val="20"/>
              </w:rPr>
              <w:t>aOR</w:t>
            </w:r>
            <w:proofErr w:type="spellEnd"/>
            <w:r w:rsidRPr="006A68E9">
              <w:rPr>
                <w:rFonts w:cs="Times New Roman"/>
                <w:b/>
                <w:sz w:val="20"/>
                <w:szCs w:val="20"/>
              </w:rPr>
              <w:t>: 3.4</w:t>
            </w:r>
          </w:p>
        </w:tc>
        <w:tc>
          <w:tcPr>
            <w:tcW w:w="391" w:type="pct"/>
            <w:shd w:val="clear" w:color="auto" w:fill="FFE599" w:themeFill="accent4" w:themeFillTint="66"/>
          </w:tcPr>
          <w:p w14:paraId="3FFF3D77" w14:textId="654B3EA9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29" w:type="pct"/>
            <w:shd w:val="clear" w:color="auto" w:fill="FFE599" w:themeFill="accent4" w:themeFillTint="66"/>
          </w:tcPr>
          <w:p w14:paraId="3DE5D752" w14:textId="1D17E876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59" w:type="pct"/>
            <w:shd w:val="clear" w:color="auto" w:fill="FFE599" w:themeFill="accent4" w:themeFillTint="66"/>
          </w:tcPr>
          <w:p w14:paraId="35823D81" w14:textId="524FF708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5" w:type="pct"/>
            <w:shd w:val="clear" w:color="auto" w:fill="FFE599" w:themeFill="accent4" w:themeFillTint="66"/>
          </w:tcPr>
          <w:p w14:paraId="607E5A19" w14:textId="646F67C8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73" w:type="pct"/>
            <w:shd w:val="clear" w:color="auto" w:fill="FFE599" w:themeFill="accent4" w:themeFillTint="66"/>
          </w:tcPr>
          <w:p w14:paraId="6A5361EC" w14:textId="238FD169" w:rsidR="00C92CEF" w:rsidRPr="006D2922" w:rsidRDefault="00C92CEF" w:rsidP="00C92C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6D2922" w14:paraId="221F82A1" w14:textId="77777777" w:rsidTr="004A580A">
        <w:trPr>
          <w:trHeight w:val="287"/>
        </w:trPr>
        <w:tc>
          <w:tcPr>
            <w:tcW w:w="673" w:type="pct"/>
            <w:shd w:val="clear" w:color="auto" w:fill="FFD966" w:themeFill="accent4" w:themeFillTint="99"/>
          </w:tcPr>
          <w:p w14:paraId="100F989C" w14:textId="5714F1E8" w:rsidR="00C92CEF" w:rsidRPr="006D2922" w:rsidRDefault="00C92CEF" w:rsidP="00C92CEF">
            <w:pPr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6 months of follow-up (score &gt;2)</w:t>
            </w:r>
          </w:p>
        </w:tc>
        <w:tc>
          <w:tcPr>
            <w:tcW w:w="404" w:type="pct"/>
            <w:shd w:val="clear" w:color="auto" w:fill="FFD966" w:themeFill="accent4" w:themeFillTint="99"/>
          </w:tcPr>
          <w:p w14:paraId="415E4076" w14:textId="28210A2B" w:rsidR="00C92CEF" w:rsidRPr="002C6269" w:rsidRDefault="006A68E9" w:rsidP="00C92CEF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C626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0.073</w:t>
            </w:r>
          </w:p>
        </w:tc>
        <w:tc>
          <w:tcPr>
            <w:tcW w:w="280" w:type="pct"/>
            <w:shd w:val="clear" w:color="auto" w:fill="FFD966" w:themeFill="accent4" w:themeFillTint="99"/>
          </w:tcPr>
          <w:p w14:paraId="57DBB3A6" w14:textId="5710CFC5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79" w:type="pct"/>
            <w:shd w:val="clear" w:color="auto" w:fill="FFD966" w:themeFill="accent4" w:themeFillTint="99"/>
          </w:tcPr>
          <w:p w14:paraId="2287DDC5" w14:textId="0F84953D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FFD966" w:themeFill="accent4" w:themeFillTint="99"/>
          </w:tcPr>
          <w:p w14:paraId="515388B6" w14:textId="3E4BB131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595" w:type="pct"/>
            <w:gridSpan w:val="2"/>
            <w:shd w:val="clear" w:color="auto" w:fill="FFD966" w:themeFill="accent4" w:themeFillTint="99"/>
          </w:tcPr>
          <w:p w14:paraId="6B1796C7" w14:textId="26B1A88B" w:rsidR="00C92CEF" w:rsidRPr="006D2922" w:rsidRDefault="006A68E9" w:rsidP="00C92CE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0.790</w:t>
            </w:r>
          </w:p>
        </w:tc>
        <w:tc>
          <w:tcPr>
            <w:tcW w:w="311" w:type="pct"/>
            <w:shd w:val="clear" w:color="auto" w:fill="FFD966" w:themeFill="accent4" w:themeFillTint="99"/>
          </w:tcPr>
          <w:p w14:paraId="03003FDE" w14:textId="1B767E01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74" w:type="pct"/>
            <w:shd w:val="clear" w:color="auto" w:fill="FFD966" w:themeFill="accent4" w:themeFillTint="99"/>
          </w:tcPr>
          <w:p w14:paraId="4632B412" w14:textId="77777777" w:rsidR="00400881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68E9">
              <w:rPr>
                <w:rFonts w:cs="Times New Roman"/>
                <w:b/>
                <w:sz w:val="20"/>
                <w:szCs w:val="20"/>
              </w:rPr>
              <w:t xml:space="preserve">0.004, </w:t>
            </w:r>
          </w:p>
          <w:p w14:paraId="3B9EC698" w14:textId="3B8A5D86" w:rsidR="00C92CEF" w:rsidRPr="006A68E9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68E9">
              <w:rPr>
                <w:rFonts w:cs="Times New Roman"/>
                <w:b/>
                <w:sz w:val="20"/>
                <w:szCs w:val="20"/>
              </w:rPr>
              <w:t>aOR:4.6</w:t>
            </w:r>
          </w:p>
        </w:tc>
        <w:tc>
          <w:tcPr>
            <w:tcW w:w="391" w:type="pct"/>
            <w:shd w:val="clear" w:color="auto" w:fill="FFD966" w:themeFill="accent4" w:themeFillTint="99"/>
          </w:tcPr>
          <w:p w14:paraId="19B7CE55" w14:textId="77777777" w:rsidR="00400881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68E9">
              <w:rPr>
                <w:rFonts w:cs="Times New Roman"/>
                <w:b/>
                <w:sz w:val="20"/>
                <w:szCs w:val="20"/>
              </w:rPr>
              <w:t xml:space="preserve">0.041, </w:t>
            </w:r>
          </w:p>
          <w:p w14:paraId="55358FBC" w14:textId="223300F0" w:rsidR="00C92CEF" w:rsidRPr="006A68E9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A68E9">
              <w:rPr>
                <w:rFonts w:cs="Times New Roman"/>
                <w:b/>
                <w:sz w:val="20"/>
                <w:szCs w:val="20"/>
              </w:rPr>
              <w:t>aOR</w:t>
            </w:r>
            <w:proofErr w:type="spellEnd"/>
            <w:r w:rsidRPr="006A68E9">
              <w:rPr>
                <w:rFonts w:cs="Times New Roman"/>
                <w:b/>
                <w:sz w:val="20"/>
                <w:szCs w:val="20"/>
              </w:rPr>
              <w:t>: 0.341</w:t>
            </w:r>
          </w:p>
        </w:tc>
        <w:tc>
          <w:tcPr>
            <w:tcW w:w="229" w:type="pct"/>
            <w:shd w:val="clear" w:color="auto" w:fill="FFD966" w:themeFill="accent4" w:themeFillTint="99"/>
          </w:tcPr>
          <w:p w14:paraId="02D7F9F7" w14:textId="393DC7F1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59" w:type="pct"/>
            <w:shd w:val="clear" w:color="auto" w:fill="FFD966" w:themeFill="accent4" w:themeFillTint="99"/>
          </w:tcPr>
          <w:p w14:paraId="329D23F7" w14:textId="775B05A0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5" w:type="pct"/>
            <w:shd w:val="clear" w:color="auto" w:fill="FFD966" w:themeFill="accent4" w:themeFillTint="99"/>
          </w:tcPr>
          <w:p w14:paraId="51798D27" w14:textId="60AA14BD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D966" w:themeFill="accent4" w:themeFillTint="99"/>
          </w:tcPr>
          <w:p w14:paraId="3F28FA84" w14:textId="5F617379" w:rsidR="00C92CEF" w:rsidRPr="006D2922" w:rsidRDefault="00C92CEF" w:rsidP="00C92C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6D2922" w14:paraId="2D6485A3" w14:textId="77777777" w:rsidTr="004A580A">
        <w:trPr>
          <w:trHeight w:val="287"/>
        </w:trPr>
        <w:tc>
          <w:tcPr>
            <w:tcW w:w="673" w:type="pct"/>
            <w:shd w:val="clear" w:color="auto" w:fill="FFC000" w:themeFill="accent4"/>
          </w:tcPr>
          <w:p w14:paraId="2DE32AD0" w14:textId="33B9B8B5" w:rsidR="00C92CEF" w:rsidRPr="006D2922" w:rsidRDefault="00C92CEF" w:rsidP="00C92CEF">
            <w:pPr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12 months of follow-up (score &gt;2)</w:t>
            </w:r>
          </w:p>
        </w:tc>
        <w:tc>
          <w:tcPr>
            <w:tcW w:w="404" w:type="pct"/>
            <w:shd w:val="clear" w:color="auto" w:fill="FFC000" w:themeFill="accent4"/>
          </w:tcPr>
          <w:p w14:paraId="7EEE3C9C" w14:textId="4C135465" w:rsidR="00C92CEF" w:rsidRPr="006A68E9" w:rsidRDefault="006A68E9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68E9">
              <w:rPr>
                <w:rFonts w:cs="Times New Roman"/>
                <w:sz w:val="20"/>
                <w:szCs w:val="20"/>
              </w:rPr>
              <w:t>0.147</w:t>
            </w:r>
          </w:p>
        </w:tc>
        <w:tc>
          <w:tcPr>
            <w:tcW w:w="280" w:type="pct"/>
            <w:shd w:val="clear" w:color="auto" w:fill="FFC000" w:themeFill="accent4"/>
          </w:tcPr>
          <w:p w14:paraId="14981EB7" w14:textId="3AFF9567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79" w:type="pct"/>
            <w:shd w:val="clear" w:color="auto" w:fill="FFC000" w:themeFill="accent4"/>
          </w:tcPr>
          <w:p w14:paraId="2ADF17A4" w14:textId="6C5DEE71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FFC000" w:themeFill="accent4"/>
          </w:tcPr>
          <w:p w14:paraId="4B9ABB28" w14:textId="78D9695B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595" w:type="pct"/>
            <w:gridSpan w:val="2"/>
            <w:shd w:val="clear" w:color="auto" w:fill="FFC000" w:themeFill="accent4"/>
          </w:tcPr>
          <w:p w14:paraId="5878B13D" w14:textId="78F39AED" w:rsidR="00C92CEF" w:rsidRPr="006D2922" w:rsidRDefault="006A68E9" w:rsidP="006A68E9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0.700</w:t>
            </w:r>
          </w:p>
        </w:tc>
        <w:tc>
          <w:tcPr>
            <w:tcW w:w="311" w:type="pct"/>
            <w:shd w:val="clear" w:color="auto" w:fill="FFC000" w:themeFill="accent4"/>
          </w:tcPr>
          <w:p w14:paraId="293449CD" w14:textId="2BCCB100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74" w:type="pct"/>
            <w:shd w:val="clear" w:color="auto" w:fill="FFC000" w:themeFill="accent4"/>
          </w:tcPr>
          <w:p w14:paraId="51CBF24E" w14:textId="77777777" w:rsidR="00400881" w:rsidRDefault="006A68E9" w:rsidP="00C92CEF">
            <w:pPr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 w:rsidRPr="006A68E9">
              <w:rPr>
                <w:rFonts w:cs="Times New Roman"/>
                <w:b/>
                <w:iCs/>
                <w:sz w:val="20"/>
                <w:szCs w:val="20"/>
              </w:rPr>
              <w:t xml:space="preserve">0.005, </w:t>
            </w:r>
          </w:p>
          <w:p w14:paraId="560012BD" w14:textId="3B734FDF" w:rsidR="00C92CEF" w:rsidRPr="006A68E9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A68E9">
              <w:rPr>
                <w:rFonts w:cs="Times New Roman"/>
                <w:b/>
                <w:iCs/>
                <w:sz w:val="20"/>
                <w:szCs w:val="20"/>
              </w:rPr>
              <w:t>aOR</w:t>
            </w:r>
            <w:proofErr w:type="spellEnd"/>
            <w:r w:rsidRPr="006A68E9">
              <w:rPr>
                <w:rFonts w:cs="Times New Roman"/>
                <w:b/>
                <w:iCs/>
                <w:sz w:val="20"/>
                <w:szCs w:val="20"/>
              </w:rPr>
              <w:t>: 4.5</w:t>
            </w:r>
          </w:p>
        </w:tc>
        <w:tc>
          <w:tcPr>
            <w:tcW w:w="391" w:type="pct"/>
            <w:shd w:val="clear" w:color="auto" w:fill="FFC000" w:themeFill="accent4"/>
          </w:tcPr>
          <w:p w14:paraId="5BDBD19F" w14:textId="79629242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29" w:type="pct"/>
            <w:shd w:val="clear" w:color="auto" w:fill="FFC000" w:themeFill="accent4"/>
          </w:tcPr>
          <w:p w14:paraId="1B05AF5C" w14:textId="122C308F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59" w:type="pct"/>
            <w:shd w:val="clear" w:color="auto" w:fill="FFC000" w:themeFill="accent4"/>
          </w:tcPr>
          <w:p w14:paraId="442513CB" w14:textId="18702B67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5" w:type="pct"/>
            <w:shd w:val="clear" w:color="auto" w:fill="FFC000" w:themeFill="accent4"/>
          </w:tcPr>
          <w:p w14:paraId="5D753580" w14:textId="62FE632F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73" w:type="pct"/>
            <w:shd w:val="clear" w:color="auto" w:fill="FFC000" w:themeFill="accent4"/>
          </w:tcPr>
          <w:p w14:paraId="749258C5" w14:textId="3897C9FD" w:rsidR="00C92CEF" w:rsidRPr="006D2922" w:rsidRDefault="00C92CEF" w:rsidP="00C92C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6D2922" w14:paraId="43798B1A" w14:textId="77777777" w:rsidTr="004A580A">
        <w:trPr>
          <w:trHeight w:val="287"/>
        </w:trPr>
        <w:tc>
          <w:tcPr>
            <w:tcW w:w="673" w:type="pct"/>
            <w:shd w:val="clear" w:color="auto" w:fill="BF8F00" w:themeFill="accent4" w:themeFillShade="BF"/>
          </w:tcPr>
          <w:p w14:paraId="046792AA" w14:textId="679F1907" w:rsidR="00C92CEF" w:rsidRPr="006D2922" w:rsidRDefault="00C92CEF" w:rsidP="00C92CEF">
            <w:pPr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24 months of follow-up (score &gt;2)</w:t>
            </w:r>
          </w:p>
        </w:tc>
        <w:tc>
          <w:tcPr>
            <w:tcW w:w="404" w:type="pct"/>
            <w:shd w:val="clear" w:color="auto" w:fill="BF8F00" w:themeFill="accent4" w:themeFillShade="BF"/>
          </w:tcPr>
          <w:p w14:paraId="14722C12" w14:textId="153BF875" w:rsidR="00C92CEF" w:rsidRPr="006A68E9" w:rsidRDefault="006A68E9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68E9"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280" w:type="pct"/>
            <w:shd w:val="clear" w:color="auto" w:fill="BF8F00" w:themeFill="accent4" w:themeFillShade="BF"/>
          </w:tcPr>
          <w:p w14:paraId="7B117DBC" w14:textId="7A136C47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79" w:type="pct"/>
            <w:shd w:val="clear" w:color="auto" w:fill="BF8F00" w:themeFill="accent4" w:themeFillShade="BF"/>
          </w:tcPr>
          <w:p w14:paraId="69119546" w14:textId="6A916879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BF8F00" w:themeFill="accent4" w:themeFillShade="BF"/>
          </w:tcPr>
          <w:p w14:paraId="6298818F" w14:textId="47ABCFFA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595" w:type="pct"/>
            <w:gridSpan w:val="2"/>
            <w:shd w:val="clear" w:color="auto" w:fill="BF8F00" w:themeFill="accent4" w:themeFillShade="BF"/>
          </w:tcPr>
          <w:p w14:paraId="4EEC367E" w14:textId="1286B379" w:rsidR="00C92CEF" w:rsidRPr="006D2922" w:rsidRDefault="006A68E9" w:rsidP="00C92CE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0.714</w:t>
            </w:r>
          </w:p>
        </w:tc>
        <w:tc>
          <w:tcPr>
            <w:tcW w:w="311" w:type="pct"/>
            <w:shd w:val="clear" w:color="auto" w:fill="BF8F00" w:themeFill="accent4" w:themeFillShade="BF"/>
          </w:tcPr>
          <w:p w14:paraId="56F35617" w14:textId="66AF0F29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74" w:type="pct"/>
            <w:shd w:val="clear" w:color="auto" w:fill="BF8F00" w:themeFill="accent4" w:themeFillShade="BF"/>
          </w:tcPr>
          <w:p w14:paraId="72417D20" w14:textId="77777777" w:rsidR="00400881" w:rsidRDefault="006A68E9" w:rsidP="00C92CEF">
            <w:pPr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 w:rsidRPr="006A68E9">
              <w:rPr>
                <w:rFonts w:cs="Times New Roman"/>
                <w:b/>
                <w:iCs/>
                <w:sz w:val="20"/>
                <w:szCs w:val="20"/>
              </w:rPr>
              <w:t xml:space="preserve">0.009, </w:t>
            </w:r>
          </w:p>
          <w:p w14:paraId="503A93C9" w14:textId="181B8171" w:rsidR="00C92CEF" w:rsidRPr="006A68E9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68E9">
              <w:rPr>
                <w:rFonts w:cs="Times New Roman"/>
                <w:b/>
                <w:iCs/>
                <w:sz w:val="20"/>
                <w:szCs w:val="20"/>
              </w:rPr>
              <w:t>aOR:4.2</w:t>
            </w:r>
          </w:p>
        </w:tc>
        <w:tc>
          <w:tcPr>
            <w:tcW w:w="391" w:type="pct"/>
            <w:shd w:val="clear" w:color="auto" w:fill="BF8F00" w:themeFill="accent4" w:themeFillShade="BF"/>
          </w:tcPr>
          <w:p w14:paraId="72446148" w14:textId="5591E8C8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29" w:type="pct"/>
            <w:shd w:val="clear" w:color="auto" w:fill="BF8F00" w:themeFill="accent4" w:themeFillShade="BF"/>
          </w:tcPr>
          <w:p w14:paraId="4454EA23" w14:textId="444FA6C8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59" w:type="pct"/>
            <w:shd w:val="clear" w:color="auto" w:fill="BF8F00" w:themeFill="accent4" w:themeFillShade="BF"/>
          </w:tcPr>
          <w:p w14:paraId="08A7189C" w14:textId="39C51784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5" w:type="pct"/>
            <w:shd w:val="clear" w:color="auto" w:fill="BF8F00" w:themeFill="accent4" w:themeFillShade="BF"/>
          </w:tcPr>
          <w:p w14:paraId="0D67CEA0" w14:textId="542FFF47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73" w:type="pct"/>
            <w:shd w:val="clear" w:color="auto" w:fill="BF8F00" w:themeFill="accent4" w:themeFillShade="BF"/>
          </w:tcPr>
          <w:p w14:paraId="626E7B35" w14:textId="322CD15E" w:rsidR="00C92CEF" w:rsidRPr="006D2922" w:rsidRDefault="00C92CEF" w:rsidP="00C92C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6D2922" w14:paraId="4E6AE6DE" w14:textId="77777777" w:rsidTr="00E16F18">
        <w:trPr>
          <w:trHeight w:val="287"/>
        </w:trPr>
        <w:tc>
          <w:tcPr>
            <w:tcW w:w="673" w:type="pct"/>
            <w:shd w:val="clear" w:color="auto" w:fill="9E7500"/>
          </w:tcPr>
          <w:p w14:paraId="34C87DDD" w14:textId="7CCA754C" w:rsidR="00C92CEF" w:rsidRPr="006D2922" w:rsidRDefault="00C92CEF" w:rsidP="00C92CE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2922">
              <w:rPr>
                <w:rFonts w:cs="Times New Roman"/>
                <w:b/>
                <w:bCs/>
                <w:sz w:val="20"/>
                <w:szCs w:val="20"/>
              </w:rPr>
              <w:t>MCS at 36 months of follow-up (score &gt;2)</w:t>
            </w:r>
          </w:p>
        </w:tc>
        <w:tc>
          <w:tcPr>
            <w:tcW w:w="404" w:type="pct"/>
            <w:shd w:val="clear" w:color="auto" w:fill="9E7500"/>
          </w:tcPr>
          <w:p w14:paraId="0A914F85" w14:textId="72EFE01D" w:rsidR="00C92CEF" w:rsidRPr="006D2922" w:rsidRDefault="006A68E9" w:rsidP="00C92C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22, aOR:4.4</w:t>
            </w:r>
          </w:p>
        </w:tc>
        <w:tc>
          <w:tcPr>
            <w:tcW w:w="280" w:type="pct"/>
            <w:shd w:val="clear" w:color="auto" w:fill="9E7500"/>
          </w:tcPr>
          <w:p w14:paraId="03A458B1" w14:textId="562DD428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79" w:type="pct"/>
            <w:shd w:val="clear" w:color="auto" w:fill="9E7500"/>
          </w:tcPr>
          <w:p w14:paraId="52EB3AB1" w14:textId="6761DADF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9E7500"/>
          </w:tcPr>
          <w:p w14:paraId="25378194" w14:textId="255696D8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595" w:type="pct"/>
            <w:gridSpan w:val="2"/>
            <w:shd w:val="clear" w:color="auto" w:fill="9E7500"/>
          </w:tcPr>
          <w:p w14:paraId="1726F49E" w14:textId="154EB49F" w:rsidR="00C92CEF" w:rsidRPr="006D2922" w:rsidRDefault="006A68E9" w:rsidP="00C92CE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--</w:t>
            </w:r>
          </w:p>
        </w:tc>
        <w:tc>
          <w:tcPr>
            <w:tcW w:w="311" w:type="pct"/>
            <w:shd w:val="clear" w:color="auto" w:fill="9E7500"/>
          </w:tcPr>
          <w:p w14:paraId="4C832013" w14:textId="64E580A4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74" w:type="pct"/>
            <w:shd w:val="clear" w:color="auto" w:fill="9E7500"/>
          </w:tcPr>
          <w:p w14:paraId="5D72481A" w14:textId="4EA2DD8E" w:rsidR="00C92CEF" w:rsidRPr="002C6269" w:rsidRDefault="006A68E9" w:rsidP="00C92CEF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2C6269">
              <w:rPr>
                <w:rFonts w:cs="Times New Roman"/>
                <w:b/>
                <w:bCs/>
                <w:i/>
                <w:sz w:val="20"/>
                <w:szCs w:val="20"/>
              </w:rPr>
              <w:t>0.0</w:t>
            </w:r>
            <w:r w:rsidR="000D0BD8" w:rsidRPr="002C6269">
              <w:rPr>
                <w:rFonts w:cs="Times New Roman"/>
                <w:b/>
                <w:bCs/>
                <w:i/>
                <w:sz w:val="20"/>
                <w:szCs w:val="20"/>
              </w:rPr>
              <w:t>63</w:t>
            </w:r>
          </w:p>
        </w:tc>
        <w:tc>
          <w:tcPr>
            <w:tcW w:w="391" w:type="pct"/>
            <w:shd w:val="clear" w:color="auto" w:fill="9E7500"/>
          </w:tcPr>
          <w:p w14:paraId="0444E710" w14:textId="599C35C5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29" w:type="pct"/>
            <w:shd w:val="clear" w:color="auto" w:fill="9E7500"/>
          </w:tcPr>
          <w:p w14:paraId="62610D94" w14:textId="3EBE0F69" w:rsidR="00C92CEF" w:rsidRPr="006D2922" w:rsidRDefault="00C92CEF" w:rsidP="00C92C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59" w:type="pct"/>
            <w:shd w:val="clear" w:color="auto" w:fill="9E7500"/>
          </w:tcPr>
          <w:p w14:paraId="4052CC85" w14:textId="21E75F18" w:rsidR="00C92CEF" w:rsidRPr="006A68E9" w:rsidRDefault="006A68E9" w:rsidP="00C92C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8E9">
              <w:rPr>
                <w:rFonts w:cs="Times New Roman"/>
                <w:b/>
                <w:iCs/>
                <w:sz w:val="20"/>
                <w:szCs w:val="20"/>
              </w:rPr>
              <w:t xml:space="preserve">0.036, </w:t>
            </w:r>
            <w:proofErr w:type="spellStart"/>
            <w:r w:rsidRPr="006A68E9">
              <w:rPr>
                <w:rFonts w:cs="Times New Roman"/>
                <w:b/>
                <w:iCs/>
                <w:sz w:val="20"/>
                <w:szCs w:val="20"/>
              </w:rPr>
              <w:t>aOR</w:t>
            </w:r>
            <w:proofErr w:type="spellEnd"/>
            <w:r w:rsidRPr="006A68E9">
              <w:rPr>
                <w:rFonts w:cs="Times New Roman"/>
                <w:b/>
                <w:iCs/>
                <w:sz w:val="20"/>
                <w:szCs w:val="20"/>
              </w:rPr>
              <w:t>: 5.8</w:t>
            </w:r>
          </w:p>
        </w:tc>
        <w:tc>
          <w:tcPr>
            <w:tcW w:w="305" w:type="pct"/>
            <w:shd w:val="clear" w:color="auto" w:fill="9E7500"/>
          </w:tcPr>
          <w:p w14:paraId="437CD76B" w14:textId="506134A3" w:rsidR="00C92CEF" w:rsidRPr="006D2922" w:rsidRDefault="00C92CEF" w:rsidP="00C92CE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D2922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73" w:type="pct"/>
            <w:shd w:val="clear" w:color="auto" w:fill="9E7500"/>
          </w:tcPr>
          <w:p w14:paraId="66541C84" w14:textId="77777777" w:rsidR="00400881" w:rsidRDefault="006A68E9" w:rsidP="00C92CEF">
            <w:pPr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 w:rsidRPr="006A68E9">
              <w:rPr>
                <w:rFonts w:cs="Times New Roman"/>
                <w:b/>
                <w:iCs/>
                <w:sz w:val="20"/>
                <w:szCs w:val="20"/>
              </w:rPr>
              <w:t xml:space="preserve">0.06, </w:t>
            </w:r>
          </w:p>
          <w:p w14:paraId="2760FA31" w14:textId="556A33DA" w:rsidR="00C92CEF" w:rsidRPr="006A68E9" w:rsidRDefault="006A68E9" w:rsidP="00C92C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A68E9">
              <w:rPr>
                <w:rFonts w:cs="Times New Roman"/>
                <w:b/>
                <w:iCs/>
                <w:sz w:val="20"/>
                <w:szCs w:val="20"/>
              </w:rPr>
              <w:t>aOR</w:t>
            </w:r>
            <w:proofErr w:type="spellEnd"/>
            <w:r w:rsidRPr="006A68E9">
              <w:rPr>
                <w:rFonts w:cs="Times New Roman"/>
                <w:b/>
                <w:iCs/>
                <w:sz w:val="20"/>
                <w:szCs w:val="20"/>
              </w:rPr>
              <w:t>: 9.3</w:t>
            </w:r>
          </w:p>
        </w:tc>
      </w:tr>
    </w:tbl>
    <w:p w14:paraId="1C2F87F4" w14:textId="03F17184" w:rsidR="00B44720" w:rsidRDefault="00B44720">
      <w:pPr>
        <w:rPr>
          <w:b/>
        </w:rPr>
      </w:pPr>
      <w:r>
        <w:rPr>
          <w:b/>
        </w:rPr>
        <w:br w:type="page"/>
      </w:r>
    </w:p>
    <w:p w14:paraId="4AD225E6" w14:textId="31825897" w:rsidR="00E17791" w:rsidRDefault="00B44720">
      <w:pPr>
        <w:rPr>
          <w:b/>
        </w:rPr>
      </w:pPr>
      <w:r w:rsidRPr="00C56FBA">
        <w:rPr>
          <w:b/>
          <w:bCs/>
        </w:rPr>
        <w:lastRenderedPageBreak/>
        <w:t xml:space="preserve">Table </w:t>
      </w:r>
      <w:r w:rsidR="006B3929">
        <w:rPr>
          <w:b/>
          <w:bCs/>
        </w:rPr>
        <w:t>5</w:t>
      </w:r>
      <w:bookmarkStart w:id="0" w:name="_GoBack"/>
      <w:bookmarkEnd w:id="0"/>
      <w:r w:rsidRPr="00C56FBA">
        <w:rPr>
          <w:b/>
          <w:bCs/>
        </w:rPr>
        <w:t>:</w:t>
      </w:r>
      <w:r>
        <w:t xml:space="preserve"> </w:t>
      </w:r>
      <w:r w:rsidR="008638C5">
        <w:rPr>
          <w:bCs/>
        </w:rPr>
        <w:t>U</w:t>
      </w:r>
      <w:r w:rsidR="008638C5" w:rsidRPr="00C56FBA">
        <w:rPr>
          <w:bCs/>
        </w:rPr>
        <w:t>nivaria</w:t>
      </w:r>
      <w:r w:rsidR="008638C5">
        <w:rPr>
          <w:bCs/>
        </w:rPr>
        <w:t>te</w:t>
      </w:r>
      <w:r w:rsidR="008638C5" w:rsidRPr="00C56FBA">
        <w:rPr>
          <w:bCs/>
        </w:rPr>
        <w:t xml:space="preserve"> </w:t>
      </w:r>
      <w:r w:rsidR="008638C5">
        <w:rPr>
          <w:bCs/>
        </w:rPr>
        <w:t xml:space="preserve">and multivariate </w:t>
      </w:r>
      <w:r w:rsidR="008638C5" w:rsidRPr="00C56FBA">
        <w:rPr>
          <w:bCs/>
        </w:rPr>
        <w:t xml:space="preserve">analysis </w:t>
      </w:r>
      <w:r w:rsidR="008638C5">
        <w:rPr>
          <w:bCs/>
        </w:rPr>
        <w:t xml:space="preserve">of different parameters </w:t>
      </w:r>
      <w:r w:rsidR="008638C5" w:rsidRPr="00C56FBA">
        <w:rPr>
          <w:bCs/>
        </w:rPr>
        <w:t>of spinal cord ependymomas</w:t>
      </w:r>
      <w:r w:rsidR="008638C5">
        <w:rPr>
          <w:bCs/>
        </w:rPr>
        <w:t xml:space="preserve"> of the lumbosacral spine as possible predictors for worse neurological outcome.</w:t>
      </w:r>
    </w:p>
    <w:tbl>
      <w:tblPr>
        <w:tblStyle w:val="Tabellenraster"/>
        <w:tblpPr w:leftFromText="141" w:rightFromText="141" w:vertAnchor="page" w:horzAnchor="margin" w:tblpXSpec="center" w:tblpY="2326"/>
        <w:tblW w:w="5736" w:type="pct"/>
        <w:tblLook w:val="04A0" w:firstRow="1" w:lastRow="0" w:firstColumn="1" w:lastColumn="0" w:noHBand="0" w:noVBand="1"/>
      </w:tblPr>
      <w:tblGrid>
        <w:gridCol w:w="2107"/>
        <w:gridCol w:w="1318"/>
        <w:gridCol w:w="977"/>
        <w:gridCol w:w="980"/>
        <w:gridCol w:w="994"/>
        <w:gridCol w:w="961"/>
        <w:gridCol w:w="1022"/>
        <w:gridCol w:w="1359"/>
        <w:gridCol w:w="1094"/>
        <w:gridCol w:w="1065"/>
        <w:gridCol w:w="993"/>
        <w:gridCol w:w="979"/>
        <w:gridCol w:w="1124"/>
        <w:gridCol w:w="1406"/>
      </w:tblGrid>
      <w:tr w:rsidR="004A580A" w:rsidRPr="00D43507" w14:paraId="6A31BAB2" w14:textId="2215E1AA" w:rsidTr="00F94537">
        <w:trPr>
          <w:trHeight w:val="306"/>
        </w:trPr>
        <w:tc>
          <w:tcPr>
            <w:tcW w:w="643" w:type="pct"/>
            <w:shd w:val="clear" w:color="auto" w:fill="2E74B5" w:themeFill="accent5" w:themeFillShade="BF"/>
            <w:vAlign w:val="center"/>
          </w:tcPr>
          <w:p w14:paraId="74AD8527" w14:textId="3F22C746" w:rsidR="000D0BD8" w:rsidRPr="00D43507" w:rsidRDefault="000D0BD8" w:rsidP="00AA1020">
            <w:pPr>
              <w:rPr>
                <w:rFonts w:cs="Times New Roman"/>
                <w:b/>
                <w:sz w:val="20"/>
                <w:szCs w:val="20"/>
              </w:rPr>
            </w:pPr>
            <w:r w:rsidRPr="00D43507">
              <w:rPr>
                <w:rFonts w:cs="Times New Roman"/>
                <w:b/>
                <w:sz w:val="20"/>
                <w:szCs w:val="20"/>
              </w:rPr>
              <w:t>P</w:t>
            </w:r>
            <w:r>
              <w:rPr>
                <w:rFonts w:cs="Times New Roman"/>
                <w:b/>
                <w:sz w:val="20"/>
                <w:szCs w:val="20"/>
              </w:rPr>
              <w:t>arameters</w:t>
            </w:r>
          </w:p>
        </w:tc>
        <w:tc>
          <w:tcPr>
            <w:tcW w:w="402" w:type="pct"/>
            <w:shd w:val="clear" w:color="auto" w:fill="2E74B5" w:themeFill="accent5" w:themeFillShade="BF"/>
          </w:tcPr>
          <w:p w14:paraId="02654022" w14:textId="17A6A495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Preoperative </w:t>
            </w: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(&gt;2)</w:t>
            </w:r>
          </w:p>
        </w:tc>
        <w:tc>
          <w:tcPr>
            <w:tcW w:w="298" w:type="pct"/>
            <w:shd w:val="clear" w:color="auto" w:fill="2E74B5" w:themeFill="accent5" w:themeFillShade="BF"/>
          </w:tcPr>
          <w:p w14:paraId="015A1712" w14:textId="77777777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9" w:type="pct"/>
            <w:shd w:val="clear" w:color="auto" w:fill="2E74B5" w:themeFill="accent5" w:themeFillShade="BF"/>
          </w:tcPr>
          <w:p w14:paraId="7833C24A" w14:textId="77777777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03" w:type="pct"/>
            <w:shd w:val="clear" w:color="auto" w:fill="2E74B5" w:themeFill="accent5" w:themeFillShade="BF"/>
          </w:tcPr>
          <w:p w14:paraId="5812540E" w14:textId="6F04A9C3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WHO Grade (II/III)</w:t>
            </w:r>
          </w:p>
        </w:tc>
        <w:tc>
          <w:tcPr>
            <w:tcW w:w="605" w:type="pct"/>
            <w:gridSpan w:val="2"/>
            <w:shd w:val="clear" w:color="auto" w:fill="2E74B5" w:themeFill="accent5" w:themeFillShade="BF"/>
          </w:tcPr>
          <w:p w14:paraId="0642021D" w14:textId="70F555FB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Tumor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volume (</w:t>
            </w:r>
            <w:r w:rsidRPr="00D43507">
              <w:rPr>
                <w:rFonts w:cs="Times New Roman"/>
                <w:b/>
                <w:sz w:val="20"/>
                <w:szCs w:val="20"/>
              </w:rPr>
              <w:t>cm</w:t>
            </w:r>
            <w:r w:rsidRPr="00D43507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5" w:type="pct"/>
            <w:shd w:val="clear" w:color="auto" w:fill="2E74B5" w:themeFill="accent5" w:themeFillShade="BF"/>
          </w:tcPr>
          <w:p w14:paraId="004F5389" w14:textId="173CF2F6" w:rsidR="000D0BD8" w:rsidRPr="00D43507" w:rsidRDefault="004A580A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mber of vertebras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(&gt;2)</w:t>
            </w:r>
          </w:p>
        </w:tc>
        <w:tc>
          <w:tcPr>
            <w:tcW w:w="334" w:type="pct"/>
            <w:shd w:val="clear" w:color="auto" w:fill="2E74B5" w:themeFill="accent5" w:themeFillShade="BF"/>
          </w:tcPr>
          <w:p w14:paraId="6A1D767C" w14:textId="52C8E6E9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Pain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(No)</w:t>
            </w:r>
          </w:p>
        </w:tc>
        <w:tc>
          <w:tcPr>
            <w:tcW w:w="325" w:type="pct"/>
            <w:shd w:val="clear" w:color="auto" w:fill="2E74B5" w:themeFill="accent5" w:themeFillShade="BF"/>
          </w:tcPr>
          <w:p w14:paraId="408B7452" w14:textId="1563B897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Sensitive disord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303" w:type="pct"/>
            <w:shd w:val="clear" w:color="auto" w:fill="2E74B5" w:themeFill="accent5" w:themeFillShade="BF"/>
          </w:tcPr>
          <w:p w14:paraId="5A89D4F4" w14:textId="060A7F97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Paresis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299" w:type="pct"/>
            <w:shd w:val="clear" w:color="auto" w:fill="2E74B5" w:themeFill="accent5" w:themeFillShade="BF"/>
          </w:tcPr>
          <w:p w14:paraId="59DFC46F" w14:textId="75B25AAD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Ataxi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343" w:type="pct"/>
            <w:shd w:val="clear" w:color="auto" w:fill="2E74B5" w:themeFill="accent5" w:themeFillShade="BF"/>
          </w:tcPr>
          <w:p w14:paraId="58986A45" w14:textId="682AC6E1" w:rsidR="000D0BD8" w:rsidRPr="00D43507" w:rsidRDefault="000D0BD8" w:rsidP="00482CD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38E9">
              <w:rPr>
                <w:rFonts w:cs="Times New Roman"/>
                <w:b/>
                <w:bCs/>
                <w:sz w:val="18"/>
                <w:szCs w:val="20"/>
              </w:rPr>
              <w:t>Subtotal tumor resection</w:t>
            </w:r>
          </w:p>
        </w:tc>
        <w:tc>
          <w:tcPr>
            <w:tcW w:w="429" w:type="pct"/>
            <w:shd w:val="clear" w:color="auto" w:fill="2E74B5" w:themeFill="accent5" w:themeFillShade="BF"/>
          </w:tcPr>
          <w:p w14:paraId="3C7EED75" w14:textId="479AA66B" w:rsidR="000D0BD8" w:rsidRPr="00CB38E9" w:rsidRDefault="000D0BD8" w:rsidP="00482CD4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>
              <w:rPr>
                <w:rFonts w:cs="Times New Roman"/>
                <w:b/>
                <w:bCs/>
                <w:sz w:val="18"/>
                <w:szCs w:val="20"/>
              </w:rPr>
              <w:t>Intramedullary</w:t>
            </w:r>
            <w:r w:rsidR="008F21A8">
              <w:rPr>
                <w:rFonts w:cs="Times New Roman"/>
                <w:b/>
                <w:bCs/>
                <w:sz w:val="18"/>
                <w:szCs w:val="20"/>
              </w:rPr>
              <w:t xml:space="preserve"> (Yes)</w:t>
            </w:r>
          </w:p>
        </w:tc>
      </w:tr>
      <w:tr w:rsidR="00F94537" w:rsidRPr="00D43507" w14:paraId="650D17D7" w14:textId="6C686BE8" w:rsidTr="00F94537">
        <w:trPr>
          <w:trHeight w:val="306"/>
        </w:trPr>
        <w:tc>
          <w:tcPr>
            <w:tcW w:w="643" w:type="pct"/>
          </w:tcPr>
          <w:p w14:paraId="10D43282" w14:textId="77777777" w:rsidR="000D0BD8" w:rsidRPr="00D43507" w:rsidRDefault="000D0BD8" w:rsidP="00274F4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43507">
              <w:rPr>
                <w:rFonts w:cs="Times New Roman"/>
                <w:b/>
                <w:i/>
                <w:iCs/>
                <w:sz w:val="20"/>
                <w:szCs w:val="20"/>
              </w:rPr>
              <w:t>Univariate analysis</w:t>
            </w:r>
          </w:p>
        </w:tc>
        <w:tc>
          <w:tcPr>
            <w:tcW w:w="402" w:type="pct"/>
          </w:tcPr>
          <w:p w14:paraId="37A251A9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8" w:type="pct"/>
          </w:tcPr>
          <w:p w14:paraId="69238F38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9" w:type="pct"/>
          </w:tcPr>
          <w:p w14:paraId="143A347C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3" w:type="pct"/>
          </w:tcPr>
          <w:p w14:paraId="17FC240F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3" w:type="pct"/>
          </w:tcPr>
          <w:p w14:paraId="3F0010F7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Medians</w:t>
            </w:r>
          </w:p>
        </w:tc>
        <w:tc>
          <w:tcPr>
            <w:tcW w:w="312" w:type="pct"/>
          </w:tcPr>
          <w:p w14:paraId="0097B272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415" w:type="pct"/>
          </w:tcPr>
          <w:p w14:paraId="225FA6B5" w14:textId="2ED2E49E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34" w:type="pct"/>
          </w:tcPr>
          <w:p w14:paraId="21DF8167" w14:textId="7E446EE8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25" w:type="pct"/>
          </w:tcPr>
          <w:p w14:paraId="16741819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3" w:type="pct"/>
          </w:tcPr>
          <w:p w14:paraId="7ECD3C16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9" w:type="pct"/>
          </w:tcPr>
          <w:p w14:paraId="2287235C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43" w:type="pct"/>
          </w:tcPr>
          <w:p w14:paraId="35645491" w14:textId="7777777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429" w:type="pct"/>
          </w:tcPr>
          <w:p w14:paraId="7D008B47" w14:textId="2CA88711" w:rsidR="000D0BD8" w:rsidRPr="00F94537" w:rsidRDefault="00CF0C8E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4A580A" w:rsidRPr="00D43507" w14:paraId="07C7A24A" w14:textId="18EC277E" w:rsidTr="00F94537">
        <w:trPr>
          <w:trHeight w:val="306"/>
        </w:trPr>
        <w:tc>
          <w:tcPr>
            <w:tcW w:w="643" w:type="pct"/>
            <w:shd w:val="clear" w:color="auto" w:fill="FFF2CC" w:themeFill="accent4" w:themeFillTint="33"/>
          </w:tcPr>
          <w:p w14:paraId="425872CA" w14:textId="72C2FB25" w:rsidR="008F21A8" w:rsidRPr="00D43507" w:rsidRDefault="008F21A8" w:rsidP="008F21A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Postoperative </w:t>
            </w: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(score &gt;2)</w:t>
            </w:r>
          </w:p>
        </w:tc>
        <w:tc>
          <w:tcPr>
            <w:tcW w:w="402" w:type="pct"/>
            <w:shd w:val="clear" w:color="auto" w:fill="FFF2CC" w:themeFill="accent4" w:themeFillTint="33"/>
          </w:tcPr>
          <w:p w14:paraId="5638877F" w14:textId="27D7760A" w:rsidR="008F21A8" w:rsidRPr="000D0BD8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0BD8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51B3045A" w14:textId="516910F1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65</w:t>
            </w:r>
          </w:p>
        </w:tc>
        <w:tc>
          <w:tcPr>
            <w:tcW w:w="299" w:type="pct"/>
            <w:shd w:val="clear" w:color="auto" w:fill="FFF2CC" w:themeFill="accent4" w:themeFillTint="33"/>
          </w:tcPr>
          <w:p w14:paraId="5BBADC24" w14:textId="10F0B3F0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03" w:type="pct"/>
            <w:shd w:val="clear" w:color="auto" w:fill="FFF2CC" w:themeFill="accent4" w:themeFillTint="33"/>
          </w:tcPr>
          <w:p w14:paraId="2A9C3D0D" w14:textId="4A2A0696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293" w:type="pct"/>
            <w:shd w:val="clear" w:color="auto" w:fill="FFF2CC" w:themeFill="accent4" w:themeFillTint="33"/>
          </w:tcPr>
          <w:p w14:paraId="46DEEBBF" w14:textId="0ACA0C98" w:rsidR="008F21A8" w:rsidRPr="00482CD4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</w:t>
            </w:r>
            <w:r w:rsidRPr="002629DD">
              <w:rPr>
                <w:rFonts w:cs="Times New Roman"/>
                <w:sz w:val="20"/>
                <w:szCs w:val="20"/>
              </w:rPr>
              <w:t xml:space="preserve"> vs 1.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12" w:type="pct"/>
            <w:shd w:val="clear" w:color="auto" w:fill="FFF2CC" w:themeFill="accent4" w:themeFillTint="33"/>
          </w:tcPr>
          <w:p w14:paraId="7106D7EC" w14:textId="65EB2EF8" w:rsidR="008F21A8" w:rsidRPr="00482CD4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415" w:type="pct"/>
            <w:shd w:val="clear" w:color="auto" w:fill="FFF2CC" w:themeFill="accent4" w:themeFillTint="33"/>
          </w:tcPr>
          <w:p w14:paraId="57BD1823" w14:textId="018066AD" w:rsidR="008F21A8" w:rsidRPr="008F21A8" w:rsidRDefault="008F21A8" w:rsidP="008F21A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F21A8">
              <w:rPr>
                <w:rFonts w:cs="Times New Roman"/>
                <w:b/>
                <w:i/>
                <w:sz w:val="20"/>
                <w:szCs w:val="20"/>
              </w:rPr>
              <w:t>0.079</w:t>
            </w:r>
          </w:p>
        </w:tc>
        <w:tc>
          <w:tcPr>
            <w:tcW w:w="334" w:type="pct"/>
            <w:shd w:val="clear" w:color="auto" w:fill="FFF2CC" w:themeFill="accent4" w:themeFillTint="33"/>
          </w:tcPr>
          <w:p w14:paraId="5E037D00" w14:textId="2AD3C0E7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325" w:type="pct"/>
            <w:shd w:val="clear" w:color="auto" w:fill="FFF2CC" w:themeFill="accent4" w:themeFillTint="33"/>
          </w:tcPr>
          <w:p w14:paraId="46DF43AA" w14:textId="57A89972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59</w:t>
            </w:r>
          </w:p>
        </w:tc>
        <w:tc>
          <w:tcPr>
            <w:tcW w:w="303" w:type="pct"/>
            <w:shd w:val="clear" w:color="auto" w:fill="FFF2CC" w:themeFill="accent4" w:themeFillTint="33"/>
          </w:tcPr>
          <w:p w14:paraId="7E33A25A" w14:textId="41F8F82C" w:rsidR="008F21A8" w:rsidRPr="00482CD4" w:rsidRDefault="008F21A8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299" w:type="pct"/>
            <w:shd w:val="clear" w:color="auto" w:fill="FFF2CC" w:themeFill="accent4" w:themeFillTint="33"/>
          </w:tcPr>
          <w:p w14:paraId="1DE84F7B" w14:textId="0267C300" w:rsidR="008F21A8" w:rsidRPr="00482CD4" w:rsidRDefault="008F21A8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743DF407" w14:textId="4697C579" w:rsidR="008F21A8" w:rsidRPr="00482CD4" w:rsidRDefault="008F21A8" w:rsidP="008F21A8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 w:rsidR="00CF0C8E">
              <w:rPr>
                <w:rFonts w:cs="Times New Roman"/>
                <w:sz w:val="20"/>
                <w:szCs w:val="20"/>
              </w:rPr>
              <w:t>326</w:t>
            </w:r>
          </w:p>
        </w:tc>
        <w:tc>
          <w:tcPr>
            <w:tcW w:w="429" w:type="pct"/>
            <w:shd w:val="clear" w:color="auto" w:fill="FFF2CC" w:themeFill="accent4" w:themeFillTint="33"/>
          </w:tcPr>
          <w:p w14:paraId="36B3DAA0" w14:textId="4DE52DE1" w:rsidR="008F21A8" w:rsidRPr="009C0F69" w:rsidRDefault="00CF0C8E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4A580A" w:rsidRPr="00D43507" w14:paraId="290051A7" w14:textId="2CD6FB67" w:rsidTr="00F94537">
        <w:trPr>
          <w:trHeight w:val="306"/>
        </w:trPr>
        <w:tc>
          <w:tcPr>
            <w:tcW w:w="643" w:type="pct"/>
            <w:shd w:val="clear" w:color="auto" w:fill="FFE599" w:themeFill="accent4" w:themeFillTint="66"/>
          </w:tcPr>
          <w:p w14:paraId="10A99A2C" w14:textId="0404280A" w:rsidR="008F21A8" w:rsidRPr="00D43507" w:rsidRDefault="008F21A8" w:rsidP="008F21A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3 months of follow-up (score &gt;2)</w:t>
            </w:r>
          </w:p>
        </w:tc>
        <w:tc>
          <w:tcPr>
            <w:tcW w:w="402" w:type="pct"/>
            <w:shd w:val="clear" w:color="auto" w:fill="FFE599" w:themeFill="accent4" w:themeFillTint="66"/>
          </w:tcPr>
          <w:p w14:paraId="558C40AE" w14:textId="62208905" w:rsidR="008F21A8" w:rsidRPr="000D0BD8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0BD8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8" w:type="pct"/>
            <w:shd w:val="clear" w:color="auto" w:fill="FFE599" w:themeFill="accent4" w:themeFillTint="66"/>
          </w:tcPr>
          <w:p w14:paraId="009A43FB" w14:textId="196F8A4D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96</w:t>
            </w:r>
          </w:p>
        </w:tc>
        <w:tc>
          <w:tcPr>
            <w:tcW w:w="299" w:type="pct"/>
            <w:shd w:val="clear" w:color="auto" w:fill="FFE599" w:themeFill="accent4" w:themeFillTint="66"/>
          </w:tcPr>
          <w:p w14:paraId="392EB5D2" w14:textId="13F749E2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48</w:t>
            </w:r>
          </w:p>
        </w:tc>
        <w:tc>
          <w:tcPr>
            <w:tcW w:w="303" w:type="pct"/>
            <w:shd w:val="clear" w:color="auto" w:fill="FFE599" w:themeFill="accent4" w:themeFillTint="66"/>
          </w:tcPr>
          <w:p w14:paraId="500217A0" w14:textId="5E5B8FFD" w:rsidR="008F21A8" w:rsidRPr="00482CD4" w:rsidRDefault="008F21A8" w:rsidP="008F21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293" w:type="pct"/>
            <w:shd w:val="clear" w:color="auto" w:fill="FFE599" w:themeFill="accent4" w:themeFillTint="66"/>
          </w:tcPr>
          <w:p w14:paraId="746C8C6F" w14:textId="4BDEB766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Pr="002629DD">
              <w:rPr>
                <w:rFonts w:cs="Times New Roman"/>
                <w:sz w:val="20"/>
                <w:szCs w:val="20"/>
              </w:rPr>
              <w:t>.8 vs 1.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12" w:type="pct"/>
            <w:shd w:val="clear" w:color="auto" w:fill="FFE599" w:themeFill="accent4" w:themeFillTint="66"/>
          </w:tcPr>
          <w:p w14:paraId="035478D6" w14:textId="5C1D55FF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415" w:type="pct"/>
            <w:shd w:val="clear" w:color="auto" w:fill="FFE599" w:themeFill="accent4" w:themeFillTint="66"/>
          </w:tcPr>
          <w:p w14:paraId="08ADCFA8" w14:textId="16A432E2" w:rsidR="008F21A8" w:rsidRPr="008F21A8" w:rsidRDefault="008F21A8" w:rsidP="008F21A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F21A8">
              <w:rPr>
                <w:rFonts w:cs="Times New Roman"/>
                <w:b/>
                <w:i/>
                <w:sz w:val="20"/>
                <w:szCs w:val="20"/>
              </w:rPr>
              <w:t>0.063</w:t>
            </w:r>
          </w:p>
        </w:tc>
        <w:tc>
          <w:tcPr>
            <w:tcW w:w="334" w:type="pct"/>
            <w:shd w:val="clear" w:color="auto" w:fill="FFE599" w:themeFill="accent4" w:themeFillTint="66"/>
          </w:tcPr>
          <w:p w14:paraId="216A000E" w14:textId="02F0D65A" w:rsidR="008F21A8" w:rsidRPr="008F21A8" w:rsidRDefault="008F21A8" w:rsidP="008F21A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F21A8">
              <w:rPr>
                <w:rFonts w:cs="Times New Roman"/>
                <w:b/>
                <w:i/>
                <w:sz w:val="20"/>
                <w:szCs w:val="20"/>
              </w:rPr>
              <w:t>0.051</w:t>
            </w:r>
          </w:p>
        </w:tc>
        <w:tc>
          <w:tcPr>
            <w:tcW w:w="325" w:type="pct"/>
            <w:shd w:val="clear" w:color="auto" w:fill="FFE599" w:themeFill="accent4" w:themeFillTint="66"/>
          </w:tcPr>
          <w:p w14:paraId="7A90DDB8" w14:textId="7CC7DC67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03" w:type="pct"/>
            <w:shd w:val="clear" w:color="auto" w:fill="FFE599" w:themeFill="accent4" w:themeFillTint="66"/>
          </w:tcPr>
          <w:p w14:paraId="2296C45F" w14:textId="0B09B34E" w:rsidR="008F21A8" w:rsidRPr="00482CD4" w:rsidRDefault="008F21A8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17</w:t>
            </w:r>
          </w:p>
        </w:tc>
        <w:tc>
          <w:tcPr>
            <w:tcW w:w="299" w:type="pct"/>
            <w:shd w:val="clear" w:color="auto" w:fill="FFE599" w:themeFill="accent4" w:themeFillTint="66"/>
          </w:tcPr>
          <w:p w14:paraId="0CF832FA" w14:textId="656077CE" w:rsidR="008F21A8" w:rsidRPr="008F21A8" w:rsidRDefault="008F21A8" w:rsidP="008F21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21A8">
              <w:rPr>
                <w:rFonts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343" w:type="pct"/>
            <w:shd w:val="clear" w:color="auto" w:fill="FFE599" w:themeFill="accent4" w:themeFillTint="66"/>
          </w:tcPr>
          <w:p w14:paraId="28C858B8" w14:textId="670F494F" w:rsidR="008F21A8" w:rsidRPr="00482CD4" w:rsidRDefault="008F21A8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 w:rsidR="00CF0C8E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429" w:type="pct"/>
            <w:shd w:val="clear" w:color="auto" w:fill="FFE599" w:themeFill="accent4" w:themeFillTint="66"/>
          </w:tcPr>
          <w:p w14:paraId="4E7758A3" w14:textId="1E599E93" w:rsidR="008F21A8" w:rsidRPr="009C0F69" w:rsidRDefault="00CF0C8E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4A580A" w:rsidRPr="00D43507" w14:paraId="5DB95E13" w14:textId="53904439" w:rsidTr="00F94537">
        <w:trPr>
          <w:trHeight w:val="320"/>
        </w:trPr>
        <w:tc>
          <w:tcPr>
            <w:tcW w:w="643" w:type="pct"/>
            <w:shd w:val="clear" w:color="auto" w:fill="FFD966" w:themeFill="accent4" w:themeFillTint="99"/>
          </w:tcPr>
          <w:p w14:paraId="0C494019" w14:textId="1A3B227F" w:rsidR="008F21A8" w:rsidRPr="00D43507" w:rsidRDefault="008F21A8" w:rsidP="008F21A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6 months of follow-up (score &gt;2)</w:t>
            </w:r>
          </w:p>
        </w:tc>
        <w:tc>
          <w:tcPr>
            <w:tcW w:w="402" w:type="pct"/>
            <w:shd w:val="clear" w:color="auto" w:fill="FFD966" w:themeFill="accent4" w:themeFillTint="99"/>
          </w:tcPr>
          <w:p w14:paraId="712CBD0C" w14:textId="3BD360D3" w:rsidR="008F21A8" w:rsidRPr="000D0BD8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0BD8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8" w:type="pct"/>
            <w:shd w:val="clear" w:color="auto" w:fill="FFD966" w:themeFill="accent4" w:themeFillTint="99"/>
          </w:tcPr>
          <w:p w14:paraId="5C5D5784" w14:textId="172853AA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96</w:t>
            </w:r>
          </w:p>
        </w:tc>
        <w:tc>
          <w:tcPr>
            <w:tcW w:w="299" w:type="pct"/>
            <w:shd w:val="clear" w:color="auto" w:fill="FFD966" w:themeFill="accent4" w:themeFillTint="99"/>
          </w:tcPr>
          <w:p w14:paraId="03F33AFF" w14:textId="1913E4B0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48</w:t>
            </w:r>
          </w:p>
        </w:tc>
        <w:tc>
          <w:tcPr>
            <w:tcW w:w="303" w:type="pct"/>
            <w:shd w:val="clear" w:color="auto" w:fill="FFD966" w:themeFill="accent4" w:themeFillTint="99"/>
          </w:tcPr>
          <w:p w14:paraId="252B0C86" w14:textId="5745C6CC" w:rsidR="008F21A8" w:rsidRPr="00482CD4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293" w:type="pct"/>
            <w:shd w:val="clear" w:color="auto" w:fill="FFD966" w:themeFill="accent4" w:themeFillTint="99"/>
          </w:tcPr>
          <w:p w14:paraId="41957EB3" w14:textId="56A99348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Pr="002629DD">
              <w:rPr>
                <w:rFonts w:cs="Times New Roman"/>
                <w:sz w:val="20"/>
                <w:szCs w:val="20"/>
              </w:rPr>
              <w:t>.8 vs 1.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12" w:type="pct"/>
            <w:shd w:val="clear" w:color="auto" w:fill="FFD966" w:themeFill="accent4" w:themeFillTint="99"/>
          </w:tcPr>
          <w:p w14:paraId="1F2A6C93" w14:textId="3F89D841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415" w:type="pct"/>
            <w:shd w:val="clear" w:color="auto" w:fill="FFD966" w:themeFill="accent4" w:themeFillTint="99"/>
          </w:tcPr>
          <w:p w14:paraId="28CF4686" w14:textId="0850C69D" w:rsidR="008F21A8" w:rsidRPr="008F21A8" w:rsidRDefault="008F21A8" w:rsidP="008F21A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F21A8">
              <w:rPr>
                <w:rFonts w:cs="Times New Roman"/>
                <w:b/>
                <w:i/>
                <w:sz w:val="20"/>
                <w:szCs w:val="20"/>
              </w:rPr>
              <w:t>0.063</w:t>
            </w:r>
          </w:p>
        </w:tc>
        <w:tc>
          <w:tcPr>
            <w:tcW w:w="334" w:type="pct"/>
            <w:shd w:val="clear" w:color="auto" w:fill="FFD966" w:themeFill="accent4" w:themeFillTint="99"/>
          </w:tcPr>
          <w:p w14:paraId="7F7DE45C" w14:textId="479C342A" w:rsidR="008F21A8" w:rsidRPr="008F21A8" w:rsidRDefault="008F21A8" w:rsidP="008F21A8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F21A8">
              <w:rPr>
                <w:rFonts w:cs="Times New Roman"/>
                <w:b/>
                <w:i/>
                <w:sz w:val="20"/>
                <w:szCs w:val="20"/>
              </w:rPr>
              <w:t>0.051</w:t>
            </w:r>
          </w:p>
        </w:tc>
        <w:tc>
          <w:tcPr>
            <w:tcW w:w="325" w:type="pct"/>
            <w:shd w:val="clear" w:color="auto" w:fill="FFD966" w:themeFill="accent4" w:themeFillTint="99"/>
          </w:tcPr>
          <w:p w14:paraId="1BAE98E8" w14:textId="04BF3C9D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03" w:type="pct"/>
            <w:shd w:val="clear" w:color="auto" w:fill="FFD966" w:themeFill="accent4" w:themeFillTint="99"/>
          </w:tcPr>
          <w:p w14:paraId="142CBCF3" w14:textId="67CD0CC1" w:rsidR="008F21A8" w:rsidRPr="00482CD4" w:rsidRDefault="008F21A8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17</w:t>
            </w:r>
          </w:p>
        </w:tc>
        <w:tc>
          <w:tcPr>
            <w:tcW w:w="299" w:type="pct"/>
            <w:shd w:val="clear" w:color="auto" w:fill="FFD966" w:themeFill="accent4" w:themeFillTint="99"/>
          </w:tcPr>
          <w:p w14:paraId="13596064" w14:textId="6F38B711" w:rsidR="008F21A8" w:rsidRPr="008F21A8" w:rsidRDefault="008F21A8" w:rsidP="008F21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21A8">
              <w:rPr>
                <w:rFonts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343" w:type="pct"/>
            <w:shd w:val="clear" w:color="auto" w:fill="FFD966" w:themeFill="accent4" w:themeFillTint="99"/>
          </w:tcPr>
          <w:p w14:paraId="66D392F3" w14:textId="280F788D" w:rsidR="008F21A8" w:rsidRPr="00482CD4" w:rsidRDefault="00CF0C8E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0</w:t>
            </w:r>
          </w:p>
        </w:tc>
        <w:tc>
          <w:tcPr>
            <w:tcW w:w="429" w:type="pct"/>
            <w:shd w:val="clear" w:color="auto" w:fill="FFD966" w:themeFill="accent4" w:themeFillTint="99"/>
          </w:tcPr>
          <w:p w14:paraId="609624D5" w14:textId="6F253DB9" w:rsidR="008F21A8" w:rsidRPr="009C0F69" w:rsidRDefault="00CF0C8E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4A580A" w:rsidRPr="00D43507" w14:paraId="3E5A508C" w14:textId="7B0FEF52" w:rsidTr="00F94537">
        <w:trPr>
          <w:trHeight w:val="320"/>
        </w:trPr>
        <w:tc>
          <w:tcPr>
            <w:tcW w:w="643" w:type="pct"/>
            <w:shd w:val="clear" w:color="auto" w:fill="FFC000" w:themeFill="accent4"/>
          </w:tcPr>
          <w:p w14:paraId="2B5AEB07" w14:textId="49E0DA9D" w:rsidR="008F21A8" w:rsidRPr="00D43507" w:rsidRDefault="008F21A8" w:rsidP="008F21A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12 months of follow-up (score &gt;2)</w:t>
            </w:r>
          </w:p>
        </w:tc>
        <w:tc>
          <w:tcPr>
            <w:tcW w:w="402" w:type="pct"/>
            <w:shd w:val="clear" w:color="auto" w:fill="FFC000" w:themeFill="accent4"/>
          </w:tcPr>
          <w:p w14:paraId="59F72323" w14:textId="3994BAF7" w:rsidR="008F21A8" w:rsidRPr="000D0BD8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0BD8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8" w:type="pct"/>
            <w:shd w:val="clear" w:color="auto" w:fill="FFC000" w:themeFill="accent4"/>
          </w:tcPr>
          <w:p w14:paraId="790BED5F" w14:textId="52FDF75B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74</w:t>
            </w:r>
          </w:p>
        </w:tc>
        <w:tc>
          <w:tcPr>
            <w:tcW w:w="299" w:type="pct"/>
            <w:shd w:val="clear" w:color="auto" w:fill="FFC000" w:themeFill="accent4"/>
          </w:tcPr>
          <w:p w14:paraId="599E58C9" w14:textId="2BBA382D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03" w:type="pct"/>
            <w:shd w:val="clear" w:color="auto" w:fill="FFC000" w:themeFill="accent4"/>
          </w:tcPr>
          <w:p w14:paraId="2AC0F9DA" w14:textId="5248DEDF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91</w:t>
            </w:r>
          </w:p>
        </w:tc>
        <w:tc>
          <w:tcPr>
            <w:tcW w:w="293" w:type="pct"/>
            <w:shd w:val="clear" w:color="auto" w:fill="FFC000" w:themeFill="accent4"/>
          </w:tcPr>
          <w:p w14:paraId="0A49B87E" w14:textId="4F30CCDD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Pr="002629D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2629DD">
              <w:rPr>
                <w:rFonts w:cs="Times New Roman"/>
                <w:sz w:val="20"/>
                <w:szCs w:val="20"/>
              </w:rPr>
              <w:t xml:space="preserve"> vs 1.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12" w:type="pct"/>
            <w:shd w:val="clear" w:color="auto" w:fill="FFC000" w:themeFill="accent4"/>
          </w:tcPr>
          <w:p w14:paraId="4937683B" w14:textId="43148AC5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415" w:type="pct"/>
            <w:shd w:val="clear" w:color="auto" w:fill="FFC000" w:themeFill="accent4"/>
          </w:tcPr>
          <w:p w14:paraId="21B80FF1" w14:textId="7D9B5E57" w:rsidR="008F21A8" w:rsidRPr="00482CD4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46</w:t>
            </w:r>
          </w:p>
        </w:tc>
        <w:tc>
          <w:tcPr>
            <w:tcW w:w="334" w:type="pct"/>
            <w:shd w:val="clear" w:color="auto" w:fill="FFC000" w:themeFill="accent4"/>
          </w:tcPr>
          <w:p w14:paraId="2453DD74" w14:textId="6E81975D" w:rsidR="008F21A8" w:rsidRPr="008F21A8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F21A8">
              <w:rPr>
                <w:rFonts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325" w:type="pct"/>
            <w:shd w:val="clear" w:color="auto" w:fill="FFC000" w:themeFill="accent4"/>
          </w:tcPr>
          <w:p w14:paraId="4063606A" w14:textId="05EFFA69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03" w:type="pct"/>
            <w:shd w:val="clear" w:color="auto" w:fill="FFC000" w:themeFill="accent4"/>
          </w:tcPr>
          <w:p w14:paraId="3F76A1F8" w14:textId="54913B1F" w:rsidR="008F21A8" w:rsidRPr="00482CD4" w:rsidRDefault="008F21A8" w:rsidP="008F21A8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299" w:type="pct"/>
            <w:shd w:val="clear" w:color="auto" w:fill="FFC000" w:themeFill="accent4"/>
          </w:tcPr>
          <w:p w14:paraId="45306A4E" w14:textId="11AD55CD" w:rsidR="008F21A8" w:rsidRPr="008F21A8" w:rsidRDefault="008F21A8" w:rsidP="008F21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21A8">
              <w:rPr>
                <w:rFonts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343" w:type="pct"/>
            <w:shd w:val="clear" w:color="auto" w:fill="FFC000" w:themeFill="accent4"/>
          </w:tcPr>
          <w:p w14:paraId="6D6B098D" w14:textId="245EEAD7" w:rsidR="008F21A8" w:rsidRPr="00482CD4" w:rsidRDefault="008F21A8" w:rsidP="00CF0C8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 w:rsidR="00CF0C8E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429" w:type="pct"/>
            <w:shd w:val="clear" w:color="auto" w:fill="FFC000" w:themeFill="accent4"/>
          </w:tcPr>
          <w:p w14:paraId="2D5D04DE" w14:textId="695808C8" w:rsidR="008F21A8" w:rsidRPr="009C0F69" w:rsidRDefault="00CF0C8E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4</w:t>
            </w:r>
          </w:p>
        </w:tc>
      </w:tr>
      <w:tr w:rsidR="004A580A" w:rsidRPr="00D43507" w14:paraId="6A2826F2" w14:textId="649077A9" w:rsidTr="00F94537">
        <w:trPr>
          <w:trHeight w:val="320"/>
        </w:trPr>
        <w:tc>
          <w:tcPr>
            <w:tcW w:w="643" w:type="pct"/>
            <w:shd w:val="clear" w:color="auto" w:fill="BF8F00" w:themeFill="accent4" w:themeFillShade="BF"/>
          </w:tcPr>
          <w:p w14:paraId="29D0DB1C" w14:textId="04A41E40" w:rsidR="008F21A8" w:rsidRPr="00D43507" w:rsidRDefault="008F21A8" w:rsidP="008F21A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24 months of follow-up (score &gt;2)</w:t>
            </w:r>
          </w:p>
        </w:tc>
        <w:tc>
          <w:tcPr>
            <w:tcW w:w="402" w:type="pct"/>
            <w:shd w:val="clear" w:color="auto" w:fill="BF8F00" w:themeFill="accent4" w:themeFillShade="BF"/>
          </w:tcPr>
          <w:p w14:paraId="4C728941" w14:textId="2B73CDBB" w:rsidR="008F21A8" w:rsidRPr="000D0BD8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0BD8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8" w:type="pct"/>
            <w:shd w:val="clear" w:color="auto" w:fill="BF8F00" w:themeFill="accent4" w:themeFillShade="BF"/>
          </w:tcPr>
          <w:p w14:paraId="61085269" w14:textId="16FBD5E5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299" w:type="pct"/>
            <w:shd w:val="clear" w:color="auto" w:fill="BF8F00" w:themeFill="accent4" w:themeFillShade="BF"/>
          </w:tcPr>
          <w:p w14:paraId="174E7125" w14:textId="2E19745D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303" w:type="pct"/>
            <w:shd w:val="clear" w:color="auto" w:fill="BF8F00" w:themeFill="accent4" w:themeFillShade="BF"/>
          </w:tcPr>
          <w:p w14:paraId="37575A9B" w14:textId="51A35E28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98</w:t>
            </w:r>
          </w:p>
        </w:tc>
        <w:tc>
          <w:tcPr>
            <w:tcW w:w="293" w:type="pct"/>
            <w:shd w:val="clear" w:color="auto" w:fill="BF8F00" w:themeFill="accent4" w:themeFillShade="BF"/>
          </w:tcPr>
          <w:p w14:paraId="65A9B9F4" w14:textId="607D7D5E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Pr="002629D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2629DD">
              <w:rPr>
                <w:rFonts w:cs="Times New Roman"/>
                <w:sz w:val="20"/>
                <w:szCs w:val="20"/>
              </w:rPr>
              <w:t xml:space="preserve"> vs 1.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12" w:type="pct"/>
            <w:shd w:val="clear" w:color="auto" w:fill="BF8F00" w:themeFill="accent4" w:themeFillShade="BF"/>
          </w:tcPr>
          <w:p w14:paraId="3B4FB6EF" w14:textId="346C218D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55</w:t>
            </w:r>
          </w:p>
        </w:tc>
        <w:tc>
          <w:tcPr>
            <w:tcW w:w="415" w:type="pct"/>
            <w:shd w:val="clear" w:color="auto" w:fill="BF8F00" w:themeFill="accent4" w:themeFillShade="BF"/>
          </w:tcPr>
          <w:p w14:paraId="4D4BD9D4" w14:textId="4DA15E44" w:rsidR="008F21A8" w:rsidRPr="00482CD4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57</w:t>
            </w:r>
          </w:p>
        </w:tc>
        <w:tc>
          <w:tcPr>
            <w:tcW w:w="334" w:type="pct"/>
            <w:shd w:val="clear" w:color="auto" w:fill="BF8F00" w:themeFill="accent4" w:themeFillShade="BF"/>
          </w:tcPr>
          <w:p w14:paraId="67F30B39" w14:textId="3DF6E49F" w:rsidR="008F21A8" w:rsidRPr="00CF0C8E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F0C8E">
              <w:rPr>
                <w:rFonts w:cs="Times New Roman"/>
                <w:b/>
                <w:sz w:val="20"/>
                <w:szCs w:val="20"/>
              </w:rPr>
              <w:t>0.</w:t>
            </w:r>
            <w:r w:rsidR="00CF0C8E" w:rsidRPr="00CF0C8E">
              <w:rPr>
                <w:rFonts w:cs="Times New Roman"/>
                <w:b/>
                <w:sz w:val="20"/>
                <w:szCs w:val="20"/>
              </w:rPr>
              <w:t>0</w:t>
            </w:r>
            <w:r w:rsidRPr="00CF0C8E">
              <w:rPr>
                <w:rFonts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325" w:type="pct"/>
            <w:shd w:val="clear" w:color="auto" w:fill="BF8F00" w:themeFill="accent4" w:themeFillShade="BF"/>
          </w:tcPr>
          <w:p w14:paraId="7202809E" w14:textId="09A24EE9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03" w:type="pct"/>
            <w:shd w:val="clear" w:color="auto" w:fill="BF8F00" w:themeFill="accent4" w:themeFillShade="BF"/>
          </w:tcPr>
          <w:p w14:paraId="650D115A" w14:textId="7673A484" w:rsidR="008F21A8" w:rsidRPr="00482CD4" w:rsidRDefault="008F21A8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299" w:type="pct"/>
            <w:shd w:val="clear" w:color="auto" w:fill="BF8F00" w:themeFill="accent4" w:themeFillShade="BF"/>
          </w:tcPr>
          <w:p w14:paraId="415F8F86" w14:textId="140126DA" w:rsidR="008F21A8" w:rsidRPr="008F21A8" w:rsidRDefault="008F21A8" w:rsidP="008F21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21A8">
              <w:rPr>
                <w:rFonts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343" w:type="pct"/>
            <w:shd w:val="clear" w:color="auto" w:fill="BF8F00" w:themeFill="accent4" w:themeFillShade="BF"/>
          </w:tcPr>
          <w:p w14:paraId="0A11DBC1" w14:textId="5AC0CC24" w:rsidR="008F21A8" w:rsidRPr="00482CD4" w:rsidRDefault="008F21A8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 w:rsidR="00CF0C8E">
              <w:rPr>
                <w:rFonts w:cs="Times New Roman"/>
                <w:sz w:val="20"/>
                <w:szCs w:val="20"/>
              </w:rPr>
              <w:t>251</w:t>
            </w:r>
          </w:p>
        </w:tc>
        <w:tc>
          <w:tcPr>
            <w:tcW w:w="429" w:type="pct"/>
            <w:shd w:val="clear" w:color="auto" w:fill="BF8F00" w:themeFill="accent4" w:themeFillShade="BF"/>
          </w:tcPr>
          <w:p w14:paraId="154B8562" w14:textId="2269F498" w:rsidR="008F21A8" w:rsidRPr="009C0F69" w:rsidRDefault="00CF0C8E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5</w:t>
            </w:r>
          </w:p>
        </w:tc>
      </w:tr>
      <w:tr w:rsidR="004A580A" w:rsidRPr="00D43507" w14:paraId="4A277FF8" w14:textId="0D48C52A" w:rsidTr="00E16F18">
        <w:trPr>
          <w:trHeight w:val="320"/>
        </w:trPr>
        <w:tc>
          <w:tcPr>
            <w:tcW w:w="643" w:type="pct"/>
            <w:shd w:val="clear" w:color="auto" w:fill="9E7500"/>
          </w:tcPr>
          <w:p w14:paraId="216AF5B9" w14:textId="73D46F01" w:rsidR="008F21A8" w:rsidRPr="00D43507" w:rsidRDefault="008F21A8" w:rsidP="008F21A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36 months of follow-up (score &gt;2)</w:t>
            </w:r>
          </w:p>
        </w:tc>
        <w:tc>
          <w:tcPr>
            <w:tcW w:w="402" w:type="pct"/>
            <w:shd w:val="clear" w:color="auto" w:fill="9E7500"/>
          </w:tcPr>
          <w:p w14:paraId="1F616B96" w14:textId="175D0CE2" w:rsidR="008F21A8" w:rsidRPr="000D0BD8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0BD8">
              <w:rPr>
                <w:rFonts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298" w:type="pct"/>
            <w:shd w:val="clear" w:color="auto" w:fill="9E7500"/>
          </w:tcPr>
          <w:p w14:paraId="776927DD" w14:textId="1DBF01F3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04</w:t>
            </w:r>
          </w:p>
        </w:tc>
        <w:tc>
          <w:tcPr>
            <w:tcW w:w="299" w:type="pct"/>
            <w:shd w:val="clear" w:color="auto" w:fill="9E7500"/>
          </w:tcPr>
          <w:p w14:paraId="182B4957" w14:textId="40A9E017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48</w:t>
            </w:r>
          </w:p>
        </w:tc>
        <w:tc>
          <w:tcPr>
            <w:tcW w:w="303" w:type="pct"/>
            <w:shd w:val="clear" w:color="auto" w:fill="9E7500"/>
          </w:tcPr>
          <w:p w14:paraId="4FA9526A" w14:textId="59481DF7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84</w:t>
            </w:r>
          </w:p>
        </w:tc>
        <w:tc>
          <w:tcPr>
            <w:tcW w:w="293" w:type="pct"/>
            <w:shd w:val="clear" w:color="auto" w:fill="9E7500"/>
          </w:tcPr>
          <w:p w14:paraId="76241C86" w14:textId="00A2F16E" w:rsidR="008F21A8" w:rsidRPr="00482CD4" w:rsidRDefault="008F21A8" w:rsidP="008F21A8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Pr="002629D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2629DD">
              <w:rPr>
                <w:rFonts w:cs="Times New Roman"/>
                <w:sz w:val="20"/>
                <w:szCs w:val="20"/>
              </w:rPr>
              <w:t xml:space="preserve"> vs 1.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12" w:type="pct"/>
            <w:shd w:val="clear" w:color="auto" w:fill="9E7500"/>
          </w:tcPr>
          <w:p w14:paraId="62673A36" w14:textId="76A13674" w:rsidR="008F21A8" w:rsidRPr="00482CD4" w:rsidRDefault="008F21A8" w:rsidP="008F21A8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16</w:t>
            </w:r>
          </w:p>
        </w:tc>
        <w:tc>
          <w:tcPr>
            <w:tcW w:w="415" w:type="pct"/>
            <w:shd w:val="clear" w:color="auto" w:fill="9E7500"/>
          </w:tcPr>
          <w:p w14:paraId="3179A025" w14:textId="5DD7E4F9" w:rsidR="008F21A8" w:rsidRPr="00482CD4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334" w:type="pct"/>
            <w:shd w:val="clear" w:color="auto" w:fill="9E7500"/>
          </w:tcPr>
          <w:p w14:paraId="4FF647CA" w14:textId="43AD85F2" w:rsidR="008F21A8" w:rsidRPr="00CF0C8E" w:rsidRDefault="008F21A8" w:rsidP="008F21A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F0C8E">
              <w:rPr>
                <w:rFonts w:cs="Times New Roman"/>
                <w:b/>
                <w:sz w:val="20"/>
                <w:szCs w:val="20"/>
              </w:rPr>
              <w:t>0.</w:t>
            </w:r>
            <w:r w:rsidR="00CF0C8E" w:rsidRPr="00CF0C8E">
              <w:rPr>
                <w:rFonts w:cs="Times New Roman"/>
                <w:b/>
                <w:sz w:val="20"/>
                <w:szCs w:val="20"/>
              </w:rPr>
              <w:t>0</w:t>
            </w:r>
            <w:r w:rsidRPr="00CF0C8E">
              <w:rPr>
                <w:rFonts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325" w:type="pct"/>
            <w:shd w:val="clear" w:color="auto" w:fill="9E7500"/>
          </w:tcPr>
          <w:p w14:paraId="362D01C0" w14:textId="21810A53" w:rsidR="008F21A8" w:rsidRPr="00482CD4" w:rsidRDefault="008F21A8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03" w:type="pct"/>
            <w:shd w:val="clear" w:color="auto" w:fill="9E7500"/>
          </w:tcPr>
          <w:p w14:paraId="77A8F5C4" w14:textId="745DBB43" w:rsidR="008F21A8" w:rsidRPr="00482CD4" w:rsidRDefault="008F21A8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299" w:type="pct"/>
            <w:shd w:val="clear" w:color="auto" w:fill="9E7500"/>
          </w:tcPr>
          <w:p w14:paraId="27E96A4C" w14:textId="56DDF7D1" w:rsidR="008F21A8" w:rsidRPr="008F21A8" w:rsidRDefault="008F21A8" w:rsidP="008F21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21A8">
              <w:rPr>
                <w:rFonts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343" w:type="pct"/>
            <w:shd w:val="clear" w:color="auto" w:fill="9E7500"/>
          </w:tcPr>
          <w:p w14:paraId="409FB675" w14:textId="466E7EAB" w:rsidR="008F21A8" w:rsidRPr="00482CD4" w:rsidRDefault="008F21A8" w:rsidP="008F21A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0F69">
              <w:rPr>
                <w:rFonts w:cs="Times New Roman"/>
                <w:sz w:val="20"/>
                <w:szCs w:val="20"/>
              </w:rPr>
              <w:t>0.</w:t>
            </w:r>
            <w:r w:rsidR="00CF0C8E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429" w:type="pct"/>
            <w:shd w:val="clear" w:color="auto" w:fill="9E7500"/>
          </w:tcPr>
          <w:p w14:paraId="3BC09774" w14:textId="55D93E17" w:rsidR="008F21A8" w:rsidRPr="009C0F69" w:rsidRDefault="00CF0C8E" w:rsidP="008F21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4A580A" w:rsidRPr="00D43507" w14:paraId="7EE1861A" w14:textId="667F03A5" w:rsidTr="00F94537">
        <w:trPr>
          <w:trHeight w:val="320"/>
        </w:trPr>
        <w:tc>
          <w:tcPr>
            <w:tcW w:w="643" w:type="pct"/>
            <w:shd w:val="clear" w:color="auto" w:fill="00B0F0"/>
            <w:vAlign w:val="center"/>
          </w:tcPr>
          <w:p w14:paraId="45DE7737" w14:textId="452E8948" w:rsidR="000D0BD8" w:rsidRPr="002164B6" w:rsidRDefault="009D6D4C" w:rsidP="008638C5">
            <w:pPr>
              <w:rPr>
                <w:rFonts w:cs="Times New Roman"/>
                <w:b/>
                <w:bCs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P</w:t>
            </w:r>
            <w:r w:rsidR="000D0BD8" w:rsidRPr="00CB38E9">
              <w:rPr>
                <w:rFonts w:cs="Times New Roman"/>
                <w:b/>
                <w:sz w:val="18"/>
                <w:szCs w:val="20"/>
              </w:rPr>
              <w:t>redictors</w:t>
            </w:r>
          </w:p>
        </w:tc>
        <w:tc>
          <w:tcPr>
            <w:tcW w:w="402" w:type="pct"/>
            <w:shd w:val="clear" w:color="auto" w:fill="00B0F0"/>
          </w:tcPr>
          <w:p w14:paraId="0290530C" w14:textId="0CECBBE5" w:rsidR="000D0BD8" w:rsidRPr="00482CD4" w:rsidRDefault="000D0BD8" w:rsidP="00863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Preoperative </w:t>
            </w: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(&gt;2)</w:t>
            </w:r>
          </w:p>
        </w:tc>
        <w:tc>
          <w:tcPr>
            <w:tcW w:w="298" w:type="pct"/>
            <w:shd w:val="clear" w:color="auto" w:fill="00B0F0"/>
          </w:tcPr>
          <w:p w14:paraId="75CEB392" w14:textId="70F0EC3F" w:rsidR="000D0BD8" w:rsidRPr="00482CD4" w:rsidRDefault="000D0BD8" w:rsidP="008638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9" w:type="pct"/>
            <w:shd w:val="clear" w:color="auto" w:fill="00B0F0"/>
          </w:tcPr>
          <w:p w14:paraId="15CBDB6F" w14:textId="65A42598" w:rsidR="000D0BD8" w:rsidRPr="00482CD4" w:rsidRDefault="000D0BD8" w:rsidP="008638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03" w:type="pct"/>
            <w:shd w:val="clear" w:color="auto" w:fill="00B0F0"/>
          </w:tcPr>
          <w:p w14:paraId="48ADF163" w14:textId="65432A08" w:rsidR="000D0BD8" w:rsidRPr="00482CD4" w:rsidRDefault="000D0BD8" w:rsidP="008638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WHO Grade (II/III)</w:t>
            </w:r>
          </w:p>
        </w:tc>
        <w:tc>
          <w:tcPr>
            <w:tcW w:w="605" w:type="pct"/>
            <w:gridSpan w:val="2"/>
            <w:shd w:val="clear" w:color="auto" w:fill="00B0F0"/>
          </w:tcPr>
          <w:p w14:paraId="5C710876" w14:textId="67A03F2F" w:rsidR="000D0BD8" w:rsidRPr="00482CD4" w:rsidRDefault="000D0BD8" w:rsidP="008638C5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Tumor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volume (</w:t>
            </w:r>
            <w:r w:rsidRPr="00D43507">
              <w:rPr>
                <w:rFonts w:cs="Times New Roman"/>
                <w:b/>
                <w:sz w:val="20"/>
                <w:szCs w:val="20"/>
              </w:rPr>
              <w:t>cm</w:t>
            </w:r>
            <w:r w:rsidRPr="00D43507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5" w:type="pct"/>
            <w:shd w:val="clear" w:color="auto" w:fill="00B0F0"/>
          </w:tcPr>
          <w:p w14:paraId="775E7DAA" w14:textId="3BE4C15D" w:rsidR="000D0BD8" w:rsidRPr="00482CD4" w:rsidRDefault="009D6D4C" w:rsidP="00863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mber of vertebras</w:t>
            </w:r>
            <w:r w:rsidRPr="006D2922">
              <w:rPr>
                <w:rFonts w:cs="Times New Roman"/>
                <w:b/>
                <w:bCs/>
                <w:sz w:val="20"/>
                <w:szCs w:val="20"/>
              </w:rPr>
              <w:t xml:space="preserve"> (&gt;2)</w:t>
            </w:r>
          </w:p>
        </w:tc>
        <w:tc>
          <w:tcPr>
            <w:tcW w:w="334" w:type="pct"/>
            <w:shd w:val="clear" w:color="auto" w:fill="00B0F0"/>
          </w:tcPr>
          <w:p w14:paraId="7F07EB0D" w14:textId="2CAFBDA1" w:rsidR="000D0BD8" w:rsidRPr="00482CD4" w:rsidRDefault="000D0BD8" w:rsidP="00863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Pain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(No)</w:t>
            </w:r>
          </w:p>
        </w:tc>
        <w:tc>
          <w:tcPr>
            <w:tcW w:w="325" w:type="pct"/>
            <w:shd w:val="clear" w:color="auto" w:fill="00B0F0"/>
          </w:tcPr>
          <w:p w14:paraId="6DD13B25" w14:textId="67C12817" w:rsidR="000D0BD8" w:rsidRPr="00482CD4" w:rsidRDefault="000D0BD8" w:rsidP="008638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Sensitive disord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303" w:type="pct"/>
            <w:shd w:val="clear" w:color="auto" w:fill="00B0F0"/>
          </w:tcPr>
          <w:p w14:paraId="0ED6EA2A" w14:textId="4A7C5275" w:rsidR="000D0BD8" w:rsidRPr="00482CD4" w:rsidRDefault="000D0BD8" w:rsidP="008638C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Paresis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299" w:type="pct"/>
            <w:shd w:val="clear" w:color="auto" w:fill="00B0F0"/>
          </w:tcPr>
          <w:p w14:paraId="65E1FA23" w14:textId="1E742C32" w:rsidR="000D0BD8" w:rsidRPr="00482CD4" w:rsidRDefault="000D0BD8" w:rsidP="008638C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sz w:val="20"/>
                <w:szCs w:val="20"/>
              </w:rPr>
              <w:t>Ataxi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43507">
              <w:rPr>
                <w:rFonts w:cs="Times New Roman"/>
                <w:b/>
                <w:bCs/>
                <w:sz w:val="20"/>
                <w:szCs w:val="20"/>
              </w:rPr>
              <w:t>(Yes)</w:t>
            </w:r>
          </w:p>
        </w:tc>
        <w:tc>
          <w:tcPr>
            <w:tcW w:w="343" w:type="pct"/>
            <w:shd w:val="clear" w:color="auto" w:fill="00B0F0"/>
          </w:tcPr>
          <w:p w14:paraId="2946095A" w14:textId="74E3822F" w:rsidR="000D0BD8" w:rsidRPr="00482CD4" w:rsidRDefault="000D0BD8" w:rsidP="008638C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38E9">
              <w:rPr>
                <w:rFonts w:cs="Times New Roman"/>
                <w:b/>
                <w:bCs/>
                <w:sz w:val="18"/>
                <w:szCs w:val="20"/>
              </w:rPr>
              <w:t>Subtotal tumor resection</w:t>
            </w:r>
          </w:p>
        </w:tc>
        <w:tc>
          <w:tcPr>
            <w:tcW w:w="429" w:type="pct"/>
            <w:shd w:val="clear" w:color="auto" w:fill="00B0F0"/>
          </w:tcPr>
          <w:p w14:paraId="31BBCE39" w14:textId="682841EF" w:rsidR="000D0BD8" w:rsidRPr="00CB38E9" w:rsidRDefault="008F21A8" w:rsidP="008638C5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>
              <w:rPr>
                <w:rFonts w:cs="Times New Roman"/>
                <w:b/>
                <w:bCs/>
                <w:sz w:val="18"/>
                <w:szCs w:val="20"/>
              </w:rPr>
              <w:t>Intramedullary (Yes)</w:t>
            </w:r>
          </w:p>
        </w:tc>
      </w:tr>
      <w:tr w:rsidR="00F94537" w:rsidRPr="00D43507" w14:paraId="08BBDB70" w14:textId="0CE32F29" w:rsidTr="00F94537">
        <w:trPr>
          <w:trHeight w:val="320"/>
        </w:trPr>
        <w:tc>
          <w:tcPr>
            <w:tcW w:w="643" w:type="pct"/>
            <w:shd w:val="clear" w:color="auto" w:fill="auto"/>
          </w:tcPr>
          <w:p w14:paraId="7F0211C7" w14:textId="30590E34" w:rsidR="000D0BD8" w:rsidRPr="00D43507" w:rsidRDefault="000D0BD8" w:rsidP="00482CD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435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ultivariate analysis</w:t>
            </w:r>
          </w:p>
        </w:tc>
        <w:tc>
          <w:tcPr>
            <w:tcW w:w="402" w:type="pct"/>
            <w:shd w:val="clear" w:color="auto" w:fill="auto"/>
          </w:tcPr>
          <w:p w14:paraId="0D70EFEA" w14:textId="3D69FFFE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8" w:type="pct"/>
            <w:shd w:val="clear" w:color="auto" w:fill="auto"/>
          </w:tcPr>
          <w:p w14:paraId="40B097C9" w14:textId="268E8360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9" w:type="pct"/>
            <w:shd w:val="clear" w:color="auto" w:fill="auto"/>
          </w:tcPr>
          <w:p w14:paraId="51BBC133" w14:textId="4452B405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3" w:type="pct"/>
            <w:shd w:val="clear" w:color="auto" w:fill="auto"/>
          </w:tcPr>
          <w:p w14:paraId="2AEFB0CC" w14:textId="33D0FBDC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605" w:type="pct"/>
            <w:gridSpan w:val="2"/>
            <w:shd w:val="clear" w:color="auto" w:fill="auto"/>
          </w:tcPr>
          <w:p w14:paraId="65763C68" w14:textId="01EED069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415" w:type="pct"/>
          </w:tcPr>
          <w:p w14:paraId="2D2406B2" w14:textId="41BDEB17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34" w:type="pct"/>
            <w:shd w:val="clear" w:color="auto" w:fill="auto"/>
          </w:tcPr>
          <w:p w14:paraId="67E593F8" w14:textId="2DF0ABDF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25" w:type="pct"/>
            <w:shd w:val="clear" w:color="auto" w:fill="auto"/>
          </w:tcPr>
          <w:p w14:paraId="6D6A9245" w14:textId="04FE64AE" w:rsidR="000D0BD8" w:rsidRPr="00F94537" w:rsidRDefault="000D0BD8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3" w:type="pct"/>
            <w:shd w:val="clear" w:color="auto" w:fill="auto"/>
          </w:tcPr>
          <w:p w14:paraId="2C7A409A" w14:textId="2E691272" w:rsidR="000D0BD8" w:rsidRPr="00F94537" w:rsidRDefault="000D0BD8" w:rsidP="00482CD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99" w:type="pct"/>
            <w:shd w:val="clear" w:color="auto" w:fill="auto"/>
          </w:tcPr>
          <w:p w14:paraId="690D1E32" w14:textId="0FF571D7" w:rsidR="000D0BD8" w:rsidRPr="00F94537" w:rsidRDefault="000D0BD8" w:rsidP="00482CD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43" w:type="pct"/>
            <w:shd w:val="clear" w:color="auto" w:fill="auto"/>
          </w:tcPr>
          <w:p w14:paraId="374C6498" w14:textId="561CF116" w:rsidR="000D0BD8" w:rsidRPr="00F94537" w:rsidRDefault="000D0BD8" w:rsidP="00482CD4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429" w:type="pct"/>
          </w:tcPr>
          <w:p w14:paraId="0294F231" w14:textId="58525B6F" w:rsidR="000D0BD8" w:rsidRPr="00F94537" w:rsidRDefault="00CF0C8E" w:rsidP="00482CD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F94537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4A580A" w:rsidRPr="00D43507" w14:paraId="5AA92257" w14:textId="271C016B" w:rsidTr="00F94537">
        <w:trPr>
          <w:trHeight w:val="320"/>
        </w:trPr>
        <w:tc>
          <w:tcPr>
            <w:tcW w:w="643" w:type="pct"/>
            <w:shd w:val="clear" w:color="auto" w:fill="FFF2CC" w:themeFill="accent4" w:themeFillTint="33"/>
          </w:tcPr>
          <w:p w14:paraId="29DDFE5A" w14:textId="2ECB537E" w:rsidR="00CF0C8E" w:rsidRPr="00D43507" w:rsidRDefault="00CF0C8E" w:rsidP="00CF0C8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Postoperative </w:t>
            </w: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(score &gt;2)</w:t>
            </w:r>
          </w:p>
        </w:tc>
        <w:tc>
          <w:tcPr>
            <w:tcW w:w="402" w:type="pct"/>
            <w:shd w:val="clear" w:color="auto" w:fill="FFF2CC" w:themeFill="accent4" w:themeFillTint="33"/>
          </w:tcPr>
          <w:p w14:paraId="2C386C63" w14:textId="77777777" w:rsidR="00CF0C8E" w:rsidRDefault="009C4267" w:rsidP="0040088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005</w:t>
            </w:r>
            <w:r w:rsidR="00400881">
              <w:rPr>
                <w:rFonts w:cs="Times New Roman"/>
                <w:b/>
                <w:sz w:val="20"/>
                <w:szCs w:val="20"/>
              </w:rPr>
              <w:t>,</w:t>
            </w:r>
          </w:p>
          <w:p w14:paraId="4473920B" w14:textId="0039C110" w:rsidR="00400881" w:rsidRPr="00482CD4" w:rsidRDefault="00400881" w:rsidP="0040088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OR:122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20B6978D" w14:textId="557053D1" w:rsidR="00CF0C8E" w:rsidRPr="00482CD4" w:rsidRDefault="00CF0C8E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FFF2CC" w:themeFill="accent4" w:themeFillTint="33"/>
          </w:tcPr>
          <w:p w14:paraId="17E0B0C0" w14:textId="30EF20F5" w:rsidR="00CF0C8E" w:rsidRPr="00482CD4" w:rsidRDefault="00CF0C8E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FFF2CC" w:themeFill="accent4" w:themeFillTint="33"/>
          </w:tcPr>
          <w:p w14:paraId="21E975E4" w14:textId="76C60788" w:rsidR="00CF0C8E" w:rsidRPr="00482CD4" w:rsidRDefault="00CF0C8E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CD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5" w:type="pct"/>
            <w:gridSpan w:val="2"/>
            <w:shd w:val="clear" w:color="auto" w:fill="FFF2CC" w:themeFill="accent4" w:themeFillTint="33"/>
          </w:tcPr>
          <w:p w14:paraId="3989E4F0" w14:textId="05BDA513" w:rsidR="00CF0C8E" w:rsidRPr="00482CD4" w:rsidRDefault="00CF0C8E" w:rsidP="00CF0C8E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EF7C5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15" w:type="pct"/>
            <w:shd w:val="clear" w:color="auto" w:fill="FFF2CC" w:themeFill="accent4" w:themeFillTint="33"/>
          </w:tcPr>
          <w:p w14:paraId="570E6D74" w14:textId="18EB2216" w:rsidR="00CF0C8E" w:rsidRPr="009C4267" w:rsidRDefault="009C4267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0.335</w:t>
            </w:r>
          </w:p>
        </w:tc>
        <w:tc>
          <w:tcPr>
            <w:tcW w:w="334" w:type="pct"/>
            <w:shd w:val="clear" w:color="auto" w:fill="FFF2CC" w:themeFill="accent4" w:themeFillTint="33"/>
          </w:tcPr>
          <w:p w14:paraId="4DA7BA69" w14:textId="29204281" w:rsidR="00CF0C8E" w:rsidRPr="00482CD4" w:rsidRDefault="00CF0C8E" w:rsidP="00CF0C8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0445F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FFF2CC" w:themeFill="accent4" w:themeFillTint="33"/>
          </w:tcPr>
          <w:p w14:paraId="36A722E4" w14:textId="58EDB75E" w:rsidR="00CF0C8E" w:rsidRPr="00482CD4" w:rsidRDefault="00CF0C8E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6E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FFF2CC" w:themeFill="accent4" w:themeFillTint="33"/>
          </w:tcPr>
          <w:p w14:paraId="44F24903" w14:textId="20AC6C31" w:rsidR="00CF0C8E" w:rsidRPr="00482CD4" w:rsidRDefault="00CF0C8E" w:rsidP="00CF0C8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057FA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FFF2CC" w:themeFill="accent4" w:themeFillTint="33"/>
          </w:tcPr>
          <w:p w14:paraId="1DE7DD2C" w14:textId="794F572B" w:rsidR="00CF0C8E" w:rsidRPr="00482CD4" w:rsidRDefault="00CF0C8E" w:rsidP="00CF0C8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057FA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631C95BB" w14:textId="0EAD57FE" w:rsidR="00CF0C8E" w:rsidRPr="00482CD4" w:rsidRDefault="00CF0C8E" w:rsidP="00CF0C8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F404D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29" w:type="pct"/>
            <w:shd w:val="clear" w:color="auto" w:fill="FFF2CC" w:themeFill="accent4" w:themeFillTint="33"/>
          </w:tcPr>
          <w:p w14:paraId="786F2183" w14:textId="3A1247D9" w:rsidR="00CF0C8E" w:rsidRPr="00482CD4" w:rsidRDefault="00CF0C8E" w:rsidP="00CF0C8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23467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D43507" w14:paraId="086474A2" w14:textId="5A65A5E9" w:rsidTr="00F94537">
        <w:trPr>
          <w:trHeight w:val="320"/>
        </w:trPr>
        <w:tc>
          <w:tcPr>
            <w:tcW w:w="643" w:type="pct"/>
            <w:shd w:val="clear" w:color="auto" w:fill="FFE599" w:themeFill="accent4" w:themeFillTint="66"/>
          </w:tcPr>
          <w:p w14:paraId="259743AA" w14:textId="6FAF315B" w:rsidR="00CF0C8E" w:rsidRPr="00D43507" w:rsidRDefault="00CF0C8E" w:rsidP="00CF0C8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3 months of follow-up (score &gt;2)</w:t>
            </w:r>
          </w:p>
        </w:tc>
        <w:tc>
          <w:tcPr>
            <w:tcW w:w="402" w:type="pct"/>
            <w:shd w:val="clear" w:color="auto" w:fill="FFE599" w:themeFill="accent4" w:themeFillTint="66"/>
          </w:tcPr>
          <w:p w14:paraId="370BA55A" w14:textId="0DC17EA3" w:rsidR="00CF0C8E" w:rsidRPr="009C4267" w:rsidRDefault="009C4267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298" w:type="pct"/>
            <w:shd w:val="clear" w:color="auto" w:fill="FFE599" w:themeFill="accent4" w:themeFillTint="66"/>
          </w:tcPr>
          <w:p w14:paraId="54D34A4E" w14:textId="514C5FE0" w:rsidR="00CF0C8E" w:rsidRPr="009C4267" w:rsidRDefault="00CF0C8E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FFE599" w:themeFill="accent4" w:themeFillTint="66"/>
          </w:tcPr>
          <w:p w14:paraId="48D67FA8" w14:textId="60D0224E" w:rsidR="00CF0C8E" w:rsidRPr="009C4267" w:rsidRDefault="00CF0C8E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FFE599" w:themeFill="accent4" w:themeFillTint="66"/>
          </w:tcPr>
          <w:p w14:paraId="67EC2A65" w14:textId="261BF66D" w:rsidR="00CF0C8E" w:rsidRPr="009C4267" w:rsidRDefault="00CF0C8E" w:rsidP="00CF0C8E">
            <w:pPr>
              <w:jc w:val="center"/>
              <w:rPr>
                <w:rFonts w:cs="Times New Roman"/>
                <w:sz w:val="20"/>
                <w:szCs w:val="18"/>
              </w:rPr>
            </w:pPr>
            <w:r w:rsidRPr="009C42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5" w:type="pct"/>
            <w:gridSpan w:val="2"/>
            <w:shd w:val="clear" w:color="auto" w:fill="FFE599" w:themeFill="accent4" w:themeFillTint="66"/>
          </w:tcPr>
          <w:p w14:paraId="6578F532" w14:textId="577285EB" w:rsidR="00CF0C8E" w:rsidRPr="009C4267" w:rsidRDefault="00CF0C8E" w:rsidP="00CF0C8E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15" w:type="pct"/>
            <w:shd w:val="clear" w:color="auto" w:fill="FFE599" w:themeFill="accent4" w:themeFillTint="66"/>
          </w:tcPr>
          <w:p w14:paraId="45B0F35F" w14:textId="7A0AE3AF" w:rsidR="00CF0C8E" w:rsidRPr="009C4267" w:rsidRDefault="009C4267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334" w:type="pct"/>
            <w:shd w:val="clear" w:color="auto" w:fill="FFE599" w:themeFill="accent4" w:themeFillTint="66"/>
          </w:tcPr>
          <w:p w14:paraId="3EC11A57" w14:textId="7CC3CA8A" w:rsidR="00CF0C8E" w:rsidRPr="009C4267" w:rsidRDefault="009C4267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0.593</w:t>
            </w:r>
          </w:p>
        </w:tc>
        <w:tc>
          <w:tcPr>
            <w:tcW w:w="325" w:type="pct"/>
            <w:shd w:val="clear" w:color="auto" w:fill="FFE599" w:themeFill="accent4" w:themeFillTint="66"/>
          </w:tcPr>
          <w:p w14:paraId="111C50F4" w14:textId="32A0885C" w:rsidR="00CF0C8E" w:rsidRPr="009C4267" w:rsidRDefault="00CF0C8E" w:rsidP="00CF0C8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FFE599" w:themeFill="accent4" w:themeFillTint="66"/>
          </w:tcPr>
          <w:p w14:paraId="065A4FD9" w14:textId="11BF48A1" w:rsidR="00CF0C8E" w:rsidRPr="009C4267" w:rsidRDefault="00CF0C8E" w:rsidP="00CF0C8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FFE599" w:themeFill="accent4" w:themeFillTint="66"/>
          </w:tcPr>
          <w:p w14:paraId="51B5FBF1" w14:textId="3E7C40FB" w:rsidR="00CF0C8E" w:rsidRPr="009C4267" w:rsidRDefault="009C4267" w:rsidP="00CF0C8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4267">
              <w:rPr>
                <w:rFonts w:cs="Times New Roman"/>
                <w:bCs/>
                <w:sz w:val="20"/>
                <w:szCs w:val="20"/>
              </w:rPr>
              <w:t>0.248</w:t>
            </w:r>
          </w:p>
        </w:tc>
        <w:tc>
          <w:tcPr>
            <w:tcW w:w="343" w:type="pct"/>
            <w:shd w:val="clear" w:color="auto" w:fill="FFE599" w:themeFill="accent4" w:themeFillTint="66"/>
          </w:tcPr>
          <w:p w14:paraId="4D8F2AA9" w14:textId="2B155131" w:rsidR="00CF0C8E" w:rsidRPr="00482CD4" w:rsidRDefault="00CF0C8E" w:rsidP="00CF0C8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F404D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29" w:type="pct"/>
            <w:shd w:val="clear" w:color="auto" w:fill="FFE599" w:themeFill="accent4" w:themeFillTint="66"/>
          </w:tcPr>
          <w:p w14:paraId="089AB749" w14:textId="6A5B1B22" w:rsidR="00CF0C8E" w:rsidRPr="00482CD4" w:rsidRDefault="00CF0C8E" w:rsidP="00CF0C8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23467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D43507" w14:paraId="1AB3FDD4" w14:textId="3276249E" w:rsidTr="00F94537">
        <w:trPr>
          <w:trHeight w:val="320"/>
        </w:trPr>
        <w:tc>
          <w:tcPr>
            <w:tcW w:w="643" w:type="pct"/>
            <w:shd w:val="clear" w:color="auto" w:fill="FFD966" w:themeFill="accent4" w:themeFillTint="99"/>
          </w:tcPr>
          <w:p w14:paraId="10DB1929" w14:textId="7B83109C" w:rsidR="00372B8F" w:rsidRPr="00D43507" w:rsidRDefault="00372B8F" w:rsidP="00372B8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6 months of follow-up (score &gt;2)</w:t>
            </w:r>
          </w:p>
        </w:tc>
        <w:tc>
          <w:tcPr>
            <w:tcW w:w="402" w:type="pct"/>
            <w:shd w:val="clear" w:color="auto" w:fill="FFD966" w:themeFill="accent4" w:themeFillTint="99"/>
          </w:tcPr>
          <w:p w14:paraId="4060F71C" w14:textId="6731F188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298" w:type="pct"/>
            <w:shd w:val="clear" w:color="auto" w:fill="FFD966" w:themeFill="accent4" w:themeFillTint="99"/>
          </w:tcPr>
          <w:p w14:paraId="62F4D65F" w14:textId="7A07043D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FFD966" w:themeFill="accent4" w:themeFillTint="99"/>
          </w:tcPr>
          <w:p w14:paraId="65D0D53F" w14:textId="2BC0F93B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FFD966" w:themeFill="accent4" w:themeFillTint="99"/>
          </w:tcPr>
          <w:p w14:paraId="1791D0D1" w14:textId="19C97D8E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18"/>
              </w:rPr>
            </w:pPr>
            <w:r w:rsidRPr="00855CD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5" w:type="pct"/>
            <w:gridSpan w:val="2"/>
            <w:shd w:val="clear" w:color="auto" w:fill="FFD966" w:themeFill="accent4" w:themeFillTint="99"/>
          </w:tcPr>
          <w:p w14:paraId="5EE973CA" w14:textId="5F88752A" w:rsidR="00372B8F" w:rsidRPr="00482CD4" w:rsidRDefault="00372B8F" w:rsidP="00372B8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EF7C5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15" w:type="pct"/>
            <w:shd w:val="clear" w:color="auto" w:fill="FFD966" w:themeFill="accent4" w:themeFillTint="99"/>
          </w:tcPr>
          <w:p w14:paraId="23F23BB2" w14:textId="179FEAA6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334" w:type="pct"/>
            <w:shd w:val="clear" w:color="auto" w:fill="FFD966" w:themeFill="accent4" w:themeFillTint="99"/>
          </w:tcPr>
          <w:p w14:paraId="0F99C735" w14:textId="6CF9B326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0.593</w:t>
            </w:r>
          </w:p>
        </w:tc>
        <w:tc>
          <w:tcPr>
            <w:tcW w:w="325" w:type="pct"/>
            <w:shd w:val="clear" w:color="auto" w:fill="FFD966" w:themeFill="accent4" w:themeFillTint="99"/>
          </w:tcPr>
          <w:p w14:paraId="197BE6E4" w14:textId="2D69F432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FFD966" w:themeFill="accent4" w:themeFillTint="99"/>
          </w:tcPr>
          <w:p w14:paraId="415579DE" w14:textId="6331AB68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C42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FFD966" w:themeFill="accent4" w:themeFillTint="99"/>
          </w:tcPr>
          <w:p w14:paraId="0731069B" w14:textId="038992E5" w:rsidR="00372B8F" w:rsidRPr="00482CD4" w:rsidRDefault="00372B8F" w:rsidP="00372B8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C4267">
              <w:rPr>
                <w:rFonts w:cs="Times New Roman"/>
                <w:bCs/>
                <w:sz w:val="20"/>
                <w:szCs w:val="20"/>
              </w:rPr>
              <w:t>0.248</w:t>
            </w:r>
          </w:p>
        </w:tc>
        <w:tc>
          <w:tcPr>
            <w:tcW w:w="343" w:type="pct"/>
            <w:shd w:val="clear" w:color="auto" w:fill="FFD966" w:themeFill="accent4" w:themeFillTint="99"/>
          </w:tcPr>
          <w:p w14:paraId="7ED70A53" w14:textId="6BD88BD5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F404D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29" w:type="pct"/>
            <w:shd w:val="clear" w:color="auto" w:fill="FFD966" w:themeFill="accent4" w:themeFillTint="99"/>
          </w:tcPr>
          <w:p w14:paraId="7967849B" w14:textId="442CD63F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23467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D43507" w14:paraId="0E2D9024" w14:textId="13572BE4" w:rsidTr="00F94537">
        <w:trPr>
          <w:trHeight w:val="320"/>
        </w:trPr>
        <w:tc>
          <w:tcPr>
            <w:tcW w:w="643" w:type="pct"/>
            <w:shd w:val="clear" w:color="auto" w:fill="FFC000" w:themeFill="accent4"/>
          </w:tcPr>
          <w:p w14:paraId="061D623F" w14:textId="06D91BAE" w:rsidR="00372B8F" w:rsidRPr="00D43507" w:rsidRDefault="00372B8F" w:rsidP="00372B8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12 months of follow-up (score &gt;2)</w:t>
            </w:r>
          </w:p>
        </w:tc>
        <w:tc>
          <w:tcPr>
            <w:tcW w:w="402" w:type="pct"/>
            <w:shd w:val="clear" w:color="auto" w:fill="FFC000" w:themeFill="accent4"/>
          </w:tcPr>
          <w:p w14:paraId="304EAF27" w14:textId="7F6C8DEB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1648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8" w:type="pct"/>
            <w:shd w:val="clear" w:color="auto" w:fill="FFC000" w:themeFill="accent4"/>
          </w:tcPr>
          <w:p w14:paraId="55A241B6" w14:textId="7A3A9FA1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FFC000" w:themeFill="accent4"/>
          </w:tcPr>
          <w:p w14:paraId="4CBFB517" w14:textId="25261FAE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FFC000" w:themeFill="accent4"/>
          </w:tcPr>
          <w:p w14:paraId="71930241" w14:textId="61E26EC6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CD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5" w:type="pct"/>
            <w:gridSpan w:val="2"/>
            <w:shd w:val="clear" w:color="auto" w:fill="FFC000" w:themeFill="accent4"/>
          </w:tcPr>
          <w:p w14:paraId="012D6F19" w14:textId="1103C293" w:rsidR="00372B8F" w:rsidRPr="00482CD4" w:rsidRDefault="00372B8F" w:rsidP="00372B8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EF7C5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15" w:type="pct"/>
            <w:shd w:val="clear" w:color="auto" w:fill="FFC000" w:themeFill="accent4"/>
          </w:tcPr>
          <w:p w14:paraId="645F69C0" w14:textId="525B59A0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0445F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34" w:type="pct"/>
            <w:shd w:val="clear" w:color="auto" w:fill="FFC000" w:themeFill="accent4"/>
          </w:tcPr>
          <w:p w14:paraId="2B365EA6" w14:textId="311D5F86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FFC000" w:themeFill="accent4"/>
          </w:tcPr>
          <w:p w14:paraId="5FD9C76A" w14:textId="27B5E350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FFC000" w:themeFill="accent4"/>
          </w:tcPr>
          <w:p w14:paraId="40C427CB" w14:textId="582ADB57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FFC000" w:themeFill="accent4"/>
          </w:tcPr>
          <w:p w14:paraId="40375B02" w14:textId="651109A5" w:rsidR="00372B8F" w:rsidRPr="00482CD4" w:rsidRDefault="00372B8F" w:rsidP="00372B8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43" w:type="pct"/>
            <w:shd w:val="clear" w:color="auto" w:fill="FFC000" w:themeFill="accent4"/>
          </w:tcPr>
          <w:p w14:paraId="26AB2169" w14:textId="0601A01F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29" w:type="pct"/>
            <w:shd w:val="clear" w:color="auto" w:fill="FFC000" w:themeFill="accent4"/>
          </w:tcPr>
          <w:p w14:paraId="123B8DCB" w14:textId="07240223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23467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D43507" w14:paraId="34B13C30" w14:textId="11BB4E8F" w:rsidTr="00F94537">
        <w:trPr>
          <w:trHeight w:val="320"/>
        </w:trPr>
        <w:tc>
          <w:tcPr>
            <w:tcW w:w="643" w:type="pct"/>
            <w:shd w:val="clear" w:color="auto" w:fill="BF8F00" w:themeFill="accent4" w:themeFillShade="BF"/>
          </w:tcPr>
          <w:p w14:paraId="04FF6423" w14:textId="07E3D42A" w:rsidR="00372B8F" w:rsidRPr="00D43507" w:rsidRDefault="00372B8F" w:rsidP="00372B8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24 months of follow-up (score &gt;2)</w:t>
            </w:r>
          </w:p>
        </w:tc>
        <w:tc>
          <w:tcPr>
            <w:tcW w:w="402" w:type="pct"/>
            <w:shd w:val="clear" w:color="auto" w:fill="BF8F00" w:themeFill="accent4" w:themeFillShade="BF"/>
          </w:tcPr>
          <w:p w14:paraId="54B148E3" w14:textId="0694CF9F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1648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8" w:type="pct"/>
            <w:shd w:val="clear" w:color="auto" w:fill="BF8F00" w:themeFill="accent4" w:themeFillShade="BF"/>
          </w:tcPr>
          <w:p w14:paraId="304612D1" w14:textId="360ACCEA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BF8F00" w:themeFill="accent4" w:themeFillShade="BF"/>
          </w:tcPr>
          <w:p w14:paraId="0B4CBA6A" w14:textId="429A287B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BF8F00" w:themeFill="accent4" w:themeFillShade="BF"/>
          </w:tcPr>
          <w:p w14:paraId="199829DC" w14:textId="46C098FE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CD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5" w:type="pct"/>
            <w:gridSpan w:val="2"/>
            <w:shd w:val="clear" w:color="auto" w:fill="BF8F00" w:themeFill="accent4" w:themeFillShade="BF"/>
          </w:tcPr>
          <w:p w14:paraId="49B55500" w14:textId="584C2D9C" w:rsidR="00372B8F" w:rsidRPr="00482CD4" w:rsidRDefault="00372B8F" w:rsidP="00372B8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EF7C5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15" w:type="pct"/>
            <w:shd w:val="clear" w:color="auto" w:fill="BF8F00" w:themeFill="accent4" w:themeFillShade="BF"/>
          </w:tcPr>
          <w:p w14:paraId="3D39674E" w14:textId="158A364E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0445F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34" w:type="pct"/>
            <w:shd w:val="clear" w:color="auto" w:fill="BF8F00" w:themeFill="accent4" w:themeFillShade="BF"/>
          </w:tcPr>
          <w:p w14:paraId="00DE1F67" w14:textId="4EE65CD7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BF8F00" w:themeFill="accent4" w:themeFillShade="BF"/>
          </w:tcPr>
          <w:p w14:paraId="646765BE" w14:textId="717D00D8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BF8F00" w:themeFill="accent4" w:themeFillShade="BF"/>
          </w:tcPr>
          <w:p w14:paraId="6DB7141F" w14:textId="0D55B38C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BF8F00" w:themeFill="accent4" w:themeFillShade="BF"/>
          </w:tcPr>
          <w:p w14:paraId="238BD65C" w14:textId="59ABF986" w:rsidR="00372B8F" w:rsidRPr="00482CD4" w:rsidRDefault="00372B8F" w:rsidP="00372B8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43" w:type="pct"/>
            <w:shd w:val="clear" w:color="auto" w:fill="BF8F00" w:themeFill="accent4" w:themeFillShade="BF"/>
          </w:tcPr>
          <w:p w14:paraId="46AB4CE1" w14:textId="4B26CAA6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29" w:type="pct"/>
            <w:shd w:val="clear" w:color="auto" w:fill="BF8F00" w:themeFill="accent4" w:themeFillShade="BF"/>
          </w:tcPr>
          <w:p w14:paraId="59C18510" w14:textId="0B72A4A0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23467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4A580A" w:rsidRPr="00D43507" w14:paraId="2B384356" w14:textId="701A8ABB" w:rsidTr="00E16F18">
        <w:trPr>
          <w:trHeight w:val="320"/>
        </w:trPr>
        <w:tc>
          <w:tcPr>
            <w:tcW w:w="643" w:type="pct"/>
            <w:shd w:val="clear" w:color="auto" w:fill="9E7500"/>
          </w:tcPr>
          <w:p w14:paraId="0E5EDF39" w14:textId="55C0E59A" w:rsidR="00372B8F" w:rsidRPr="00D43507" w:rsidRDefault="00372B8F" w:rsidP="00372B8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64B6">
              <w:rPr>
                <w:rFonts w:cs="Times New Roman"/>
                <w:b/>
                <w:bCs/>
                <w:sz w:val="18"/>
                <w:szCs w:val="20"/>
              </w:rPr>
              <w:t>MCS</w:t>
            </w:r>
            <w:r w:rsidRPr="002164B6">
              <w:rPr>
                <w:rFonts w:cs="Times New Roman"/>
                <w:b/>
                <w:bCs/>
                <w:sz w:val="20"/>
                <w:szCs w:val="20"/>
              </w:rPr>
              <w:t xml:space="preserve"> at 36 months of follow-up (score &gt;2)</w:t>
            </w:r>
          </w:p>
        </w:tc>
        <w:tc>
          <w:tcPr>
            <w:tcW w:w="402" w:type="pct"/>
            <w:shd w:val="clear" w:color="auto" w:fill="9E7500"/>
          </w:tcPr>
          <w:p w14:paraId="68A642C1" w14:textId="596B1D37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1648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8" w:type="pct"/>
            <w:shd w:val="clear" w:color="auto" w:fill="9E7500"/>
          </w:tcPr>
          <w:p w14:paraId="4D5BD708" w14:textId="5763F65D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9E7500"/>
          </w:tcPr>
          <w:p w14:paraId="57551D7B" w14:textId="2F0FE175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444E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9E7500"/>
          </w:tcPr>
          <w:p w14:paraId="7758CDC6" w14:textId="65BA13CD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CD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05" w:type="pct"/>
            <w:gridSpan w:val="2"/>
            <w:shd w:val="clear" w:color="auto" w:fill="9E7500"/>
          </w:tcPr>
          <w:p w14:paraId="047A4E8E" w14:textId="7D7E99F4" w:rsidR="00372B8F" w:rsidRPr="00482CD4" w:rsidRDefault="00372B8F" w:rsidP="00372B8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EF7C5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15" w:type="pct"/>
            <w:shd w:val="clear" w:color="auto" w:fill="9E7500"/>
          </w:tcPr>
          <w:p w14:paraId="617A2955" w14:textId="72520661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0445F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34" w:type="pct"/>
            <w:shd w:val="clear" w:color="auto" w:fill="9E7500"/>
          </w:tcPr>
          <w:p w14:paraId="047A36A7" w14:textId="768470AE" w:rsidR="00372B8F" w:rsidRPr="00482CD4" w:rsidRDefault="00372B8F" w:rsidP="00372B8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25" w:type="pct"/>
            <w:shd w:val="clear" w:color="auto" w:fill="9E7500"/>
          </w:tcPr>
          <w:p w14:paraId="5F8F44BC" w14:textId="1919F110" w:rsidR="00372B8F" w:rsidRPr="00482CD4" w:rsidRDefault="00372B8F" w:rsidP="00372B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03" w:type="pct"/>
            <w:shd w:val="clear" w:color="auto" w:fill="9E7500"/>
          </w:tcPr>
          <w:p w14:paraId="164CD69D" w14:textId="40C873D8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99" w:type="pct"/>
            <w:shd w:val="clear" w:color="auto" w:fill="9E7500"/>
          </w:tcPr>
          <w:p w14:paraId="1CD1F13F" w14:textId="359069D0" w:rsidR="00372B8F" w:rsidRPr="00482CD4" w:rsidRDefault="00372B8F" w:rsidP="00372B8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343" w:type="pct"/>
            <w:shd w:val="clear" w:color="auto" w:fill="9E7500"/>
          </w:tcPr>
          <w:p w14:paraId="3D20B7CF" w14:textId="6AD2E668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30726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429" w:type="pct"/>
            <w:shd w:val="clear" w:color="auto" w:fill="9E7500"/>
          </w:tcPr>
          <w:p w14:paraId="4549128E" w14:textId="48225289" w:rsidR="00372B8F" w:rsidRPr="00482CD4" w:rsidRDefault="00372B8F" w:rsidP="00372B8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23467">
              <w:rPr>
                <w:rFonts w:cs="Times New Roman"/>
                <w:sz w:val="20"/>
                <w:szCs w:val="20"/>
              </w:rPr>
              <w:t>--</w:t>
            </w:r>
          </w:p>
        </w:tc>
      </w:tr>
    </w:tbl>
    <w:p w14:paraId="1F8261E9" w14:textId="77777777" w:rsidR="008209C1" w:rsidRDefault="008209C1" w:rsidP="008638C5"/>
    <w:sectPr w:rsidR="008209C1" w:rsidSect="00B45E8C">
      <w:head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035E45" w14:textId="77777777" w:rsidR="008F21A8" w:rsidRDefault="008F21A8" w:rsidP="00053D88">
      <w:pPr>
        <w:spacing w:after="0" w:line="240" w:lineRule="auto"/>
      </w:pPr>
      <w:r>
        <w:separator/>
      </w:r>
    </w:p>
  </w:endnote>
  <w:endnote w:type="continuationSeparator" w:id="0">
    <w:p w14:paraId="0A876B4B" w14:textId="77777777" w:rsidR="008F21A8" w:rsidRDefault="008F21A8" w:rsidP="00053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A4CEE9" w14:textId="77777777" w:rsidR="008F21A8" w:rsidRDefault="008F21A8" w:rsidP="00053D88">
      <w:pPr>
        <w:spacing w:after="0" w:line="240" w:lineRule="auto"/>
      </w:pPr>
      <w:r>
        <w:separator/>
      </w:r>
    </w:p>
  </w:footnote>
  <w:footnote w:type="continuationSeparator" w:id="0">
    <w:p w14:paraId="7BC0C144" w14:textId="77777777" w:rsidR="008F21A8" w:rsidRDefault="008F21A8" w:rsidP="00053D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0DA1C7" w14:textId="190C2CF8" w:rsidR="008F21A8" w:rsidRPr="00053D88" w:rsidRDefault="008F21A8" w:rsidP="00053D88">
    <w:pPr>
      <w:pStyle w:val="Kopfzeile"/>
      <w:jc w:val="right"/>
      <w:rPr>
        <w:i/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yNTYwNTM0NDQ3MjFS0lEKTi0uzszPAykwNK4FAPd1fXYtAAAA"/>
  </w:docVars>
  <w:rsids>
    <w:rsidRoot w:val="00A81645"/>
    <w:rsid w:val="000001B0"/>
    <w:rsid w:val="00003406"/>
    <w:rsid w:val="00005743"/>
    <w:rsid w:val="000133BA"/>
    <w:rsid w:val="00014E9E"/>
    <w:rsid w:val="0002698C"/>
    <w:rsid w:val="00032ACC"/>
    <w:rsid w:val="00036478"/>
    <w:rsid w:val="000469FA"/>
    <w:rsid w:val="00053D88"/>
    <w:rsid w:val="000543CC"/>
    <w:rsid w:val="00070A6E"/>
    <w:rsid w:val="000737EB"/>
    <w:rsid w:val="00074CDE"/>
    <w:rsid w:val="00081B6F"/>
    <w:rsid w:val="00083136"/>
    <w:rsid w:val="00085D3B"/>
    <w:rsid w:val="00086240"/>
    <w:rsid w:val="00096728"/>
    <w:rsid w:val="000A0F88"/>
    <w:rsid w:val="000A230C"/>
    <w:rsid w:val="000B0B6C"/>
    <w:rsid w:val="000C14B4"/>
    <w:rsid w:val="000C2B6A"/>
    <w:rsid w:val="000D0BD8"/>
    <w:rsid w:val="000D494B"/>
    <w:rsid w:val="000E6294"/>
    <w:rsid w:val="001043F2"/>
    <w:rsid w:val="00112128"/>
    <w:rsid w:val="00132CEB"/>
    <w:rsid w:val="00142874"/>
    <w:rsid w:val="001469EA"/>
    <w:rsid w:val="00147A46"/>
    <w:rsid w:val="00151184"/>
    <w:rsid w:val="0016682B"/>
    <w:rsid w:val="0018625C"/>
    <w:rsid w:val="0019060B"/>
    <w:rsid w:val="0019189D"/>
    <w:rsid w:val="001978E2"/>
    <w:rsid w:val="001A2394"/>
    <w:rsid w:val="001A703E"/>
    <w:rsid w:val="001C195C"/>
    <w:rsid w:val="001C2318"/>
    <w:rsid w:val="001D210D"/>
    <w:rsid w:val="001D2F72"/>
    <w:rsid w:val="001E4675"/>
    <w:rsid w:val="001E5B15"/>
    <w:rsid w:val="001F5C5D"/>
    <w:rsid w:val="001F75E7"/>
    <w:rsid w:val="00213C53"/>
    <w:rsid w:val="002164B6"/>
    <w:rsid w:val="00220821"/>
    <w:rsid w:val="002318E2"/>
    <w:rsid w:val="00237957"/>
    <w:rsid w:val="002422E8"/>
    <w:rsid w:val="00243AED"/>
    <w:rsid w:val="00251169"/>
    <w:rsid w:val="002553D2"/>
    <w:rsid w:val="00261C0D"/>
    <w:rsid w:val="00262510"/>
    <w:rsid w:val="00265E36"/>
    <w:rsid w:val="00274F41"/>
    <w:rsid w:val="0028198E"/>
    <w:rsid w:val="00284FC8"/>
    <w:rsid w:val="00285C66"/>
    <w:rsid w:val="002910AD"/>
    <w:rsid w:val="002A39B1"/>
    <w:rsid w:val="002B2350"/>
    <w:rsid w:val="002B329D"/>
    <w:rsid w:val="002B55A7"/>
    <w:rsid w:val="002C3C61"/>
    <w:rsid w:val="002C6269"/>
    <w:rsid w:val="002C6C6D"/>
    <w:rsid w:val="002D3551"/>
    <w:rsid w:val="002E1316"/>
    <w:rsid w:val="002E45FC"/>
    <w:rsid w:val="002F3DCD"/>
    <w:rsid w:val="002F3E6C"/>
    <w:rsid w:val="002F70BD"/>
    <w:rsid w:val="00300D92"/>
    <w:rsid w:val="003112B4"/>
    <w:rsid w:val="003145CE"/>
    <w:rsid w:val="00320F51"/>
    <w:rsid w:val="003223C4"/>
    <w:rsid w:val="00330F5D"/>
    <w:rsid w:val="003320AF"/>
    <w:rsid w:val="00334A38"/>
    <w:rsid w:val="00350655"/>
    <w:rsid w:val="00350B79"/>
    <w:rsid w:val="00350EBD"/>
    <w:rsid w:val="00350F3A"/>
    <w:rsid w:val="00372B8F"/>
    <w:rsid w:val="00383044"/>
    <w:rsid w:val="003A7D8B"/>
    <w:rsid w:val="003C3A68"/>
    <w:rsid w:val="003C7E02"/>
    <w:rsid w:val="003D3E4F"/>
    <w:rsid w:val="003E69F8"/>
    <w:rsid w:val="003F3CE0"/>
    <w:rsid w:val="003F4688"/>
    <w:rsid w:val="003F566F"/>
    <w:rsid w:val="003F6B3E"/>
    <w:rsid w:val="00400881"/>
    <w:rsid w:val="00417058"/>
    <w:rsid w:val="00421AFC"/>
    <w:rsid w:val="00426E43"/>
    <w:rsid w:val="00430366"/>
    <w:rsid w:val="004441AC"/>
    <w:rsid w:val="00450588"/>
    <w:rsid w:val="0045296D"/>
    <w:rsid w:val="0046055C"/>
    <w:rsid w:val="00463845"/>
    <w:rsid w:val="00471162"/>
    <w:rsid w:val="00477499"/>
    <w:rsid w:val="00481B5C"/>
    <w:rsid w:val="00482CD4"/>
    <w:rsid w:val="00493067"/>
    <w:rsid w:val="004A0C44"/>
    <w:rsid w:val="004A1E42"/>
    <w:rsid w:val="004A580A"/>
    <w:rsid w:val="004B5A8F"/>
    <w:rsid w:val="004D1221"/>
    <w:rsid w:val="004E0130"/>
    <w:rsid w:val="00500901"/>
    <w:rsid w:val="00514A3C"/>
    <w:rsid w:val="00516FDA"/>
    <w:rsid w:val="0052231D"/>
    <w:rsid w:val="00522904"/>
    <w:rsid w:val="00526286"/>
    <w:rsid w:val="005304EB"/>
    <w:rsid w:val="005323F9"/>
    <w:rsid w:val="005461E9"/>
    <w:rsid w:val="00554683"/>
    <w:rsid w:val="005604F2"/>
    <w:rsid w:val="00562BA3"/>
    <w:rsid w:val="00565DC1"/>
    <w:rsid w:val="005705C4"/>
    <w:rsid w:val="005769A9"/>
    <w:rsid w:val="0058018C"/>
    <w:rsid w:val="0059032C"/>
    <w:rsid w:val="0059765C"/>
    <w:rsid w:val="005B3444"/>
    <w:rsid w:val="005C157D"/>
    <w:rsid w:val="005C6101"/>
    <w:rsid w:val="005D31A9"/>
    <w:rsid w:val="005D4126"/>
    <w:rsid w:val="005E5393"/>
    <w:rsid w:val="005F129F"/>
    <w:rsid w:val="00613197"/>
    <w:rsid w:val="0061655A"/>
    <w:rsid w:val="00617085"/>
    <w:rsid w:val="00636728"/>
    <w:rsid w:val="00637D84"/>
    <w:rsid w:val="006424D3"/>
    <w:rsid w:val="00647556"/>
    <w:rsid w:val="00652CE3"/>
    <w:rsid w:val="006620EE"/>
    <w:rsid w:val="0066671C"/>
    <w:rsid w:val="00671B68"/>
    <w:rsid w:val="00674489"/>
    <w:rsid w:val="00677260"/>
    <w:rsid w:val="00685383"/>
    <w:rsid w:val="00686023"/>
    <w:rsid w:val="00697ACE"/>
    <w:rsid w:val="006A0DEA"/>
    <w:rsid w:val="006A312C"/>
    <w:rsid w:val="006A68E9"/>
    <w:rsid w:val="006B3929"/>
    <w:rsid w:val="006C18A1"/>
    <w:rsid w:val="006C7A09"/>
    <w:rsid w:val="006D2922"/>
    <w:rsid w:val="006D72BA"/>
    <w:rsid w:val="006F185D"/>
    <w:rsid w:val="006F20DE"/>
    <w:rsid w:val="007021C3"/>
    <w:rsid w:val="00704569"/>
    <w:rsid w:val="00716A9B"/>
    <w:rsid w:val="00716FAB"/>
    <w:rsid w:val="00725C45"/>
    <w:rsid w:val="00741584"/>
    <w:rsid w:val="00741C32"/>
    <w:rsid w:val="0074708A"/>
    <w:rsid w:val="0075764F"/>
    <w:rsid w:val="00760129"/>
    <w:rsid w:val="00765415"/>
    <w:rsid w:val="00776EF7"/>
    <w:rsid w:val="00787AD4"/>
    <w:rsid w:val="0079126A"/>
    <w:rsid w:val="007A7A39"/>
    <w:rsid w:val="007B282A"/>
    <w:rsid w:val="007B2EFF"/>
    <w:rsid w:val="007B7B61"/>
    <w:rsid w:val="007C4698"/>
    <w:rsid w:val="007D6DD3"/>
    <w:rsid w:val="007E4219"/>
    <w:rsid w:val="007F047C"/>
    <w:rsid w:val="007F1252"/>
    <w:rsid w:val="00800A58"/>
    <w:rsid w:val="00806F17"/>
    <w:rsid w:val="00807949"/>
    <w:rsid w:val="00815BDD"/>
    <w:rsid w:val="008209C1"/>
    <w:rsid w:val="00825947"/>
    <w:rsid w:val="008374CE"/>
    <w:rsid w:val="0084524F"/>
    <w:rsid w:val="008543B3"/>
    <w:rsid w:val="0085442E"/>
    <w:rsid w:val="008638C5"/>
    <w:rsid w:val="00872677"/>
    <w:rsid w:val="008766D5"/>
    <w:rsid w:val="00877969"/>
    <w:rsid w:val="00881A77"/>
    <w:rsid w:val="0088468D"/>
    <w:rsid w:val="00885F2D"/>
    <w:rsid w:val="0089637C"/>
    <w:rsid w:val="00896380"/>
    <w:rsid w:val="008971B8"/>
    <w:rsid w:val="008A05B0"/>
    <w:rsid w:val="008A19B8"/>
    <w:rsid w:val="008A38E9"/>
    <w:rsid w:val="008A55B7"/>
    <w:rsid w:val="008A78CD"/>
    <w:rsid w:val="008A7EDD"/>
    <w:rsid w:val="008B3876"/>
    <w:rsid w:val="008B5DAC"/>
    <w:rsid w:val="008C58C0"/>
    <w:rsid w:val="008C6565"/>
    <w:rsid w:val="008C7AB0"/>
    <w:rsid w:val="008E2326"/>
    <w:rsid w:val="008F00C9"/>
    <w:rsid w:val="008F0FFD"/>
    <w:rsid w:val="008F21A8"/>
    <w:rsid w:val="00917AEC"/>
    <w:rsid w:val="00921491"/>
    <w:rsid w:val="00941553"/>
    <w:rsid w:val="00943BC3"/>
    <w:rsid w:val="00952182"/>
    <w:rsid w:val="00957AF0"/>
    <w:rsid w:val="00965279"/>
    <w:rsid w:val="00980DBF"/>
    <w:rsid w:val="00990428"/>
    <w:rsid w:val="009A1641"/>
    <w:rsid w:val="009A60BE"/>
    <w:rsid w:val="009B5696"/>
    <w:rsid w:val="009B64E2"/>
    <w:rsid w:val="009B699B"/>
    <w:rsid w:val="009C4267"/>
    <w:rsid w:val="009D6D4C"/>
    <w:rsid w:val="009E6274"/>
    <w:rsid w:val="00A036E1"/>
    <w:rsid w:val="00A05EA3"/>
    <w:rsid w:val="00A06A76"/>
    <w:rsid w:val="00A1519C"/>
    <w:rsid w:val="00A16360"/>
    <w:rsid w:val="00A302AB"/>
    <w:rsid w:val="00A346B9"/>
    <w:rsid w:val="00A353C5"/>
    <w:rsid w:val="00A40825"/>
    <w:rsid w:val="00A44C19"/>
    <w:rsid w:val="00A53765"/>
    <w:rsid w:val="00A55BFC"/>
    <w:rsid w:val="00A564AA"/>
    <w:rsid w:val="00A74884"/>
    <w:rsid w:val="00A81645"/>
    <w:rsid w:val="00A867ED"/>
    <w:rsid w:val="00AA1020"/>
    <w:rsid w:val="00AA2A2C"/>
    <w:rsid w:val="00AC635A"/>
    <w:rsid w:val="00AD1C6C"/>
    <w:rsid w:val="00AE0B60"/>
    <w:rsid w:val="00AF59FA"/>
    <w:rsid w:val="00B23CA2"/>
    <w:rsid w:val="00B24F00"/>
    <w:rsid w:val="00B32EA5"/>
    <w:rsid w:val="00B44720"/>
    <w:rsid w:val="00B45E8C"/>
    <w:rsid w:val="00B654F8"/>
    <w:rsid w:val="00B711F9"/>
    <w:rsid w:val="00B74237"/>
    <w:rsid w:val="00B77C58"/>
    <w:rsid w:val="00B82046"/>
    <w:rsid w:val="00B822CC"/>
    <w:rsid w:val="00B91211"/>
    <w:rsid w:val="00B95BA4"/>
    <w:rsid w:val="00B97CFE"/>
    <w:rsid w:val="00BA01D2"/>
    <w:rsid w:val="00BB1270"/>
    <w:rsid w:val="00BC0514"/>
    <w:rsid w:val="00BC1B99"/>
    <w:rsid w:val="00BC428F"/>
    <w:rsid w:val="00BC73FC"/>
    <w:rsid w:val="00BC76A1"/>
    <w:rsid w:val="00BC7F92"/>
    <w:rsid w:val="00BD2250"/>
    <w:rsid w:val="00BE1CA3"/>
    <w:rsid w:val="00BE4310"/>
    <w:rsid w:val="00BE4BCA"/>
    <w:rsid w:val="00BE60E9"/>
    <w:rsid w:val="00BE777C"/>
    <w:rsid w:val="00C00D7F"/>
    <w:rsid w:val="00C12482"/>
    <w:rsid w:val="00C14A76"/>
    <w:rsid w:val="00C2608E"/>
    <w:rsid w:val="00C377E4"/>
    <w:rsid w:val="00C4084D"/>
    <w:rsid w:val="00C4282D"/>
    <w:rsid w:val="00C44D2C"/>
    <w:rsid w:val="00C4522F"/>
    <w:rsid w:val="00C508BB"/>
    <w:rsid w:val="00C51E41"/>
    <w:rsid w:val="00C53628"/>
    <w:rsid w:val="00C56FBA"/>
    <w:rsid w:val="00C720CD"/>
    <w:rsid w:val="00C84997"/>
    <w:rsid w:val="00C86E0A"/>
    <w:rsid w:val="00C90E7F"/>
    <w:rsid w:val="00C9184F"/>
    <w:rsid w:val="00C92CEF"/>
    <w:rsid w:val="00C92F3B"/>
    <w:rsid w:val="00C95F18"/>
    <w:rsid w:val="00CA05B0"/>
    <w:rsid w:val="00CA221E"/>
    <w:rsid w:val="00CA23B4"/>
    <w:rsid w:val="00CB2DF6"/>
    <w:rsid w:val="00CB38E9"/>
    <w:rsid w:val="00CB5150"/>
    <w:rsid w:val="00CB7BC5"/>
    <w:rsid w:val="00CC3BC1"/>
    <w:rsid w:val="00CD71A8"/>
    <w:rsid w:val="00CE6F7F"/>
    <w:rsid w:val="00CF0C8E"/>
    <w:rsid w:val="00D0292A"/>
    <w:rsid w:val="00D038B1"/>
    <w:rsid w:val="00D059F6"/>
    <w:rsid w:val="00D1297B"/>
    <w:rsid w:val="00D17011"/>
    <w:rsid w:val="00D2657E"/>
    <w:rsid w:val="00D30DAF"/>
    <w:rsid w:val="00D35785"/>
    <w:rsid w:val="00D37060"/>
    <w:rsid w:val="00D43507"/>
    <w:rsid w:val="00D46CF1"/>
    <w:rsid w:val="00D60078"/>
    <w:rsid w:val="00D619EE"/>
    <w:rsid w:val="00D73DFD"/>
    <w:rsid w:val="00D816F8"/>
    <w:rsid w:val="00D93C26"/>
    <w:rsid w:val="00DA694A"/>
    <w:rsid w:val="00DB23F4"/>
    <w:rsid w:val="00DB41DE"/>
    <w:rsid w:val="00DC24E8"/>
    <w:rsid w:val="00DC668F"/>
    <w:rsid w:val="00DD088A"/>
    <w:rsid w:val="00DE38ED"/>
    <w:rsid w:val="00E0086E"/>
    <w:rsid w:val="00E052EF"/>
    <w:rsid w:val="00E16F18"/>
    <w:rsid w:val="00E17791"/>
    <w:rsid w:val="00E2591A"/>
    <w:rsid w:val="00E27B46"/>
    <w:rsid w:val="00E32737"/>
    <w:rsid w:val="00E3287D"/>
    <w:rsid w:val="00E34375"/>
    <w:rsid w:val="00E369B2"/>
    <w:rsid w:val="00E40389"/>
    <w:rsid w:val="00E469AE"/>
    <w:rsid w:val="00E4768A"/>
    <w:rsid w:val="00E62211"/>
    <w:rsid w:val="00E62D6C"/>
    <w:rsid w:val="00E652FA"/>
    <w:rsid w:val="00E96646"/>
    <w:rsid w:val="00EA47EC"/>
    <w:rsid w:val="00EB1704"/>
    <w:rsid w:val="00EC2836"/>
    <w:rsid w:val="00EC58B0"/>
    <w:rsid w:val="00EE412B"/>
    <w:rsid w:val="00EF22A3"/>
    <w:rsid w:val="00EF5205"/>
    <w:rsid w:val="00F07531"/>
    <w:rsid w:val="00F103A2"/>
    <w:rsid w:val="00F10994"/>
    <w:rsid w:val="00F2206F"/>
    <w:rsid w:val="00F256CA"/>
    <w:rsid w:val="00F328F0"/>
    <w:rsid w:val="00F36DB0"/>
    <w:rsid w:val="00F37781"/>
    <w:rsid w:val="00F40E6C"/>
    <w:rsid w:val="00F5245E"/>
    <w:rsid w:val="00F53BEB"/>
    <w:rsid w:val="00F53FE8"/>
    <w:rsid w:val="00F700D1"/>
    <w:rsid w:val="00F828F6"/>
    <w:rsid w:val="00F85A71"/>
    <w:rsid w:val="00F87DFF"/>
    <w:rsid w:val="00F94537"/>
    <w:rsid w:val="00FA3D61"/>
    <w:rsid w:val="00FA47C2"/>
    <w:rsid w:val="00FA50F2"/>
    <w:rsid w:val="00FB008A"/>
    <w:rsid w:val="00FC6D9F"/>
    <w:rsid w:val="00FE7F37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4CD63"/>
  <w15:chartTrackingRefBased/>
  <w15:docId w15:val="{D674099E-8CB8-42CC-A60D-F06702857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1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53D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3D8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53D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3D88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09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09C1"/>
    <w:rPr>
      <w:rFonts w:ascii="Segoe UI" w:hAnsi="Segoe UI" w:cs="Segoe UI"/>
      <w:sz w:val="18"/>
      <w:szCs w:val="18"/>
      <w:lang w:val="en-US"/>
    </w:rPr>
  </w:style>
  <w:style w:type="table" w:styleId="Gitternetztabelle1hell">
    <w:name w:val="Grid Table 1 Light"/>
    <w:basedOn w:val="NormaleTabelle"/>
    <w:uiPriority w:val="46"/>
    <w:rsid w:val="00EA47EC"/>
    <w:pPr>
      <w:spacing w:after="0" w:line="240" w:lineRule="auto"/>
    </w:pPr>
    <w:rPr>
      <w:rFonts w:asciiTheme="minorHAnsi" w:hAnsiTheme="minorHAnsi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23C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3C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3CA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3C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3CA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0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chihi</dc:creator>
  <cp:keywords/>
  <dc:description/>
  <cp:lastModifiedBy>Dr. Oliver Gembruch</cp:lastModifiedBy>
  <cp:revision>37</cp:revision>
  <dcterms:created xsi:type="dcterms:W3CDTF">2021-08-16T16:06:00Z</dcterms:created>
  <dcterms:modified xsi:type="dcterms:W3CDTF">2021-09-02T16:35:00Z</dcterms:modified>
</cp:coreProperties>
</file>